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stTable6Colorful"/>
        <w:tblpPr w:leftFromText="141" w:rightFromText="141" w:horzAnchor="margin" w:tblpY="-1161"/>
        <w:tblW w:w="0" w:type="auto"/>
        <w:tblLook w:val="04A0" w:firstRow="1" w:lastRow="0" w:firstColumn="1" w:lastColumn="0" w:noHBand="0" w:noVBand="1"/>
      </w:tblPr>
      <w:tblGrid>
        <w:gridCol w:w="922"/>
        <w:gridCol w:w="1988"/>
        <w:gridCol w:w="516"/>
        <w:gridCol w:w="452"/>
        <w:gridCol w:w="452"/>
        <w:gridCol w:w="452"/>
        <w:gridCol w:w="452"/>
        <w:gridCol w:w="452"/>
        <w:gridCol w:w="452"/>
        <w:gridCol w:w="452"/>
        <w:gridCol w:w="452"/>
        <w:gridCol w:w="737"/>
      </w:tblGrid>
      <w:tr w:rsidR="000040D5" w:rsidRPr="000040D5" w14:paraId="2F0982B6" w14:textId="77777777" w:rsidTr="00E34D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extDirection w:val="btLr"/>
            <w:vAlign w:val="center"/>
          </w:tcPr>
          <w:p w14:paraId="393FF401" w14:textId="3CCB8F68" w:rsidR="004E7463" w:rsidRPr="000040D5" w:rsidRDefault="004E7463" w:rsidP="00E34D9B">
            <w:pPr>
              <w:ind w:left="113" w:right="113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bookmarkStart w:id="0" w:name="_Hlk137826802"/>
            <w:bookmarkStart w:id="1" w:name="_Hlk137824002"/>
            <w:bookmarkStart w:id="2" w:name="_GoBack"/>
            <w:bookmarkEnd w:id="2"/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14:paraId="4D478B05" w14:textId="77777777" w:rsidR="004E7463" w:rsidRPr="000040D5" w:rsidRDefault="004E7463" w:rsidP="00E34D9B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14:paraId="2B3C434B" w14:textId="063C2298" w:rsidR="004E7463" w:rsidRPr="000040D5" w:rsidRDefault="004E7463" w:rsidP="00E34D9B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noProof/>
                <w:color w:val="auto"/>
                <w:sz w:val="20"/>
                <w:szCs w:val="20"/>
              </w:rPr>
              <w:t>Sample size</w:t>
            </w:r>
          </w:p>
        </w:tc>
        <w:tc>
          <w:tcPr>
            <w:tcW w:w="0" w:type="auto"/>
            <w:textDirection w:val="btLr"/>
            <w:vAlign w:val="center"/>
          </w:tcPr>
          <w:p w14:paraId="364F6A3F" w14:textId="7744F372" w:rsidR="004E7463" w:rsidRPr="000040D5" w:rsidRDefault="004E7463" w:rsidP="00E34D9B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noProof/>
                <w:color w:val="auto"/>
                <w:sz w:val="20"/>
                <w:szCs w:val="20"/>
              </w:rPr>
              <w:t>Incontinence</w:t>
            </w:r>
          </w:p>
        </w:tc>
        <w:tc>
          <w:tcPr>
            <w:tcW w:w="0" w:type="auto"/>
            <w:textDirection w:val="btLr"/>
            <w:vAlign w:val="center"/>
          </w:tcPr>
          <w:p w14:paraId="1FABCC21" w14:textId="059C4591" w:rsidR="004E7463" w:rsidRPr="000040D5" w:rsidRDefault="004E7463" w:rsidP="00E34D9B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ysuria</w:t>
            </w:r>
          </w:p>
        </w:tc>
        <w:tc>
          <w:tcPr>
            <w:tcW w:w="0" w:type="auto"/>
            <w:textDirection w:val="btLr"/>
            <w:vAlign w:val="center"/>
          </w:tcPr>
          <w:p w14:paraId="1CC2CE47" w14:textId="088CF6CF" w:rsidR="004E7463" w:rsidRPr="000040D5" w:rsidRDefault="004E7463" w:rsidP="00E34D9B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ladder dysfunctions</w:t>
            </w:r>
          </w:p>
        </w:tc>
        <w:tc>
          <w:tcPr>
            <w:tcW w:w="0" w:type="auto"/>
            <w:textDirection w:val="btLr"/>
            <w:vAlign w:val="center"/>
          </w:tcPr>
          <w:p w14:paraId="78704DC9" w14:textId="32C8F461" w:rsidR="004E7463" w:rsidRPr="000040D5" w:rsidRDefault="004E7463" w:rsidP="00E34D9B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Voiding difficulties</w:t>
            </w:r>
          </w:p>
        </w:tc>
        <w:tc>
          <w:tcPr>
            <w:tcW w:w="0" w:type="auto"/>
            <w:textDirection w:val="btLr"/>
            <w:vAlign w:val="center"/>
          </w:tcPr>
          <w:p w14:paraId="0765099D" w14:textId="621EC84C" w:rsidR="004E7463" w:rsidRPr="000040D5" w:rsidRDefault="004E7463" w:rsidP="00E34D9B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requency</w:t>
            </w:r>
          </w:p>
        </w:tc>
        <w:tc>
          <w:tcPr>
            <w:tcW w:w="0" w:type="auto"/>
            <w:textDirection w:val="btLr"/>
            <w:vAlign w:val="center"/>
          </w:tcPr>
          <w:p w14:paraId="76FAFDF2" w14:textId="1E04AAC0" w:rsidR="004E7463" w:rsidRPr="000040D5" w:rsidRDefault="004E7463" w:rsidP="00E34D9B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rgency</w:t>
            </w:r>
          </w:p>
        </w:tc>
        <w:tc>
          <w:tcPr>
            <w:tcW w:w="0" w:type="auto"/>
            <w:textDirection w:val="btLr"/>
            <w:vAlign w:val="center"/>
          </w:tcPr>
          <w:p w14:paraId="15ED252D" w14:textId="33B7AE1A" w:rsidR="004E7463" w:rsidRPr="000040D5" w:rsidRDefault="004E7463" w:rsidP="00E34D9B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cturia</w:t>
            </w:r>
          </w:p>
        </w:tc>
        <w:tc>
          <w:tcPr>
            <w:tcW w:w="0" w:type="auto"/>
            <w:textDirection w:val="btLr"/>
            <w:vAlign w:val="center"/>
          </w:tcPr>
          <w:p w14:paraId="45B7F75B" w14:textId="7150E0F6" w:rsidR="004E7463" w:rsidRPr="000040D5" w:rsidRDefault="004E7463" w:rsidP="00E34D9B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tention</w:t>
            </w:r>
          </w:p>
        </w:tc>
        <w:tc>
          <w:tcPr>
            <w:tcW w:w="737" w:type="dxa"/>
            <w:textDirection w:val="btLr"/>
            <w:vAlign w:val="center"/>
          </w:tcPr>
          <w:p w14:paraId="3D9926E4" w14:textId="657C8DCF" w:rsidR="004E7463" w:rsidRPr="000040D5" w:rsidRDefault="004E7463" w:rsidP="00E34D9B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n-specified urinary disturbances</w:t>
            </w:r>
          </w:p>
        </w:tc>
      </w:tr>
      <w:bookmarkEnd w:id="0"/>
      <w:tr w:rsidR="000040D5" w:rsidRPr="000040D5" w14:paraId="3D4497BF" w14:textId="77777777" w:rsidTr="00E34D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textDirection w:val="btLr"/>
            <w:vAlign w:val="center"/>
          </w:tcPr>
          <w:p w14:paraId="1AE8492D" w14:textId="063A10CF" w:rsidR="00A21AE2" w:rsidRPr="000040D5" w:rsidRDefault="00A21AE2" w:rsidP="00E34D9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SCA3</w:t>
            </w:r>
          </w:p>
        </w:tc>
        <w:tc>
          <w:tcPr>
            <w:tcW w:w="0" w:type="auto"/>
            <w:shd w:val="clear" w:color="auto" w:fill="auto"/>
          </w:tcPr>
          <w:p w14:paraId="29AE5EA6" w14:textId="77777777" w:rsidR="00A21AE2" w:rsidRPr="000040D5" w:rsidRDefault="00A21AE2" w:rsidP="00E34D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F86FBC1" w14:textId="77777777" w:rsidR="00A21AE2" w:rsidRPr="000040D5" w:rsidRDefault="00A21AE2" w:rsidP="00E34D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C909A78" w14:textId="41EE56DC" w:rsidR="00A21AE2" w:rsidRPr="000040D5" w:rsidRDefault="00A21AE2" w:rsidP="00E34D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282D092" w14:textId="77777777" w:rsidR="00A21AE2" w:rsidRPr="000040D5" w:rsidRDefault="00A21AE2" w:rsidP="00E34D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F886F38" w14:textId="77777777" w:rsidR="00A21AE2" w:rsidRPr="000040D5" w:rsidRDefault="00A21AE2" w:rsidP="00E34D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01F8CB0" w14:textId="77777777" w:rsidR="00A21AE2" w:rsidRPr="000040D5" w:rsidRDefault="00A21AE2" w:rsidP="00E34D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5651182" w14:textId="77777777" w:rsidR="00A21AE2" w:rsidRPr="000040D5" w:rsidRDefault="00A21AE2" w:rsidP="00E34D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811FD5A" w14:textId="77777777" w:rsidR="00A21AE2" w:rsidRPr="000040D5" w:rsidRDefault="00A21AE2" w:rsidP="00E34D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53144EE" w14:textId="77777777" w:rsidR="00A21AE2" w:rsidRPr="000040D5" w:rsidRDefault="00A21AE2" w:rsidP="00E34D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E2E3322" w14:textId="77777777" w:rsidR="00A21AE2" w:rsidRPr="000040D5" w:rsidRDefault="00A21AE2" w:rsidP="00E34D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1D6C5C92" w14:textId="77777777" w:rsidR="00A21AE2" w:rsidRPr="000040D5" w:rsidRDefault="00A21AE2" w:rsidP="00E34D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</w:tr>
      <w:tr w:rsidR="000040D5" w:rsidRPr="000040D5" w14:paraId="4D381494" w14:textId="77777777" w:rsidTr="00E34D9B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0B7E4D30" w14:textId="043BD3D4" w:rsidR="00A21AE2" w:rsidRPr="000040D5" w:rsidRDefault="00A21AE2" w:rsidP="00E34D9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8BC3C99" w14:textId="77777777" w:rsidR="00A21AE2" w:rsidRPr="000040D5" w:rsidRDefault="00A21AE2" w:rsidP="00E34D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atanabe et al.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8F7340" w14:textId="1C522C57" w:rsidR="00A21AE2" w:rsidRPr="000040D5" w:rsidRDefault="00A21AE2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E897D65" w14:textId="2875000B" w:rsidR="00A21AE2" w:rsidRPr="000040D5" w:rsidRDefault="00A21AE2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B9C4BE8" w14:textId="47C7DDBF" w:rsidR="00A21AE2" w:rsidRPr="000040D5" w:rsidRDefault="00A21AE2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618D04E" w14:textId="5992D089" w:rsidR="00A21AE2" w:rsidRPr="000040D5" w:rsidRDefault="00A21AE2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0FC360D" w14:textId="7057040A" w:rsidR="00A21AE2" w:rsidRPr="000040D5" w:rsidRDefault="00A21AE2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6B251E9" w14:textId="5542DF87" w:rsidR="00A21AE2" w:rsidRPr="000040D5" w:rsidRDefault="00A21AE2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98871E9" w14:textId="138AE588" w:rsidR="00A21AE2" w:rsidRPr="000040D5" w:rsidRDefault="00A21AE2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286BDB4" w14:textId="529447D5" w:rsidR="00A21AE2" w:rsidRPr="000040D5" w:rsidRDefault="00A21AE2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62875DD" w14:textId="7F24928A" w:rsidR="00A21AE2" w:rsidRPr="000040D5" w:rsidRDefault="00A21AE2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793E6018" w14:textId="38F6AA97" w:rsidR="00A21AE2" w:rsidRPr="000040D5" w:rsidRDefault="00A21AE2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</w:t>
            </w:r>
          </w:p>
        </w:tc>
      </w:tr>
      <w:tr w:rsidR="000040D5" w:rsidRPr="000040D5" w14:paraId="4A648E04" w14:textId="77777777" w:rsidTr="00E34D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7B7A4CE0" w14:textId="664A08E1" w:rsidR="00A21AE2" w:rsidRPr="000040D5" w:rsidRDefault="00A21AE2" w:rsidP="00E34D9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C33C521" w14:textId="3ED18FF6" w:rsidR="00A21AE2" w:rsidRPr="000040D5" w:rsidRDefault="00A21AE2" w:rsidP="00E34D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chöls et al.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556C44" w14:textId="02AE72D4" w:rsidR="00A21AE2" w:rsidRPr="000040D5" w:rsidRDefault="00A21AE2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D3DF4B9" w14:textId="39451C24" w:rsidR="00A21AE2" w:rsidRPr="000040D5" w:rsidRDefault="00A21AE2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CE21B9F" w14:textId="00F369EB" w:rsidR="00A21AE2" w:rsidRPr="000040D5" w:rsidRDefault="00A21AE2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94A885D" w14:textId="15330E80" w:rsidR="00A21AE2" w:rsidRPr="000040D5" w:rsidRDefault="00A21AE2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5E3D4F" w14:textId="62C00BD5" w:rsidR="00A21AE2" w:rsidRPr="000040D5" w:rsidRDefault="00A21AE2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963049F" w14:textId="7C92CCB8" w:rsidR="00A21AE2" w:rsidRPr="000040D5" w:rsidRDefault="00A21AE2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F2FD319" w14:textId="61EF5784" w:rsidR="00A21AE2" w:rsidRPr="000040D5" w:rsidRDefault="00A21AE2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8C243AB" w14:textId="35FD5465" w:rsidR="00A21AE2" w:rsidRPr="000040D5" w:rsidRDefault="00A21AE2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FAACBF1" w14:textId="362C3E44" w:rsidR="00A21AE2" w:rsidRPr="000040D5" w:rsidRDefault="00A21AE2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165EA7B5" w14:textId="4440A478" w:rsidR="00A21AE2" w:rsidRPr="000040D5" w:rsidRDefault="00A21AE2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</w:tr>
      <w:tr w:rsidR="000040D5" w:rsidRPr="000040D5" w14:paraId="750C196D" w14:textId="77777777" w:rsidTr="00E34D9B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0EA905EC" w14:textId="2D321D36" w:rsidR="00A21AE2" w:rsidRPr="000040D5" w:rsidRDefault="00A21AE2" w:rsidP="00E34D9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422AEF5" w14:textId="088CB60C" w:rsidR="00A21AE2" w:rsidRPr="000040D5" w:rsidRDefault="00A21AE2" w:rsidP="00E34D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akajiri et al.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91D706C" w14:textId="7977DBD2" w:rsidR="00A21AE2" w:rsidRPr="000040D5" w:rsidRDefault="00A21AE2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E6AB005" w14:textId="072748B8" w:rsidR="00A21AE2" w:rsidRPr="000040D5" w:rsidRDefault="00A21AE2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DEF7FB0" w14:textId="7758B0CD" w:rsidR="00A21AE2" w:rsidRPr="000040D5" w:rsidRDefault="00A21AE2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80274E6" w14:textId="1D60F1F6" w:rsidR="00A21AE2" w:rsidRPr="000040D5" w:rsidRDefault="00A21AE2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14BA653" w14:textId="2B2F34C6" w:rsidR="00A21AE2" w:rsidRPr="000040D5" w:rsidRDefault="00A21AE2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E3880EA" w14:textId="4D085191" w:rsidR="00A21AE2" w:rsidRPr="000040D5" w:rsidRDefault="00A21AE2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84502FC" w14:textId="27A96EDE" w:rsidR="00A21AE2" w:rsidRPr="000040D5" w:rsidRDefault="00A21AE2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90252F" w14:textId="2A0F02F5" w:rsidR="00A21AE2" w:rsidRPr="000040D5" w:rsidRDefault="00A21AE2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EF5948" w14:textId="73B48025" w:rsidR="00A21AE2" w:rsidRPr="000040D5" w:rsidRDefault="00A21AE2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07411DDD" w14:textId="5CE0505C" w:rsidR="00A21AE2" w:rsidRPr="000040D5" w:rsidRDefault="00A21AE2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</w:tr>
      <w:tr w:rsidR="000040D5" w:rsidRPr="000040D5" w14:paraId="04AA4851" w14:textId="77777777" w:rsidTr="00E34D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6C38530C" w14:textId="7DE77505" w:rsidR="00A21AE2" w:rsidRPr="000040D5" w:rsidRDefault="00A21AE2" w:rsidP="00E34D9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6781906" w14:textId="1930B07F" w:rsidR="00A21AE2" w:rsidRPr="000040D5" w:rsidRDefault="00A21AE2" w:rsidP="00E34D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amamoto et al.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444A32" w14:textId="0638F8F6" w:rsidR="00A21AE2" w:rsidRPr="000040D5" w:rsidRDefault="00A21AE2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9733FB5" w14:textId="496E8DD7" w:rsidR="00A21AE2" w:rsidRPr="000040D5" w:rsidRDefault="00A21AE2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55FC3A4" w14:textId="179FA628" w:rsidR="00A21AE2" w:rsidRPr="000040D5" w:rsidRDefault="00A21AE2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5E14FF4" w14:textId="7BCC1727" w:rsidR="00A21AE2" w:rsidRPr="000040D5" w:rsidRDefault="00A21AE2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FC53AB3" w14:textId="46145712" w:rsidR="00A21AE2" w:rsidRPr="000040D5" w:rsidRDefault="00A21AE2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C69D6FF" w14:textId="2FDC7B82" w:rsidR="00A21AE2" w:rsidRPr="000040D5" w:rsidRDefault="00A21AE2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F87FF9" w14:textId="61ED76A2" w:rsidR="00A21AE2" w:rsidRPr="000040D5" w:rsidRDefault="00A21AE2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052474E" w14:textId="37BD006E" w:rsidR="00A21AE2" w:rsidRPr="000040D5" w:rsidRDefault="00A21AE2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F8638A0" w14:textId="49F0CAF7" w:rsidR="00A21AE2" w:rsidRPr="000040D5" w:rsidRDefault="00A21AE2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3B37424B" w14:textId="74F1D411" w:rsidR="00A21AE2" w:rsidRPr="000040D5" w:rsidRDefault="00A21AE2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</w:tr>
      <w:tr w:rsidR="000040D5" w:rsidRPr="000040D5" w14:paraId="27CF722D" w14:textId="77777777" w:rsidTr="00E34D9B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13A4EECC" w14:textId="429B95DC" w:rsidR="00A21AE2" w:rsidRPr="000040D5" w:rsidRDefault="00A21AE2" w:rsidP="00E34D9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035C804" w14:textId="7BEFAC35" w:rsidR="00A21AE2" w:rsidRPr="000040D5" w:rsidRDefault="00A21AE2" w:rsidP="00E34D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chöls et al.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595EBFA" w14:textId="523BAE50" w:rsidR="00A21AE2" w:rsidRPr="000040D5" w:rsidRDefault="00A21AE2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97B04C2" w14:textId="23DF38E2" w:rsidR="00A21AE2" w:rsidRPr="000040D5" w:rsidRDefault="00A21AE2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F726710" w14:textId="02E17179" w:rsidR="00A21AE2" w:rsidRPr="000040D5" w:rsidRDefault="00A21AE2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E88976" w14:textId="0972041E" w:rsidR="00A21AE2" w:rsidRPr="000040D5" w:rsidRDefault="00A21AE2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DEE33A2" w14:textId="11004565" w:rsidR="00A21AE2" w:rsidRPr="000040D5" w:rsidRDefault="00A21AE2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63F976E" w14:textId="1F209704" w:rsidR="00A21AE2" w:rsidRPr="000040D5" w:rsidRDefault="00A21AE2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4FC2193" w14:textId="151EBBF1" w:rsidR="00A21AE2" w:rsidRPr="000040D5" w:rsidRDefault="00A21AE2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A0CE0E" w14:textId="05A096FA" w:rsidR="00A21AE2" w:rsidRPr="000040D5" w:rsidRDefault="00A21AE2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F0DDE21" w14:textId="6053A80B" w:rsidR="00A21AE2" w:rsidRPr="000040D5" w:rsidRDefault="00A21AE2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020F7953" w14:textId="421F823F" w:rsidR="00A21AE2" w:rsidRPr="000040D5" w:rsidRDefault="00A21AE2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</w:tr>
      <w:tr w:rsidR="000040D5" w:rsidRPr="000040D5" w14:paraId="04CE8AE9" w14:textId="77777777" w:rsidTr="00E34D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5C5BFCCA" w14:textId="053F9214" w:rsidR="00A21AE2" w:rsidRPr="000040D5" w:rsidRDefault="00A21AE2" w:rsidP="00E34D9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0D5AD20" w14:textId="509F4D2D" w:rsidR="00A21AE2" w:rsidRPr="000040D5" w:rsidRDefault="00A21AE2" w:rsidP="00E34D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amada et al.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8347295" w14:textId="569B0628" w:rsidR="00A21AE2" w:rsidRPr="000040D5" w:rsidRDefault="00A21AE2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DC088E0" w14:textId="238AA04D" w:rsidR="00A21AE2" w:rsidRPr="000040D5" w:rsidRDefault="00A21AE2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E50032B" w14:textId="7E7DCF8E" w:rsidR="00A21AE2" w:rsidRPr="000040D5" w:rsidRDefault="00A21AE2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E9663F6" w14:textId="2E568511" w:rsidR="00A21AE2" w:rsidRPr="000040D5" w:rsidRDefault="00A21AE2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A8597F4" w14:textId="324E2FA4" w:rsidR="00A21AE2" w:rsidRPr="000040D5" w:rsidRDefault="00A21AE2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233F55" w14:textId="4BEE5D97" w:rsidR="00A21AE2" w:rsidRPr="000040D5" w:rsidRDefault="00A21AE2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908FE6A" w14:textId="378C4E9D" w:rsidR="00A21AE2" w:rsidRPr="000040D5" w:rsidRDefault="00A21AE2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914FE73" w14:textId="3EF4E89F" w:rsidR="00A21AE2" w:rsidRPr="000040D5" w:rsidRDefault="00A21AE2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57268BB" w14:textId="53AE66A7" w:rsidR="00A21AE2" w:rsidRPr="000040D5" w:rsidRDefault="00A21AE2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51289770" w14:textId="297DDEF3" w:rsidR="00A21AE2" w:rsidRPr="000040D5" w:rsidRDefault="00A21AE2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</w:tr>
      <w:tr w:rsidR="000040D5" w:rsidRPr="000040D5" w14:paraId="2C1416A3" w14:textId="77777777" w:rsidTr="00E34D9B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02B3B5C9" w14:textId="7EEABD2C" w:rsidR="00A21AE2" w:rsidRPr="000040D5" w:rsidRDefault="00A21AE2" w:rsidP="00E34D9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5E6020E" w14:textId="240B836C" w:rsidR="00A21AE2" w:rsidRPr="000040D5" w:rsidRDefault="00A21AE2" w:rsidP="00E34D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chiyama et al.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14D7855" w14:textId="1448173B" w:rsidR="00A21AE2" w:rsidRPr="000040D5" w:rsidRDefault="00A21AE2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E78FD8" w14:textId="2F1C71FB" w:rsidR="00A21AE2" w:rsidRPr="000040D5" w:rsidRDefault="00A21AE2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7861C1A" w14:textId="69C08C82" w:rsidR="00A21AE2" w:rsidRPr="000040D5" w:rsidRDefault="00A21AE2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EF0C1A0" w14:textId="0FE3493E" w:rsidR="00A21AE2" w:rsidRPr="000040D5" w:rsidRDefault="00A21AE2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540E919" w14:textId="748D17DB" w:rsidR="00A21AE2" w:rsidRPr="000040D5" w:rsidRDefault="00A21AE2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63B32FC" w14:textId="1DB9850A" w:rsidR="00A21AE2" w:rsidRPr="000040D5" w:rsidRDefault="00A21AE2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1FB0322" w14:textId="669CE358" w:rsidR="00A21AE2" w:rsidRPr="000040D5" w:rsidRDefault="00A21AE2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5B413AE" w14:textId="1717A4B2" w:rsidR="00A21AE2" w:rsidRPr="000040D5" w:rsidRDefault="00A21AE2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863DC72" w14:textId="440A0651" w:rsidR="00A21AE2" w:rsidRPr="000040D5" w:rsidRDefault="00A21AE2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1A0CB9EA" w14:textId="751CABCD" w:rsidR="00A21AE2" w:rsidRPr="000040D5" w:rsidRDefault="00A21AE2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</w:tr>
      <w:tr w:rsidR="000040D5" w:rsidRPr="000040D5" w14:paraId="6C075974" w14:textId="77777777" w:rsidTr="00E34D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19B53EB0" w14:textId="2FC5F9A4" w:rsidR="00A21AE2" w:rsidRPr="000040D5" w:rsidRDefault="00A21AE2" w:rsidP="00E34D9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767E896" w14:textId="68BD7F07" w:rsidR="00A21AE2" w:rsidRPr="000040D5" w:rsidRDefault="00A21AE2" w:rsidP="00E34D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akakibara et al.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1BB1CCA" w14:textId="76D9C1DC" w:rsidR="00A21AE2" w:rsidRPr="000040D5" w:rsidRDefault="00A21AE2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B7692E0" w14:textId="440E4007" w:rsidR="00A21AE2" w:rsidRPr="000040D5" w:rsidRDefault="00A21AE2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EED55D2" w14:textId="2BDBF1C7" w:rsidR="00A21AE2" w:rsidRPr="000040D5" w:rsidRDefault="00A21AE2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0226D7" w14:textId="6F9AF4A0" w:rsidR="00A21AE2" w:rsidRPr="000040D5" w:rsidRDefault="00A21AE2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798DFE0" w14:textId="24F354FA" w:rsidR="00A21AE2" w:rsidRPr="000040D5" w:rsidRDefault="00A21AE2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ED138B8" w14:textId="66267D7F" w:rsidR="00A21AE2" w:rsidRPr="000040D5" w:rsidRDefault="00A21AE2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485B1F" w14:textId="281DE339" w:rsidR="00A21AE2" w:rsidRPr="000040D5" w:rsidRDefault="00A21AE2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DCA9E5" w14:textId="471397F0" w:rsidR="00A21AE2" w:rsidRPr="000040D5" w:rsidRDefault="00A21AE2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A6EBD24" w14:textId="72113CD2" w:rsidR="00A21AE2" w:rsidRPr="000040D5" w:rsidRDefault="00A21AE2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555AC6CC" w14:textId="1E36A6C4" w:rsidR="00A21AE2" w:rsidRPr="000040D5" w:rsidRDefault="00A21AE2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</w:tr>
      <w:tr w:rsidR="000040D5" w:rsidRPr="000040D5" w14:paraId="2D4B96F4" w14:textId="77777777" w:rsidTr="00E34D9B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70FFB8FD" w14:textId="53A3682F" w:rsidR="00A21AE2" w:rsidRPr="000040D5" w:rsidRDefault="00A21AE2" w:rsidP="00E34D9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65802A1" w14:textId="48BF239B" w:rsidR="00A21AE2" w:rsidRPr="000040D5" w:rsidRDefault="00A21AE2" w:rsidP="00E34D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eh et al.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70517F7" w14:textId="606F055B" w:rsidR="00A21AE2" w:rsidRPr="000040D5" w:rsidRDefault="00A21AE2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3523F13" w14:textId="3B758132" w:rsidR="00A21AE2" w:rsidRPr="000040D5" w:rsidRDefault="00A21AE2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54A5F46" w14:textId="024ED0C4" w:rsidR="00A21AE2" w:rsidRPr="000040D5" w:rsidRDefault="00A21AE2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135A9B9" w14:textId="651FDAD1" w:rsidR="00A21AE2" w:rsidRPr="000040D5" w:rsidRDefault="00A21AE2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2BCC589" w14:textId="1D182580" w:rsidR="00A21AE2" w:rsidRPr="000040D5" w:rsidRDefault="00A21AE2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EF2F139" w14:textId="7A39128C" w:rsidR="00A21AE2" w:rsidRPr="000040D5" w:rsidRDefault="00A21AE2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600FE51" w14:textId="58F87107" w:rsidR="00A21AE2" w:rsidRPr="000040D5" w:rsidRDefault="00A21AE2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F2941D8" w14:textId="2422E2FF" w:rsidR="00A21AE2" w:rsidRPr="000040D5" w:rsidRDefault="00A21AE2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CCFBBD5" w14:textId="6BDE9B80" w:rsidR="00A21AE2" w:rsidRPr="000040D5" w:rsidRDefault="00A21AE2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0865B558" w14:textId="66F82CC8" w:rsidR="00A21AE2" w:rsidRPr="000040D5" w:rsidRDefault="00A21AE2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</w:tr>
      <w:tr w:rsidR="000040D5" w:rsidRPr="000040D5" w14:paraId="3D8E3393" w14:textId="77777777" w:rsidTr="00E34D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47EAD872" w14:textId="75D74F72" w:rsidR="00A21AE2" w:rsidRPr="000040D5" w:rsidRDefault="00A21AE2" w:rsidP="00E34D9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22486A4" w14:textId="67C5D902" w:rsidR="00A21AE2" w:rsidRPr="000040D5" w:rsidRDefault="00A21AE2" w:rsidP="00E34D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aschke et al.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F13740" w14:textId="4B07ED02" w:rsidR="00A21AE2" w:rsidRPr="000040D5" w:rsidRDefault="00A21AE2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F58A6F3" w14:textId="7707A322" w:rsidR="00A21AE2" w:rsidRPr="000040D5" w:rsidRDefault="00A21AE2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709A932" w14:textId="5ABE5B3B" w:rsidR="00A21AE2" w:rsidRPr="000040D5" w:rsidRDefault="00A21AE2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8ACB2D1" w14:textId="5A0DD624" w:rsidR="00A21AE2" w:rsidRPr="000040D5" w:rsidRDefault="00A21AE2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54B29F" w14:textId="3D58241A" w:rsidR="00A21AE2" w:rsidRPr="000040D5" w:rsidRDefault="00A21AE2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556E88" w14:textId="04D3CEC2" w:rsidR="00A21AE2" w:rsidRPr="000040D5" w:rsidRDefault="00A21AE2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8939954" w14:textId="05BFCB2E" w:rsidR="00A21AE2" w:rsidRPr="000040D5" w:rsidRDefault="00A21AE2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6E1FA9" w14:textId="6DEF3ECF" w:rsidR="00A21AE2" w:rsidRPr="000040D5" w:rsidRDefault="00A21AE2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8C13855" w14:textId="524AD268" w:rsidR="00A21AE2" w:rsidRPr="000040D5" w:rsidRDefault="00A21AE2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279B1FF3" w14:textId="2D7F95B1" w:rsidR="00A21AE2" w:rsidRPr="000040D5" w:rsidRDefault="00A21AE2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–</w:t>
            </w:r>
          </w:p>
        </w:tc>
      </w:tr>
      <w:tr w:rsidR="000040D5" w:rsidRPr="000040D5" w14:paraId="2EE3FA0C" w14:textId="77777777" w:rsidTr="00E34D9B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5EE43F97" w14:textId="4A890C54" w:rsidR="00A21AE2" w:rsidRPr="000040D5" w:rsidRDefault="00A21AE2" w:rsidP="00E34D9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89DC5AB" w14:textId="2C230A8E" w:rsidR="00A21AE2" w:rsidRPr="000040D5" w:rsidRDefault="00A21AE2" w:rsidP="00E34D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chmitz-Hübsch et al.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1502C8" w14:textId="0D6F9FAB" w:rsidR="00A21AE2" w:rsidRPr="000040D5" w:rsidRDefault="00A21AE2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B165FF9" w14:textId="63E1A21C" w:rsidR="00A21AE2" w:rsidRPr="000040D5" w:rsidRDefault="00A21AE2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6CB5E9" w14:textId="2CDD526D" w:rsidR="00A21AE2" w:rsidRPr="000040D5" w:rsidRDefault="00A21AE2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98B9F69" w14:textId="158B602D" w:rsidR="00A21AE2" w:rsidRPr="000040D5" w:rsidRDefault="00A21AE2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C6F4AF9" w14:textId="440BE06E" w:rsidR="00A21AE2" w:rsidRPr="000040D5" w:rsidRDefault="00A21AE2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49C0568" w14:textId="1EA627DB" w:rsidR="00A21AE2" w:rsidRPr="000040D5" w:rsidRDefault="00A21AE2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0D4429B" w14:textId="15636398" w:rsidR="00A21AE2" w:rsidRPr="000040D5" w:rsidRDefault="00A21AE2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A0C066F" w14:textId="4357CA8F" w:rsidR="00A21AE2" w:rsidRPr="000040D5" w:rsidRDefault="00A21AE2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A5F86CC" w14:textId="3EF596EB" w:rsidR="00A21AE2" w:rsidRPr="000040D5" w:rsidRDefault="00A21AE2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2DC31BF9" w14:textId="0DC489C4" w:rsidR="00A21AE2" w:rsidRPr="000040D5" w:rsidRDefault="00A21AE2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3</w:t>
            </w:r>
          </w:p>
        </w:tc>
      </w:tr>
      <w:tr w:rsidR="000040D5" w:rsidRPr="000040D5" w14:paraId="7631FC65" w14:textId="77777777" w:rsidTr="00E34D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textDirection w:val="btLr"/>
            <w:vAlign w:val="center"/>
          </w:tcPr>
          <w:p w14:paraId="7AFC7D71" w14:textId="1755AE32" w:rsidR="00A21AE2" w:rsidRPr="000040D5" w:rsidRDefault="00A21AE2" w:rsidP="00E34D9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378BED1" w14:textId="5758A17B" w:rsidR="00A21AE2" w:rsidRPr="000040D5" w:rsidRDefault="00A21AE2" w:rsidP="00E34D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Koyama et al.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E9323E" w14:textId="21DA4320" w:rsidR="00A21AE2" w:rsidRPr="000040D5" w:rsidRDefault="00A21AE2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4870F35" w14:textId="4102DFAB" w:rsidR="00A21AE2" w:rsidRPr="000040D5" w:rsidRDefault="00A21AE2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C5F3A58" w14:textId="772D2ACE" w:rsidR="00A21AE2" w:rsidRPr="000040D5" w:rsidRDefault="00A21AE2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C4E36DC" w14:textId="05061D77" w:rsidR="00A21AE2" w:rsidRPr="000040D5" w:rsidRDefault="00A21AE2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9B572E" w14:textId="239ECE69" w:rsidR="00A21AE2" w:rsidRPr="000040D5" w:rsidRDefault="00A21AE2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56C87EF" w14:textId="264A8857" w:rsidR="00A21AE2" w:rsidRPr="000040D5" w:rsidRDefault="00A21AE2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B7EBFA4" w14:textId="6E3A0E1E" w:rsidR="00A21AE2" w:rsidRPr="000040D5" w:rsidRDefault="00A21AE2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8AE4A6" w14:textId="088F2C4D" w:rsidR="00A21AE2" w:rsidRPr="000040D5" w:rsidRDefault="00A21AE2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37287A0" w14:textId="56DE77AC" w:rsidR="00A21AE2" w:rsidRPr="000040D5" w:rsidRDefault="00A21AE2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3BC9DE5D" w14:textId="4345B9A1" w:rsidR="00A21AE2" w:rsidRPr="000040D5" w:rsidRDefault="00A21AE2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</w:tr>
      <w:tr w:rsidR="000040D5" w:rsidRPr="000040D5" w14:paraId="5173A810" w14:textId="77777777" w:rsidTr="00E34D9B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76ACAC7E" w14:textId="34E35D61" w:rsidR="00A21AE2" w:rsidRPr="000040D5" w:rsidRDefault="00A21AE2" w:rsidP="00E34D9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E81BAB4" w14:textId="7E37D8DA" w:rsidR="00A21AE2" w:rsidRPr="000040D5" w:rsidRDefault="00A21AE2" w:rsidP="00E34D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sahina et al.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71259D8" w14:textId="2D0951E2" w:rsidR="00A21AE2" w:rsidRPr="000040D5" w:rsidRDefault="00A21AE2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F5F009A" w14:textId="35D55FC5" w:rsidR="00A21AE2" w:rsidRPr="000040D5" w:rsidRDefault="00A21AE2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AA6FE32" w14:textId="3CB01878" w:rsidR="00A21AE2" w:rsidRPr="000040D5" w:rsidRDefault="00A21AE2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3728D5E" w14:textId="154642B2" w:rsidR="00A21AE2" w:rsidRPr="000040D5" w:rsidRDefault="00A21AE2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CA63ABF" w14:textId="1859382A" w:rsidR="00A21AE2" w:rsidRPr="000040D5" w:rsidRDefault="00A21AE2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02884EF" w14:textId="58AB9707" w:rsidR="00A21AE2" w:rsidRPr="000040D5" w:rsidRDefault="00A21AE2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79EF098" w14:textId="6387144F" w:rsidR="00A21AE2" w:rsidRPr="000040D5" w:rsidRDefault="00A21AE2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780F2B3" w14:textId="4A0B3787" w:rsidR="00A21AE2" w:rsidRPr="000040D5" w:rsidRDefault="00A21AE2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8EBA40F" w14:textId="6F2B738A" w:rsidR="00A21AE2" w:rsidRPr="000040D5" w:rsidRDefault="00A21AE2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53017D8F" w14:textId="1668639D" w:rsidR="00A21AE2" w:rsidRPr="000040D5" w:rsidRDefault="00A21AE2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</w:tr>
      <w:tr w:rsidR="000040D5" w:rsidRPr="000040D5" w14:paraId="043ABB1E" w14:textId="77777777" w:rsidTr="00E34D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textDirection w:val="btLr"/>
            <w:vAlign w:val="center"/>
          </w:tcPr>
          <w:p w14:paraId="5D033F1C" w14:textId="3B21BF4E" w:rsidR="00A21AE2" w:rsidRPr="000040D5" w:rsidRDefault="00A21AE2" w:rsidP="00E34D9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lastRenderedPageBreak/>
              <w:t>SCA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1887A0" w14:textId="3F8715FC" w:rsidR="00A21AE2" w:rsidRPr="000040D5" w:rsidRDefault="00A21AE2" w:rsidP="00E34D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usegante et al.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D6F29DA" w14:textId="5FBB4BB2" w:rsidR="00A21AE2" w:rsidRPr="000040D5" w:rsidRDefault="00A21AE2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3D695E0" w14:textId="0AF6A69A" w:rsidR="00A21AE2" w:rsidRPr="000040D5" w:rsidRDefault="00A21AE2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A40677F" w14:textId="1651AAE0" w:rsidR="00A21AE2" w:rsidRPr="000040D5" w:rsidRDefault="00A21AE2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3CF6B06" w14:textId="7287FF5F" w:rsidR="00A21AE2" w:rsidRPr="000040D5" w:rsidRDefault="00A21AE2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74990A3" w14:textId="7A556B99" w:rsidR="00A21AE2" w:rsidRPr="000040D5" w:rsidRDefault="00A21AE2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C3E6D51" w14:textId="69F53A8B" w:rsidR="00A21AE2" w:rsidRPr="000040D5" w:rsidRDefault="00A21AE2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2BC17D8" w14:textId="05903352" w:rsidR="00A21AE2" w:rsidRPr="000040D5" w:rsidRDefault="00A21AE2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4EB7DCF" w14:textId="543029AA" w:rsidR="00A21AE2" w:rsidRPr="000040D5" w:rsidRDefault="00A21AE2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9462B7D" w14:textId="3FF17BB2" w:rsidR="00A21AE2" w:rsidRPr="000040D5" w:rsidRDefault="00A21AE2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13FF4A95" w14:textId="1E4CCA06" w:rsidR="00A21AE2" w:rsidRPr="000040D5" w:rsidRDefault="00A21AE2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</w:tr>
      <w:tr w:rsidR="000040D5" w:rsidRPr="000040D5" w14:paraId="745937D3" w14:textId="77777777" w:rsidTr="00E34D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5C290DE4" w14:textId="74069226" w:rsidR="00A21AE2" w:rsidRPr="000040D5" w:rsidRDefault="00A21AE2" w:rsidP="00E34D9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971C61F" w14:textId="3C6348E0" w:rsidR="00A21AE2" w:rsidRPr="000040D5" w:rsidRDefault="00A21AE2" w:rsidP="00E34D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amanaka et al.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EA5A6AE" w14:textId="1016EE3C" w:rsidR="00A21AE2" w:rsidRPr="000040D5" w:rsidRDefault="00A21AE2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CF75450" w14:textId="54C51364" w:rsidR="00A21AE2" w:rsidRPr="000040D5" w:rsidRDefault="00A21AE2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76A6E63" w14:textId="7E9257ED" w:rsidR="00A21AE2" w:rsidRPr="000040D5" w:rsidRDefault="00A21AE2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9197FF7" w14:textId="7605A5A8" w:rsidR="00A21AE2" w:rsidRPr="000040D5" w:rsidRDefault="00A21AE2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24F02D2" w14:textId="76A15959" w:rsidR="00A21AE2" w:rsidRPr="000040D5" w:rsidRDefault="00A21AE2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C2BEED4" w14:textId="684A48CC" w:rsidR="00A21AE2" w:rsidRPr="000040D5" w:rsidRDefault="00A21AE2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D71B49D" w14:textId="7B39C4C9" w:rsidR="00A21AE2" w:rsidRPr="000040D5" w:rsidRDefault="00A21AE2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E2AA0D6" w14:textId="27024EED" w:rsidR="00A21AE2" w:rsidRPr="000040D5" w:rsidRDefault="00A21AE2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468F541" w14:textId="4F22F580" w:rsidR="00A21AE2" w:rsidRPr="000040D5" w:rsidRDefault="00A21AE2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39958B57" w14:textId="25644BC4" w:rsidR="00A21AE2" w:rsidRPr="000040D5" w:rsidRDefault="00A21AE2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</w:tr>
      <w:tr w:rsidR="000040D5" w:rsidRPr="000040D5" w14:paraId="793F1229" w14:textId="77777777" w:rsidTr="00E34D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1DBF8BC5" w14:textId="39C69904" w:rsidR="00A21AE2" w:rsidRPr="000040D5" w:rsidRDefault="00A21AE2" w:rsidP="00E34D9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B4161B5" w14:textId="47EF9B88" w:rsidR="00A21AE2" w:rsidRPr="000040D5" w:rsidRDefault="00A21AE2" w:rsidP="00E34D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akazaki et al.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15ADD4B" w14:textId="04DDAF7C" w:rsidR="00A21AE2" w:rsidRPr="000040D5" w:rsidRDefault="00A21AE2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73423FB" w14:textId="5393EB50" w:rsidR="00A21AE2" w:rsidRPr="000040D5" w:rsidRDefault="00A21AE2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6553A16" w14:textId="02830962" w:rsidR="00A21AE2" w:rsidRPr="000040D5" w:rsidRDefault="00A21AE2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EA23907" w14:textId="106F11BD" w:rsidR="00A21AE2" w:rsidRPr="000040D5" w:rsidRDefault="00A21AE2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072B5FC" w14:textId="249F5A5C" w:rsidR="00A21AE2" w:rsidRPr="000040D5" w:rsidRDefault="00A21AE2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BBC4283" w14:textId="61DA0ED4" w:rsidR="00A21AE2" w:rsidRPr="000040D5" w:rsidRDefault="00A21AE2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F4E046" w14:textId="7F634650" w:rsidR="00A21AE2" w:rsidRPr="000040D5" w:rsidRDefault="00A21AE2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F4CE01B" w14:textId="2AF98948" w:rsidR="00A21AE2" w:rsidRPr="000040D5" w:rsidRDefault="00A21AE2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33E3D41" w14:textId="046EA8C7" w:rsidR="00A21AE2" w:rsidRPr="000040D5" w:rsidRDefault="00A21AE2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15C0D177" w14:textId="69C4B536" w:rsidR="00A21AE2" w:rsidRPr="000040D5" w:rsidRDefault="00A21AE2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</w:t>
            </w:r>
          </w:p>
        </w:tc>
      </w:tr>
      <w:tr w:rsidR="000040D5" w:rsidRPr="000040D5" w14:paraId="7E7BD918" w14:textId="77777777" w:rsidTr="00E34D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72A3AEBA" w14:textId="4B7DB77E" w:rsidR="00A21AE2" w:rsidRPr="000040D5" w:rsidRDefault="00A21AE2" w:rsidP="00E34D9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F411189" w14:textId="4E2E884C" w:rsidR="00A21AE2" w:rsidRPr="000040D5" w:rsidRDefault="00A21AE2" w:rsidP="00E34D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oro et al.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34A093D" w14:textId="6380BFE4" w:rsidR="00A21AE2" w:rsidRPr="000040D5" w:rsidRDefault="00A21AE2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334C0B9" w14:textId="3EA0D73A" w:rsidR="00A21AE2" w:rsidRPr="000040D5" w:rsidRDefault="00A21AE2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9D252AC" w14:textId="71AEFF46" w:rsidR="00A21AE2" w:rsidRPr="000040D5" w:rsidRDefault="00A21AE2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4BA65AD" w14:textId="28FFD076" w:rsidR="00A21AE2" w:rsidRPr="000040D5" w:rsidRDefault="00A21AE2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DDB8BD8" w14:textId="7232B7C8" w:rsidR="00A21AE2" w:rsidRPr="000040D5" w:rsidRDefault="00A21AE2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90A9D2" w14:textId="6064390F" w:rsidR="00A21AE2" w:rsidRPr="000040D5" w:rsidRDefault="00A21AE2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E385896" w14:textId="33C8D0E6" w:rsidR="00A21AE2" w:rsidRPr="000040D5" w:rsidRDefault="00A21AE2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2AB23B9" w14:textId="25788AF3" w:rsidR="00A21AE2" w:rsidRPr="000040D5" w:rsidRDefault="00A21AE2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A8630A6" w14:textId="75BCAD42" w:rsidR="00A21AE2" w:rsidRPr="000040D5" w:rsidRDefault="00A21AE2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29050BE0" w14:textId="46093791" w:rsidR="00A21AE2" w:rsidRPr="000040D5" w:rsidRDefault="00A21AE2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</w:tr>
      <w:tr w:rsidR="000040D5" w:rsidRPr="000040D5" w14:paraId="0961782F" w14:textId="77777777" w:rsidTr="00E34D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47C216AB" w14:textId="5491ED89" w:rsidR="00A21AE2" w:rsidRPr="000040D5" w:rsidRDefault="00A21AE2" w:rsidP="00E34D9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83A82CD" w14:textId="6A2FA7EB" w:rsidR="00A21AE2" w:rsidRPr="000040D5" w:rsidRDefault="00A21AE2" w:rsidP="00E34D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Jang et al.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237E840" w14:textId="47CE9DFC" w:rsidR="00A21AE2" w:rsidRPr="000040D5" w:rsidRDefault="00A21AE2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7761706" w14:textId="47312ED4" w:rsidR="00A21AE2" w:rsidRPr="000040D5" w:rsidRDefault="00A21AE2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85DFCAB" w14:textId="240A426E" w:rsidR="00A21AE2" w:rsidRPr="000040D5" w:rsidRDefault="00A21AE2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8B334DD" w14:textId="38DCE051" w:rsidR="00A21AE2" w:rsidRPr="000040D5" w:rsidRDefault="00A21AE2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DFFEF29" w14:textId="7A116415" w:rsidR="00A21AE2" w:rsidRPr="000040D5" w:rsidRDefault="00A21AE2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E86A872" w14:textId="64BBB443" w:rsidR="00A21AE2" w:rsidRPr="000040D5" w:rsidRDefault="00A21AE2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43D1BCF" w14:textId="1837F7C7" w:rsidR="00A21AE2" w:rsidRPr="000040D5" w:rsidRDefault="00A21AE2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760746B" w14:textId="7A7CBFBB" w:rsidR="00A21AE2" w:rsidRPr="000040D5" w:rsidRDefault="00A21AE2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A5F0AC3" w14:textId="16D6C66C" w:rsidR="00A21AE2" w:rsidRPr="000040D5" w:rsidRDefault="00A21AE2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7B2C7ECD" w14:textId="4DF0FA58" w:rsidR="00A21AE2" w:rsidRPr="000040D5" w:rsidRDefault="00A21AE2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</w:t>
            </w:r>
          </w:p>
        </w:tc>
      </w:tr>
      <w:tr w:rsidR="000040D5" w:rsidRPr="000040D5" w14:paraId="4235CA68" w14:textId="77777777" w:rsidTr="00E34D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37CD33" w14:textId="07B1014D" w:rsidR="00A21AE2" w:rsidRPr="000040D5" w:rsidRDefault="00A21AE2" w:rsidP="00E34D9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E248FF" w14:textId="4149DA2F" w:rsidR="00A21AE2" w:rsidRPr="000040D5" w:rsidRDefault="00A21AE2" w:rsidP="00E34D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Jin et al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D427D0D" w14:textId="30C0DE6E" w:rsidR="00A21AE2" w:rsidRPr="000040D5" w:rsidRDefault="00A21AE2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2DAB33C" w14:textId="1DB28688" w:rsidR="00A21AE2" w:rsidRPr="000040D5" w:rsidRDefault="00A21AE2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B1ACFA7" w14:textId="6865093E" w:rsidR="00A21AE2" w:rsidRPr="000040D5" w:rsidRDefault="00A21AE2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E9CFEC1" w14:textId="7F8A8B1D" w:rsidR="00A21AE2" w:rsidRPr="000040D5" w:rsidRDefault="00A21AE2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7E5F7B9" w14:textId="2000D255" w:rsidR="00A21AE2" w:rsidRPr="000040D5" w:rsidRDefault="00A21AE2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C5D443C" w14:textId="54776538" w:rsidR="00A21AE2" w:rsidRPr="000040D5" w:rsidRDefault="00A21AE2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6A1809E" w14:textId="67087E59" w:rsidR="00A21AE2" w:rsidRPr="000040D5" w:rsidRDefault="00A21AE2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CD0176C" w14:textId="1D9A6F94" w:rsidR="00A21AE2" w:rsidRPr="000040D5" w:rsidRDefault="00A21AE2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61F64F9" w14:textId="37957D9C" w:rsidR="00A21AE2" w:rsidRPr="000040D5" w:rsidRDefault="00A21AE2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D717D06" w14:textId="77777777" w:rsidR="00A21AE2" w:rsidRPr="000040D5" w:rsidRDefault="00A21AE2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</w:tr>
      <w:tr w:rsidR="000040D5" w:rsidRPr="000040D5" w14:paraId="07C950A8" w14:textId="77777777" w:rsidTr="00E34D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</w:tcPr>
          <w:p w14:paraId="24BE74C3" w14:textId="21675444" w:rsidR="003C4F2D" w:rsidRPr="000040D5" w:rsidRDefault="003C4F2D" w:rsidP="00E34D9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SCA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921BDB" w14:textId="5B460E32" w:rsidR="003C4F2D" w:rsidRPr="000040D5" w:rsidRDefault="003C4F2D" w:rsidP="00E34D9B">
            <w:pPr>
              <w:spacing w:before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chöls et al.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43712F" w14:textId="299B8562" w:rsidR="003C4F2D" w:rsidRPr="000040D5" w:rsidRDefault="003C4F2D" w:rsidP="00E34D9B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59DCA1" w14:textId="6DF3B872" w:rsidR="003C4F2D" w:rsidRPr="000040D5" w:rsidRDefault="003C4F2D" w:rsidP="00E34D9B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721468" w14:textId="27E0F6CF" w:rsidR="003C4F2D" w:rsidRPr="000040D5" w:rsidRDefault="003C4F2D" w:rsidP="00E34D9B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85C6CE" w14:textId="7C692AD4" w:rsidR="003C4F2D" w:rsidRPr="000040D5" w:rsidRDefault="003C4F2D" w:rsidP="00E34D9B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288B54" w14:textId="699CF9BB" w:rsidR="003C4F2D" w:rsidRPr="000040D5" w:rsidRDefault="003C4F2D" w:rsidP="00E34D9B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75DBB9" w14:textId="764DA88E" w:rsidR="003C4F2D" w:rsidRPr="000040D5" w:rsidRDefault="003C4F2D" w:rsidP="00E34D9B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7B299C" w14:textId="1C485449" w:rsidR="003C4F2D" w:rsidRPr="000040D5" w:rsidRDefault="003C4F2D" w:rsidP="00E34D9B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F84AF9" w14:textId="1DD6425F" w:rsidR="003C4F2D" w:rsidRPr="000040D5" w:rsidRDefault="003C4F2D" w:rsidP="00E34D9B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60EB54" w14:textId="3FBD05C9" w:rsidR="003C4F2D" w:rsidRPr="000040D5" w:rsidRDefault="003C4F2D" w:rsidP="00E34D9B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30CA2F" w14:textId="263A1E6F" w:rsidR="003C4F2D" w:rsidRPr="000040D5" w:rsidRDefault="003C4F2D" w:rsidP="00E34D9B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</w:tr>
      <w:tr w:rsidR="000040D5" w:rsidRPr="000040D5" w14:paraId="038BDCD7" w14:textId="77777777" w:rsidTr="00E34D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3F1C0FD8" w14:textId="1FA1E8A9" w:rsidR="003C4F2D" w:rsidRPr="000040D5" w:rsidRDefault="003C4F2D" w:rsidP="00E34D9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2989C66" w14:textId="4E58C5AF" w:rsidR="003C4F2D" w:rsidRPr="000040D5" w:rsidRDefault="003C4F2D" w:rsidP="00E34D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aschke et al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B4C11C" w14:textId="3EA4B68C" w:rsidR="003C4F2D" w:rsidRPr="000040D5" w:rsidRDefault="003C4F2D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6110A8" w14:textId="74C01675" w:rsidR="003C4F2D" w:rsidRPr="000040D5" w:rsidRDefault="003C4F2D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C8F3CA" w14:textId="21BBFB65" w:rsidR="003C4F2D" w:rsidRPr="000040D5" w:rsidRDefault="003C4F2D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3D88C4" w14:textId="43A82516" w:rsidR="003C4F2D" w:rsidRPr="000040D5" w:rsidRDefault="003C4F2D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B48EC3" w14:textId="24A39D34" w:rsidR="003C4F2D" w:rsidRPr="000040D5" w:rsidRDefault="003C4F2D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D59439" w14:textId="5193D09A" w:rsidR="003C4F2D" w:rsidRPr="000040D5" w:rsidRDefault="003C4F2D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A43031" w14:textId="2EB682F5" w:rsidR="003C4F2D" w:rsidRPr="000040D5" w:rsidRDefault="003C4F2D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D9876A" w14:textId="2ACAB0C5" w:rsidR="003C4F2D" w:rsidRPr="000040D5" w:rsidRDefault="003C4F2D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2CCF84" w14:textId="3CEC3F26" w:rsidR="003C4F2D" w:rsidRPr="000040D5" w:rsidRDefault="003C4F2D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D21C4E9" w14:textId="1EAE5F51" w:rsidR="003C4F2D" w:rsidRPr="000040D5" w:rsidRDefault="003C4F2D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</w:tr>
      <w:tr w:rsidR="000040D5" w:rsidRPr="000040D5" w14:paraId="4B55FD69" w14:textId="77777777" w:rsidTr="00E34D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29039E77" w14:textId="1B722727" w:rsidR="003C4F2D" w:rsidRPr="000040D5" w:rsidRDefault="003C4F2D" w:rsidP="00E34D9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AE2F6F4" w14:textId="4FFBE8E2" w:rsidR="003C4F2D" w:rsidRPr="000040D5" w:rsidRDefault="003C4F2D" w:rsidP="00E34D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adhan et al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289933" w14:textId="0E21FFA5" w:rsidR="003C4F2D" w:rsidRPr="000040D5" w:rsidRDefault="003C4F2D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8A19F5" w14:textId="33D2900F" w:rsidR="003C4F2D" w:rsidRPr="000040D5" w:rsidRDefault="003C4F2D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12C370" w14:textId="2FED63D2" w:rsidR="003C4F2D" w:rsidRPr="000040D5" w:rsidRDefault="003C4F2D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E08E35" w14:textId="411B36FF" w:rsidR="003C4F2D" w:rsidRPr="000040D5" w:rsidRDefault="003C4F2D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BC5E18" w14:textId="4C19A7F5" w:rsidR="003C4F2D" w:rsidRPr="000040D5" w:rsidRDefault="003C4F2D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72AC91" w14:textId="63D4B02F" w:rsidR="003C4F2D" w:rsidRPr="000040D5" w:rsidRDefault="003C4F2D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52F517" w14:textId="6EE6EB41" w:rsidR="003C4F2D" w:rsidRPr="000040D5" w:rsidRDefault="003C4F2D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9158F6" w14:textId="2BDC0CA2" w:rsidR="003C4F2D" w:rsidRPr="000040D5" w:rsidRDefault="003C4F2D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0E9488" w14:textId="33DD6B9C" w:rsidR="003C4F2D" w:rsidRPr="000040D5" w:rsidRDefault="003C4F2D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16503F7" w14:textId="228B7BD9" w:rsidR="003C4F2D" w:rsidRPr="000040D5" w:rsidRDefault="003C4F2D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</w:tr>
      <w:tr w:rsidR="000040D5" w:rsidRPr="000040D5" w14:paraId="5C62EC35" w14:textId="77777777" w:rsidTr="00E34D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71A030CD" w14:textId="6DC46BF8" w:rsidR="003C4F2D" w:rsidRPr="000040D5" w:rsidRDefault="003C4F2D" w:rsidP="00E34D9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97D0D2E" w14:textId="495912BD" w:rsidR="003C4F2D" w:rsidRPr="000040D5" w:rsidRDefault="003C4F2D" w:rsidP="00E34D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chmitz-Hübsch et al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6F55FC" w14:textId="7930C688" w:rsidR="003C4F2D" w:rsidRPr="000040D5" w:rsidRDefault="003C4F2D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4267D4" w14:textId="0F4D3B3F" w:rsidR="003C4F2D" w:rsidRPr="000040D5" w:rsidRDefault="003C4F2D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963490" w14:textId="20E6A02D" w:rsidR="003C4F2D" w:rsidRPr="000040D5" w:rsidRDefault="003C4F2D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6B5E96" w14:textId="4A9BB258" w:rsidR="003C4F2D" w:rsidRPr="000040D5" w:rsidRDefault="003C4F2D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189E5E" w14:textId="5215A532" w:rsidR="003C4F2D" w:rsidRPr="000040D5" w:rsidRDefault="003C4F2D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808258" w14:textId="50760175" w:rsidR="003C4F2D" w:rsidRPr="000040D5" w:rsidRDefault="003C4F2D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155018" w14:textId="5A22D1C6" w:rsidR="003C4F2D" w:rsidRPr="000040D5" w:rsidRDefault="003C4F2D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AE98A9" w14:textId="04D684D5" w:rsidR="003C4F2D" w:rsidRPr="000040D5" w:rsidRDefault="003C4F2D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237378" w14:textId="34B28212" w:rsidR="003C4F2D" w:rsidRPr="000040D5" w:rsidRDefault="003C4F2D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C11A7E5" w14:textId="2BBBD8DC" w:rsidR="003C4F2D" w:rsidRPr="000040D5" w:rsidRDefault="003C4F2D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6</w:t>
            </w:r>
          </w:p>
        </w:tc>
      </w:tr>
      <w:tr w:rsidR="000040D5" w:rsidRPr="000040D5" w14:paraId="66D22126" w14:textId="77777777" w:rsidTr="00E34D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37E38B1B" w14:textId="32480916" w:rsidR="003C4F2D" w:rsidRPr="000040D5" w:rsidRDefault="003C4F2D" w:rsidP="00E34D9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F5C658C" w14:textId="5F3D427F" w:rsidR="003C4F2D" w:rsidRPr="000040D5" w:rsidRDefault="003C4F2D" w:rsidP="00E34D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e Joanna et al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B0846E" w14:textId="4C2CDBFA" w:rsidR="003C4F2D" w:rsidRPr="000040D5" w:rsidRDefault="003C4F2D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D517E6" w14:textId="236F5717" w:rsidR="003C4F2D" w:rsidRPr="000040D5" w:rsidRDefault="003C4F2D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02A546" w14:textId="016CE4BA" w:rsidR="003C4F2D" w:rsidRPr="000040D5" w:rsidRDefault="003C4F2D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8B5CA6" w14:textId="498F5F1A" w:rsidR="003C4F2D" w:rsidRPr="000040D5" w:rsidRDefault="003C4F2D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6E2D91" w14:textId="1C4056BE" w:rsidR="003C4F2D" w:rsidRPr="000040D5" w:rsidRDefault="003C4F2D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D6BE50" w14:textId="3F34CA33" w:rsidR="003C4F2D" w:rsidRPr="000040D5" w:rsidRDefault="003C4F2D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4FC41A" w14:textId="673DE250" w:rsidR="003C4F2D" w:rsidRPr="000040D5" w:rsidRDefault="003C4F2D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22E665" w14:textId="4C200475" w:rsidR="003C4F2D" w:rsidRPr="000040D5" w:rsidRDefault="003C4F2D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ED9F70" w14:textId="0357DDD7" w:rsidR="003C4F2D" w:rsidRPr="000040D5" w:rsidRDefault="003C4F2D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00A50FF" w14:textId="732E8201" w:rsidR="003C4F2D" w:rsidRPr="000040D5" w:rsidRDefault="003C4F2D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</w:t>
            </w:r>
          </w:p>
        </w:tc>
      </w:tr>
      <w:tr w:rsidR="000040D5" w:rsidRPr="000040D5" w14:paraId="490C5C6B" w14:textId="77777777" w:rsidTr="00E34D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1F4437A4" w14:textId="36844201" w:rsidR="003C4F2D" w:rsidRPr="000040D5" w:rsidRDefault="003C4F2D" w:rsidP="00E34D9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7174C52" w14:textId="06884B21" w:rsidR="003C4F2D" w:rsidRPr="000040D5" w:rsidRDefault="003C4F2D" w:rsidP="00E34D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ontes-Brown et al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D7B30A" w14:textId="35B6DE05" w:rsidR="003C4F2D" w:rsidRPr="000040D5" w:rsidRDefault="003C4F2D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FC6AE3" w14:textId="6B4C8459" w:rsidR="003C4F2D" w:rsidRPr="000040D5" w:rsidRDefault="003C4F2D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9D61CD" w14:textId="717E358D" w:rsidR="003C4F2D" w:rsidRPr="000040D5" w:rsidRDefault="003C4F2D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BDDF6B" w14:textId="11D95FBB" w:rsidR="003C4F2D" w:rsidRPr="000040D5" w:rsidRDefault="003C4F2D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3105ED" w14:textId="5B3A4600" w:rsidR="003C4F2D" w:rsidRPr="000040D5" w:rsidRDefault="003C4F2D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BD5141" w14:textId="5CE632B5" w:rsidR="003C4F2D" w:rsidRPr="000040D5" w:rsidRDefault="003C4F2D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E303A0" w14:textId="06342D0A" w:rsidR="003C4F2D" w:rsidRPr="000040D5" w:rsidRDefault="003C4F2D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0F093C" w14:textId="1AB07F99" w:rsidR="003C4F2D" w:rsidRPr="000040D5" w:rsidRDefault="003C4F2D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E22327" w14:textId="001BD572" w:rsidR="003C4F2D" w:rsidRPr="000040D5" w:rsidRDefault="003C4F2D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A6B7FA3" w14:textId="2DB66DE0" w:rsidR="003C4F2D" w:rsidRPr="000040D5" w:rsidRDefault="003C4F2D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8</w:t>
            </w:r>
          </w:p>
        </w:tc>
      </w:tr>
      <w:tr w:rsidR="000040D5" w:rsidRPr="000040D5" w14:paraId="75FBBA2A" w14:textId="77777777" w:rsidTr="00E34D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7468885E" w14:textId="77777777" w:rsidR="003C4F2D" w:rsidRPr="000040D5" w:rsidRDefault="003C4F2D" w:rsidP="00E34D9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9447B0D" w14:textId="79E66C43" w:rsidR="003C4F2D" w:rsidRPr="000040D5" w:rsidRDefault="003C4F2D" w:rsidP="00E34D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ontes-Brown et al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319A23" w14:textId="453B36B6" w:rsidR="003C4F2D" w:rsidRPr="000040D5" w:rsidRDefault="003C4F2D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F2E039" w14:textId="659C4943" w:rsidR="003C4F2D" w:rsidRPr="000040D5" w:rsidRDefault="003C4F2D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90A455" w14:textId="37B37252" w:rsidR="003C4F2D" w:rsidRPr="000040D5" w:rsidRDefault="003C4F2D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FD0F24" w14:textId="7A358B9A" w:rsidR="003C4F2D" w:rsidRPr="000040D5" w:rsidRDefault="003C4F2D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3AD61B" w14:textId="73398EA6" w:rsidR="003C4F2D" w:rsidRPr="000040D5" w:rsidRDefault="003C4F2D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34B794" w14:textId="46D8271E" w:rsidR="003C4F2D" w:rsidRPr="000040D5" w:rsidRDefault="003C4F2D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7386A7" w14:textId="6D618649" w:rsidR="003C4F2D" w:rsidRPr="000040D5" w:rsidRDefault="003C4F2D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017EFF" w14:textId="51698552" w:rsidR="003C4F2D" w:rsidRPr="000040D5" w:rsidRDefault="003C4F2D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71DDAC" w14:textId="582C7CB8" w:rsidR="003C4F2D" w:rsidRPr="000040D5" w:rsidRDefault="003C4F2D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D51CB93" w14:textId="0BD07E24" w:rsidR="003C4F2D" w:rsidRPr="000040D5" w:rsidRDefault="003C4F2D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</w:t>
            </w:r>
          </w:p>
        </w:tc>
      </w:tr>
      <w:tr w:rsidR="000040D5" w:rsidRPr="000040D5" w14:paraId="71FF2CB8" w14:textId="77777777" w:rsidTr="00E34D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2D16B7F1" w14:textId="77777777" w:rsidR="003C4F2D" w:rsidRPr="000040D5" w:rsidRDefault="003C4F2D" w:rsidP="00E34D9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B9B687F" w14:textId="0BAEB87D" w:rsidR="003C4F2D" w:rsidRPr="000040D5" w:rsidRDefault="003C4F2D" w:rsidP="00E34D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e Rosa et al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04C911" w14:textId="48E85B1E" w:rsidR="003C4F2D" w:rsidRPr="000040D5" w:rsidRDefault="003C4F2D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A297D2" w14:textId="02227251" w:rsidR="003C4F2D" w:rsidRPr="000040D5" w:rsidRDefault="003C4F2D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A73CDD" w14:textId="7E883236" w:rsidR="003C4F2D" w:rsidRPr="000040D5" w:rsidRDefault="003C4F2D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D6C193" w14:textId="49FB48F1" w:rsidR="003C4F2D" w:rsidRPr="000040D5" w:rsidRDefault="003C4F2D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CD15B2" w14:textId="482A11C1" w:rsidR="003C4F2D" w:rsidRPr="000040D5" w:rsidRDefault="003C4F2D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C619B8" w14:textId="3DB98832" w:rsidR="003C4F2D" w:rsidRPr="000040D5" w:rsidRDefault="003C4F2D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D56954" w14:textId="11AAA87B" w:rsidR="003C4F2D" w:rsidRPr="000040D5" w:rsidRDefault="003C4F2D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36B247" w14:textId="5B0E20A4" w:rsidR="003C4F2D" w:rsidRPr="000040D5" w:rsidRDefault="003C4F2D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6223CF" w14:textId="480728FE" w:rsidR="003C4F2D" w:rsidRPr="000040D5" w:rsidRDefault="003C4F2D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404AA1E" w14:textId="55206937" w:rsidR="003C4F2D" w:rsidRPr="000040D5" w:rsidRDefault="003C4F2D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</w:p>
        </w:tc>
      </w:tr>
      <w:tr w:rsidR="000040D5" w:rsidRPr="000040D5" w14:paraId="55DFAC46" w14:textId="77777777" w:rsidTr="00E34D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762012CA" w14:textId="77777777" w:rsidR="003C4F2D" w:rsidRPr="000040D5" w:rsidRDefault="003C4F2D" w:rsidP="00E34D9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77DCF6F" w14:textId="17D43E9A" w:rsidR="003C4F2D" w:rsidRPr="000040D5" w:rsidRDefault="003C4F2D" w:rsidP="00E34D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Velázquez-Pérez et al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8BBF7F" w14:textId="312A7A96" w:rsidR="003C4F2D" w:rsidRPr="000040D5" w:rsidRDefault="003C4F2D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3E53BC" w14:textId="10F7E88A" w:rsidR="003C4F2D" w:rsidRPr="000040D5" w:rsidRDefault="003C4F2D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1F4305" w14:textId="11A0BE4B" w:rsidR="003C4F2D" w:rsidRPr="000040D5" w:rsidRDefault="003C4F2D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5AC39F" w14:textId="5EB0F3A6" w:rsidR="003C4F2D" w:rsidRPr="000040D5" w:rsidRDefault="003C4F2D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0F9C6E" w14:textId="45800E2E" w:rsidR="003C4F2D" w:rsidRPr="000040D5" w:rsidRDefault="003C4F2D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F0F07F" w14:textId="55BC63F3" w:rsidR="003C4F2D" w:rsidRPr="000040D5" w:rsidRDefault="003C4F2D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46E505" w14:textId="37534CA7" w:rsidR="003C4F2D" w:rsidRPr="000040D5" w:rsidRDefault="003C4F2D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CCC316" w14:textId="11B06150" w:rsidR="003C4F2D" w:rsidRPr="000040D5" w:rsidRDefault="003C4F2D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650DC4" w14:textId="3691E7D8" w:rsidR="003C4F2D" w:rsidRPr="000040D5" w:rsidRDefault="003C4F2D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BCDEBE5" w14:textId="5CE75B37" w:rsidR="003C4F2D" w:rsidRPr="000040D5" w:rsidRDefault="003C4F2D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</w:t>
            </w:r>
          </w:p>
        </w:tc>
      </w:tr>
      <w:tr w:rsidR="000040D5" w:rsidRPr="000040D5" w14:paraId="1833D525" w14:textId="77777777" w:rsidTr="00E34D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016B5297" w14:textId="77777777" w:rsidR="003C4F2D" w:rsidRPr="000040D5" w:rsidRDefault="003C4F2D" w:rsidP="00E34D9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D4C0E73" w14:textId="45AD8CC8" w:rsidR="003C4F2D" w:rsidRPr="000040D5" w:rsidRDefault="003C4F2D" w:rsidP="00E34D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pozzo et al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D30FF8" w14:textId="2DFEA8A7" w:rsidR="003C4F2D" w:rsidRPr="000040D5" w:rsidRDefault="003C4F2D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18794A" w14:textId="380F5838" w:rsidR="003C4F2D" w:rsidRPr="000040D5" w:rsidRDefault="003C4F2D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F20C75" w14:textId="6FA4BCE6" w:rsidR="003C4F2D" w:rsidRPr="000040D5" w:rsidRDefault="003C4F2D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D4D905" w14:textId="1DEFAC9B" w:rsidR="003C4F2D" w:rsidRPr="000040D5" w:rsidRDefault="003C4F2D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96599A" w14:textId="0EBD8343" w:rsidR="003C4F2D" w:rsidRPr="000040D5" w:rsidRDefault="003C4F2D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F8390C" w14:textId="167822A3" w:rsidR="003C4F2D" w:rsidRPr="000040D5" w:rsidRDefault="003C4F2D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B13B80" w14:textId="19D5808A" w:rsidR="003C4F2D" w:rsidRPr="000040D5" w:rsidRDefault="003C4F2D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449BE8" w14:textId="2EB0DFE3" w:rsidR="003C4F2D" w:rsidRPr="000040D5" w:rsidRDefault="003C4F2D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1DD73E" w14:textId="5289D251" w:rsidR="003C4F2D" w:rsidRPr="000040D5" w:rsidRDefault="003C4F2D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1D735B2" w14:textId="755CB463" w:rsidR="003C4F2D" w:rsidRPr="000040D5" w:rsidRDefault="003C4F2D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</w:tr>
      <w:tr w:rsidR="000040D5" w:rsidRPr="000040D5" w14:paraId="5AA1B3A5" w14:textId="77777777" w:rsidTr="00E34D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120CA0EB" w14:textId="77777777" w:rsidR="003C4F2D" w:rsidRPr="000040D5" w:rsidRDefault="003C4F2D" w:rsidP="00E34D9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986109F" w14:textId="1137B187" w:rsidR="003C4F2D" w:rsidRPr="000040D5" w:rsidRDefault="003C4F2D" w:rsidP="00E34D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edroso et al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384E8B" w14:textId="20A23560" w:rsidR="003C4F2D" w:rsidRPr="000040D5" w:rsidRDefault="003C4F2D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2A1FD5" w14:textId="176169B9" w:rsidR="003C4F2D" w:rsidRPr="000040D5" w:rsidRDefault="003C4F2D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14199A" w14:textId="0F21A385" w:rsidR="003C4F2D" w:rsidRPr="000040D5" w:rsidRDefault="003C4F2D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270002" w14:textId="188AD978" w:rsidR="003C4F2D" w:rsidRPr="000040D5" w:rsidRDefault="003C4F2D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384F7A" w14:textId="21C59442" w:rsidR="003C4F2D" w:rsidRPr="000040D5" w:rsidRDefault="003C4F2D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4DD3D0" w14:textId="0C5658E0" w:rsidR="003C4F2D" w:rsidRPr="000040D5" w:rsidRDefault="003C4F2D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C399E5" w14:textId="679C4EFB" w:rsidR="003C4F2D" w:rsidRPr="000040D5" w:rsidRDefault="003C4F2D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F3BD08" w14:textId="728EE991" w:rsidR="003C4F2D" w:rsidRPr="000040D5" w:rsidRDefault="003C4F2D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A7C9C1" w14:textId="6FA35F93" w:rsidR="003C4F2D" w:rsidRPr="000040D5" w:rsidRDefault="003C4F2D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7F3AF87" w14:textId="48145CB3" w:rsidR="003C4F2D" w:rsidRPr="000040D5" w:rsidRDefault="003C4F2D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</w:t>
            </w:r>
          </w:p>
        </w:tc>
      </w:tr>
      <w:tr w:rsidR="000040D5" w:rsidRPr="000040D5" w14:paraId="7E38B0CA" w14:textId="77777777" w:rsidTr="00E34D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40F58705" w14:textId="77777777" w:rsidR="003C4F2D" w:rsidRPr="000040D5" w:rsidRDefault="003C4F2D" w:rsidP="00E34D9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6498F14" w14:textId="3A3630B6" w:rsidR="003C4F2D" w:rsidRPr="000040D5" w:rsidRDefault="003C4F2D" w:rsidP="00E34D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delicato et al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02B7F2" w14:textId="4BF79846" w:rsidR="003C4F2D" w:rsidRPr="000040D5" w:rsidRDefault="003C4F2D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57BC45" w14:textId="33D55C47" w:rsidR="003C4F2D" w:rsidRPr="000040D5" w:rsidRDefault="003C4F2D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DE788E" w14:textId="1B41E164" w:rsidR="003C4F2D" w:rsidRPr="000040D5" w:rsidRDefault="003C4F2D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C3E974" w14:textId="49708BC0" w:rsidR="003C4F2D" w:rsidRPr="000040D5" w:rsidRDefault="003C4F2D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DFE95E" w14:textId="7DAE1718" w:rsidR="003C4F2D" w:rsidRPr="000040D5" w:rsidRDefault="003C4F2D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08C05F" w14:textId="69968D00" w:rsidR="003C4F2D" w:rsidRPr="000040D5" w:rsidRDefault="003C4F2D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C8D4DB" w14:textId="4FAC29EB" w:rsidR="003C4F2D" w:rsidRPr="000040D5" w:rsidRDefault="003C4F2D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9A8EF5" w14:textId="1AD0EBF3" w:rsidR="003C4F2D" w:rsidRPr="000040D5" w:rsidRDefault="003C4F2D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6B05BA" w14:textId="5BF87901" w:rsidR="003C4F2D" w:rsidRPr="000040D5" w:rsidRDefault="003C4F2D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BC7774E" w14:textId="1DAF095A" w:rsidR="003C4F2D" w:rsidRPr="000040D5" w:rsidRDefault="003C4F2D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</w:p>
        </w:tc>
      </w:tr>
      <w:tr w:rsidR="000040D5" w:rsidRPr="000040D5" w14:paraId="62B2BBB0" w14:textId="77777777" w:rsidTr="00E34D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0751FFF5" w14:textId="77777777" w:rsidR="003C4F2D" w:rsidRPr="000040D5" w:rsidRDefault="003C4F2D" w:rsidP="00E34D9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FD5205C" w14:textId="61135524" w:rsidR="003C4F2D" w:rsidRPr="000040D5" w:rsidRDefault="003C4F2D" w:rsidP="00E34D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Jang et al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4758C4" w14:textId="53D39513" w:rsidR="003C4F2D" w:rsidRPr="000040D5" w:rsidRDefault="003C4F2D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252E0B" w14:textId="1AB8E576" w:rsidR="003C4F2D" w:rsidRPr="000040D5" w:rsidRDefault="003C4F2D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6449D8" w14:textId="4247AF84" w:rsidR="003C4F2D" w:rsidRPr="000040D5" w:rsidRDefault="003C4F2D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71A208" w14:textId="53253803" w:rsidR="003C4F2D" w:rsidRPr="000040D5" w:rsidRDefault="003C4F2D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620073" w14:textId="55E2BBDB" w:rsidR="003C4F2D" w:rsidRPr="000040D5" w:rsidRDefault="003C4F2D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B7F2D9" w14:textId="66471040" w:rsidR="003C4F2D" w:rsidRPr="000040D5" w:rsidRDefault="003C4F2D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EC5C14" w14:textId="4F474EE0" w:rsidR="003C4F2D" w:rsidRPr="000040D5" w:rsidRDefault="003C4F2D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953EA8" w14:textId="7DA9C93A" w:rsidR="003C4F2D" w:rsidRPr="000040D5" w:rsidRDefault="003C4F2D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91B99A" w14:textId="7599BED0" w:rsidR="003C4F2D" w:rsidRPr="000040D5" w:rsidRDefault="003C4F2D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F8A2B7A" w14:textId="1850AD90" w:rsidR="003C4F2D" w:rsidRPr="000040D5" w:rsidRDefault="003C4F2D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</w:tr>
      <w:tr w:rsidR="000040D5" w:rsidRPr="000040D5" w14:paraId="11FE5DC6" w14:textId="77777777" w:rsidTr="00E34D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textDirection w:val="btLr"/>
            <w:vAlign w:val="center"/>
          </w:tcPr>
          <w:p w14:paraId="3A6BE851" w14:textId="14A16271" w:rsidR="005B55E5" w:rsidRPr="000040D5" w:rsidRDefault="005B55E5" w:rsidP="00E34D9B">
            <w:pPr>
              <w:spacing w:before="240" w:line="480" w:lineRule="auto"/>
              <w:ind w:left="113" w:right="113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lastRenderedPageBreak/>
              <w:t>SCA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BC4E1B" w14:textId="7BD2C7EB" w:rsidR="005B55E5" w:rsidRPr="000040D5" w:rsidRDefault="005B55E5" w:rsidP="00E34D9B">
            <w:pPr>
              <w:spacing w:before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atanabe et al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0D441D" w14:textId="604C77B5" w:rsidR="005B55E5" w:rsidRPr="000040D5" w:rsidRDefault="005B55E5" w:rsidP="00E34D9B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FAF25D" w14:textId="4F00E00A" w:rsidR="005B55E5" w:rsidRPr="000040D5" w:rsidRDefault="005B55E5" w:rsidP="00E34D9B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30ADDA" w14:textId="6F9FCF93" w:rsidR="005B55E5" w:rsidRPr="000040D5" w:rsidRDefault="005B55E5" w:rsidP="00E34D9B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8A7CC2" w14:textId="60EB227A" w:rsidR="005B55E5" w:rsidRPr="000040D5" w:rsidRDefault="005B55E5" w:rsidP="00E34D9B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E0DBFD" w14:textId="379687B3" w:rsidR="005B55E5" w:rsidRPr="000040D5" w:rsidRDefault="005B55E5" w:rsidP="00E34D9B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647DFC" w14:textId="5A0A12C0" w:rsidR="005B55E5" w:rsidRPr="000040D5" w:rsidRDefault="005B55E5" w:rsidP="00E34D9B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41F6CD" w14:textId="4F7E471C" w:rsidR="005B55E5" w:rsidRPr="000040D5" w:rsidRDefault="005B55E5" w:rsidP="00E34D9B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A5F08A" w14:textId="3A7AE493" w:rsidR="005B55E5" w:rsidRPr="000040D5" w:rsidRDefault="005B55E5" w:rsidP="00E34D9B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099E58" w14:textId="179FA85B" w:rsidR="005B55E5" w:rsidRPr="000040D5" w:rsidRDefault="005B55E5" w:rsidP="00E34D9B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E0C895D" w14:textId="711ED9B2" w:rsidR="005B55E5" w:rsidRPr="000040D5" w:rsidRDefault="005B55E5" w:rsidP="00E34D9B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</w:tr>
      <w:tr w:rsidR="000040D5" w:rsidRPr="000040D5" w14:paraId="1AB27864" w14:textId="77777777" w:rsidTr="00E34D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22678ABD" w14:textId="77777777" w:rsidR="005B55E5" w:rsidRPr="000040D5" w:rsidRDefault="005B55E5" w:rsidP="00E34D9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9423D0A" w14:textId="709945F9" w:rsidR="005B55E5" w:rsidRPr="000040D5" w:rsidRDefault="005B55E5" w:rsidP="00E34D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chöls et al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2C944D" w14:textId="431E5EE3" w:rsidR="005B55E5" w:rsidRPr="000040D5" w:rsidRDefault="005B55E5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424EED" w14:textId="65860129" w:rsidR="005B55E5" w:rsidRPr="000040D5" w:rsidRDefault="005B55E5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DAA4CD" w14:textId="5A99013A" w:rsidR="005B55E5" w:rsidRPr="000040D5" w:rsidRDefault="005B55E5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F129FC" w14:textId="3AD0EFA1" w:rsidR="005B55E5" w:rsidRPr="000040D5" w:rsidRDefault="005B55E5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E47666" w14:textId="7C85B9FE" w:rsidR="005B55E5" w:rsidRPr="000040D5" w:rsidRDefault="005B55E5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9EF655" w14:textId="630A7370" w:rsidR="005B55E5" w:rsidRPr="000040D5" w:rsidRDefault="005B55E5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5CD51A" w14:textId="22FB7B5D" w:rsidR="005B55E5" w:rsidRPr="000040D5" w:rsidRDefault="005B55E5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67FF18" w14:textId="24B852F0" w:rsidR="005B55E5" w:rsidRPr="000040D5" w:rsidRDefault="005B55E5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B1FB7C" w14:textId="4E5284D9" w:rsidR="005B55E5" w:rsidRPr="000040D5" w:rsidRDefault="005B55E5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B099BFF" w14:textId="663CDE01" w:rsidR="005B55E5" w:rsidRPr="000040D5" w:rsidRDefault="005B55E5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</w:tr>
      <w:tr w:rsidR="000040D5" w:rsidRPr="000040D5" w14:paraId="0351C7E7" w14:textId="77777777" w:rsidTr="00E34D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79E8F558" w14:textId="77777777" w:rsidR="005B55E5" w:rsidRPr="000040D5" w:rsidRDefault="005B55E5" w:rsidP="00E34D9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9191A64" w14:textId="7F2B06FF" w:rsidR="005B55E5" w:rsidRPr="000040D5" w:rsidRDefault="005B55E5" w:rsidP="00E34D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aschke et al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165E0C" w14:textId="30B8715A" w:rsidR="005B55E5" w:rsidRPr="000040D5" w:rsidRDefault="005B55E5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22C59B" w14:textId="27B40197" w:rsidR="005B55E5" w:rsidRPr="000040D5" w:rsidRDefault="005B55E5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039D94" w14:textId="162F100A" w:rsidR="005B55E5" w:rsidRPr="000040D5" w:rsidRDefault="005B55E5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C1218B" w14:textId="268709EE" w:rsidR="005B55E5" w:rsidRPr="000040D5" w:rsidRDefault="005B55E5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307ED4" w14:textId="2594AF14" w:rsidR="005B55E5" w:rsidRPr="000040D5" w:rsidRDefault="005B55E5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7E60BC" w14:textId="4EBF537F" w:rsidR="005B55E5" w:rsidRPr="000040D5" w:rsidRDefault="005B55E5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51DE58" w14:textId="1CF300BC" w:rsidR="005B55E5" w:rsidRPr="000040D5" w:rsidRDefault="005B55E5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CBABD7" w14:textId="316FFEB8" w:rsidR="005B55E5" w:rsidRPr="000040D5" w:rsidRDefault="005B55E5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8C10B9" w14:textId="308BAB31" w:rsidR="005B55E5" w:rsidRPr="000040D5" w:rsidRDefault="005B55E5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F6A7D33" w14:textId="481DACDF" w:rsidR="005B55E5" w:rsidRPr="000040D5" w:rsidRDefault="005B55E5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</w:tr>
      <w:tr w:rsidR="000040D5" w:rsidRPr="000040D5" w14:paraId="60B5ACD6" w14:textId="77777777" w:rsidTr="00E34D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23D90CEC" w14:textId="77777777" w:rsidR="005B55E5" w:rsidRPr="000040D5" w:rsidRDefault="005B55E5" w:rsidP="00E34D9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8D16D22" w14:textId="2EE16855" w:rsidR="005B55E5" w:rsidRPr="000040D5" w:rsidRDefault="005B55E5" w:rsidP="00E34D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adhan et al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54A26A" w14:textId="186C482B" w:rsidR="005B55E5" w:rsidRPr="000040D5" w:rsidRDefault="005B55E5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E7C062" w14:textId="540D4DE8" w:rsidR="005B55E5" w:rsidRPr="000040D5" w:rsidRDefault="005B55E5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CC3D74" w14:textId="1D72AD9A" w:rsidR="005B55E5" w:rsidRPr="000040D5" w:rsidRDefault="005B55E5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5E5A6A" w14:textId="537AAB23" w:rsidR="005B55E5" w:rsidRPr="000040D5" w:rsidRDefault="005B55E5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BF7518" w14:textId="24042E6A" w:rsidR="005B55E5" w:rsidRPr="000040D5" w:rsidRDefault="005B55E5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FBD25D" w14:textId="088C781F" w:rsidR="005B55E5" w:rsidRPr="000040D5" w:rsidRDefault="005B55E5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C21FEA" w14:textId="3E7EAE36" w:rsidR="005B55E5" w:rsidRPr="000040D5" w:rsidRDefault="005B55E5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4F1D96" w14:textId="1CEE1CD2" w:rsidR="005B55E5" w:rsidRPr="000040D5" w:rsidRDefault="005B55E5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2EEB91" w14:textId="75D45789" w:rsidR="005B55E5" w:rsidRPr="000040D5" w:rsidRDefault="005B55E5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00FFEFA" w14:textId="357DBF0E" w:rsidR="005B55E5" w:rsidRPr="000040D5" w:rsidRDefault="005B55E5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</w:tr>
      <w:tr w:rsidR="000040D5" w:rsidRPr="000040D5" w14:paraId="3003F1D6" w14:textId="77777777" w:rsidTr="00E34D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22156A4F" w14:textId="77777777" w:rsidR="005B55E5" w:rsidRPr="000040D5" w:rsidRDefault="005B55E5" w:rsidP="00E34D9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A9C207B" w14:textId="0D195172" w:rsidR="005B55E5" w:rsidRPr="000040D5" w:rsidRDefault="005B55E5" w:rsidP="00E34D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chmitz-Hübsch et al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96E8F9" w14:textId="1F564241" w:rsidR="005B55E5" w:rsidRPr="000040D5" w:rsidRDefault="005B55E5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746D94" w14:textId="4F756409" w:rsidR="005B55E5" w:rsidRPr="000040D5" w:rsidRDefault="005B55E5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9C876E" w14:textId="658B8AB4" w:rsidR="005B55E5" w:rsidRPr="000040D5" w:rsidRDefault="005B55E5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045770" w14:textId="355508A3" w:rsidR="005B55E5" w:rsidRPr="000040D5" w:rsidRDefault="005B55E5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9B1A4F" w14:textId="1A39289D" w:rsidR="005B55E5" w:rsidRPr="000040D5" w:rsidRDefault="005B55E5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4D3280" w14:textId="6E2F2C43" w:rsidR="005B55E5" w:rsidRPr="000040D5" w:rsidRDefault="005B55E5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971E42" w14:textId="22C1EC2B" w:rsidR="005B55E5" w:rsidRPr="000040D5" w:rsidRDefault="005B55E5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70A7EF" w14:textId="048E01C5" w:rsidR="005B55E5" w:rsidRPr="000040D5" w:rsidRDefault="005B55E5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E7737C" w14:textId="56E6955E" w:rsidR="005B55E5" w:rsidRPr="000040D5" w:rsidRDefault="005B55E5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B4638F5" w14:textId="64C1CB32" w:rsidR="005B55E5" w:rsidRPr="000040D5" w:rsidRDefault="005B55E5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1</w:t>
            </w:r>
          </w:p>
        </w:tc>
      </w:tr>
      <w:tr w:rsidR="000040D5" w:rsidRPr="000040D5" w14:paraId="7EF8F730" w14:textId="77777777" w:rsidTr="00E34D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1E87CD" w14:textId="77777777" w:rsidR="005B55E5" w:rsidRPr="000040D5" w:rsidRDefault="005B55E5" w:rsidP="00E34D9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4CA3C1" w14:textId="564BDB33" w:rsidR="005B55E5" w:rsidRPr="000040D5" w:rsidRDefault="005B55E5" w:rsidP="00E34D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Jang et al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330C9D" w14:textId="35F26FF7" w:rsidR="005B55E5" w:rsidRPr="000040D5" w:rsidRDefault="005B55E5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77B348" w14:textId="1DD7C8E2" w:rsidR="005B55E5" w:rsidRPr="000040D5" w:rsidRDefault="005B55E5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25BF99" w14:textId="7A424244" w:rsidR="005B55E5" w:rsidRPr="000040D5" w:rsidRDefault="005B55E5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3446E5" w14:textId="5AF5256F" w:rsidR="005B55E5" w:rsidRPr="000040D5" w:rsidRDefault="005B55E5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9091C4" w14:textId="09AA018C" w:rsidR="005B55E5" w:rsidRPr="000040D5" w:rsidRDefault="005B55E5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34C620" w14:textId="66FD16D4" w:rsidR="005B55E5" w:rsidRPr="000040D5" w:rsidRDefault="005B55E5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A17CC3" w14:textId="1661C17F" w:rsidR="005B55E5" w:rsidRPr="000040D5" w:rsidRDefault="005B55E5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3C2098" w14:textId="3F48EFFE" w:rsidR="005B55E5" w:rsidRPr="000040D5" w:rsidRDefault="005B55E5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BB179F" w14:textId="6C2BA85B" w:rsidR="005B55E5" w:rsidRPr="000040D5" w:rsidRDefault="005B55E5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8615A4" w14:textId="1D3FF3BE" w:rsidR="005B55E5" w:rsidRPr="000040D5" w:rsidRDefault="005B55E5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</w:tr>
      <w:tr w:rsidR="000040D5" w:rsidRPr="000040D5" w14:paraId="31654BED" w14:textId="77777777" w:rsidTr="00E34D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</w:tcPr>
          <w:p w14:paraId="2C076F0E" w14:textId="7C1AF8FB" w:rsidR="00DC7C29" w:rsidRPr="000040D5" w:rsidRDefault="00DC7C29" w:rsidP="00E34D9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SCA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3C24CF" w14:textId="12499F0B" w:rsidR="00DC7C29" w:rsidRPr="000040D5" w:rsidRDefault="00DC7C29" w:rsidP="00E34D9B">
            <w:pPr>
              <w:spacing w:before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chöls et al.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5CDFF0" w14:textId="2D6735F3" w:rsidR="00DC7C29" w:rsidRPr="000040D5" w:rsidRDefault="00DC7C29" w:rsidP="00E34D9B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079948" w14:textId="0CAFAFCE" w:rsidR="00DC7C29" w:rsidRPr="000040D5" w:rsidRDefault="00DC7C29" w:rsidP="00E34D9B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90479B" w14:textId="3BFC147A" w:rsidR="00DC7C29" w:rsidRPr="000040D5" w:rsidRDefault="00DC7C29" w:rsidP="00E34D9B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17FE19" w14:textId="50AA5F44" w:rsidR="00DC7C29" w:rsidRPr="000040D5" w:rsidRDefault="00DC7C29" w:rsidP="00E34D9B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7BB111" w14:textId="33159077" w:rsidR="00DC7C29" w:rsidRPr="000040D5" w:rsidRDefault="00DC7C29" w:rsidP="00E34D9B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44A48E" w14:textId="5D53FA1F" w:rsidR="00DC7C29" w:rsidRPr="000040D5" w:rsidRDefault="00DC7C29" w:rsidP="00E34D9B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69B8BA" w14:textId="47E6D192" w:rsidR="00DC7C29" w:rsidRPr="000040D5" w:rsidRDefault="00DC7C29" w:rsidP="00E34D9B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E06295" w14:textId="7D02B849" w:rsidR="00DC7C29" w:rsidRPr="000040D5" w:rsidRDefault="00DC7C29" w:rsidP="00E34D9B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32ABA6" w14:textId="6C64C38D" w:rsidR="00DC7C29" w:rsidRPr="000040D5" w:rsidRDefault="00DC7C29" w:rsidP="00E34D9B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EFB7A7" w14:textId="70AEDBF3" w:rsidR="00DC7C29" w:rsidRPr="000040D5" w:rsidRDefault="00DC7C29" w:rsidP="00E34D9B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</w:tr>
      <w:tr w:rsidR="000040D5" w:rsidRPr="000040D5" w14:paraId="6D4A5538" w14:textId="77777777" w:rsidTr="00E34D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505DBEFC" w14:textId="586D81D7" w:rsidR="00DC7C29" w:rsidRPr="000040D5" w:rsidRDefault="00DC7C29" w:rsidP="00E34D9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774A75C" w14:textId="699D9DE3" w:rsidR="00DC7C29" w:rsidRPr="000040D5" w:rsidRDefault="00DC7C29" w:rsidP="00E34D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aschke et al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454340" w14:textId="5EBF099F" w:rsidR="00DC7C29" w:rsidRPr="000040D5" w:rsidRDefault="00DC7C29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31A506" w14:textId="2BCF1A68" w:rsidR="00DC7C29" w:rsidRPr="000040D5" w:rsidRDefault="00DC7C29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94A88D" w14:textId="5A5ECF39" w:rsidR="00DC7C29" w:rsidRPr="000040D5" w:rsidRDefault="00DC7C29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130D1B" w14:textId="024099A6" w:rsidR="00DC7C29" w:rsidRPr="000040D5" w:rsidRDefault="00DC7C29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EA7D3A" w14:textId="035323EA" w:rsidR="00DC7C29" w:rsidRPr="000040D5" w:rsidRDefault="00DC7C29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D311A7" w14:textId="27957ABD" w:rsidR="00DC7C29" w:rsidRPr="000040D5" w:rsidRDefault="00DC7C29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592FF9" w14:textId="7F38F07C" w:rsidR="00DC7C29" w:rsidRPr="000040D5" w:rsidRDefault="00DC7C29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924A68" w14:textId="466EC4F3" w:rsidR="00DC7C29" w:rsidRPr="000040D5" w:rsidRDefault="00DC7C29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3D67CD" w14:textId="22867A84" w:rsidR="00DC7C29" w:rsidRPr="000040D5" w:rsidRDefault="00DC7C29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EC3EC3A" w14:textId="1C16E46F" w:rsidR="00DC7C29" w:rsidRPr="000040D5" w:rsidRDefault="00DC7C29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</w:tr>
      <w:tr w:rsidR="000040D5" w:rsidRPr="000040D5" w14:paraId="07C74374" w14:textId="77777777" w:rsidTr="00E34D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6B257748" w14:textId="278EBEFA" w:rsidR="00DC7C29" w:rsidRPr="000040D5" w:rsidRDefault="00DC7C29" w:rsidP="00E34D9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75DF121" w14:textId="61E0F1C6" w:rsidR="00DC7C29" w:rsidRPr="000040D5" w:rsidRDefault="00DC7C29" w:rsidP="00E34D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chmitz-Hübsch et al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F84F17" w14:textId="0DA8310B" w:rsidR="00DC7C29" w:rsidRPr="000040D5" w:rsidRDefault="00DC7C29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FEDF81" w14:textId="2C926E03" w:rsidR="00DC7C29" w:rsidRPr="000040D5" w:rsidRDefault="00DC7C29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D1098A" w14:textId="0893349F" w:rsidR="00DC7C29" w:rsidRPr="000040D5" w:rsidRDefault="00DC7C29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67DD63" w14:textId="12566ED6" w:rsidR="00DC7C29" w:rsidRPr="000040D5" w:rsidRDefault="00DC7C29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A4C1F5" w14:textId="18E6CEA1" w:rsidR="00DC7C29" w:rsidRPr="000040D5" w:rsidRDefault="00DC7C29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B1A72C" w14:textId="6991A385" w:rsidR="00DC7C29" w:rsidRPr="000040D5" w:rsidRDefault="00DC7C29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6734A6" w14:textId="35463EEE" w:rsidR="00DC7C29" w:rsidRPr="000040D5" w:rsidRDefault="00DC7C29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5BB334" w14:textId="62E90AAC" w:rsidR="00DC7C29" w:rsidRPr="000040D5" w:rsidRDefault="00DC7C29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F67EC5" w14:textId="214B5D00" w:rsidR="00DC7C29" w:rsidRPr="000040D5" w:rsidRDefault="00DC7C29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06A4435" w14:textId="23F55820" w:rsidR="00DC7C29" w:rsidRPr="000040D5" w:rsidRDefault="00DC7C29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3</w:t>
            </w:r>
          </w:p>
        </w:tc>
      </w:tr>
      <w:tr w:rsidR="000040D5" w:rsidRPr="000040D5" w14:paraId="65AC5885" w14:textId="77777777" w:rsidTr="00E34D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39B4D401" w14:textId="09390B86" w:rsidR="00DC7C29" w:rsidRPr="000040D5" w:rsidRDefault="00DC7C29" w:rsidP="00E34D9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935F00B" w14:textId="086E2CFF" w:rsidR="00DC7C29" w:rsidRPr="000040D5" w:rsidRDefault="00DC7C29" w:rsidP="00E34D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Kim et al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46D35A" w14:textId="05C0D662" w:rsidR="00DC7C29" w:rsidRPr="000040D5" w:rsidRDefault="00DC7C29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26F91E" w14:textId="133B0587" w:rsidR="00DC7C29" w:rsidRPr="000040D5" w:rsidRDefault="00DC7C29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2FAA13" w14:textId="5A4FC836" w:rsidR="00DC7C29" w:rsidRPr="000040D5" w:rsidRDefault="00DC7C29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9C5AE4" w14:textId="41C093FD" w:rsidR="00DC7C29" w:rsidRPr="000040D5" w:rsidRDefault="00DC7C29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57BB4F" w14:textId="13FA189F" w:rsidR="00DC7C29" w:rsidRPr="000040D5" w:rsidRDefault="00DC7C29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B9C7C7" w14:textId="116F54A2" w:rsidR="00DC7C29" w:rsidRPr="000040D5" w:rsidRDefault="00DC7C29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31DD5C" w14:textId="7EBB281D" w:rsidR="00DC7C29" w:rsidRPr="000040D5" w:rsidRDefault="00DC7C29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05D183" w14:textId="6CFEE767" w:rsidR="00DC7C29" w:rsidRPr="000040D5" w:rsidRDefault="00DC7C29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43662E" w14:textId="0A0058D3" w:rsidR="00DC7C29" w:rsidRPr="000040D5" w:rsidRDefault="00DC7C29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3B3D983" w14:textId="4A5C5A9D" w:rsidR="00DC7C29" w:rsidRPr="000040D5" w:rsidRDefault="00DC7C29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</w:tr>
      <w:tr w:rsidR="000040D5" w:rsidRPr="000040D5" w14:paraId="240C88B5" w14:textId="77777777" w:rsidTr="00E34D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52AF30FA" w14:textId="77777777" w:rsidR="00DC7C29" w:rsidRPr="000040D5" w:rsidRDefault="00DC7C29" w:rsidP="00E34D9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5F6B7AB" w14:textId="51ED135D" w:rsidR="00DC7C29" w:rsidRPr="000040D5" w:rsidRDefault="00DC7C29" w:rsidP="00E34D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ateno et al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F0F497" w14:textId="0F0CC59B" w:rsidR="00DC7C29" w:rsidRPr="000040D5" w:rsidRDefault="00DC7C29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E3F3B0" w14:textId="411AFB02" w:rsidR="00DC7C29" w:rsidRPr="000040D5" w:rsidRDefault="00DC7C29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086E93" w14:textId="4992405B" w:rsidR="00DC7C29" w:rsidRPr="000040D5" w:rsidRDefault="00DC7C29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86A365" w14:textId="0ABBBE06" w:rsidR="00DC7C29" w:rsidRPr="000040D5" w:rsidRDefault="00DC7C29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3710B1" w14:textId="722FBD9A" w:rsidR="00DC7C29" w:rsidRPr="000040D5" w:rsidRDefault="00DC7C29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881636" w14:textId="511AE6BE" w:rsidR="00DC7C29" w:rsidRPr="000040D5" w:rsidRDefault="00DC7C29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C9137F" w14:textId="2EAA08C4" w:rsidR="00DC7C29" w:rsidRPr="000040D5" w:rsidRDefault="00DC7C29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FDCEF9" w14:textId="5FE4C472" w:rsidR="00DC7C29" w:rsidRPr="000040D5" w:rsidRDefault="00DC7C29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F9E625" w14:textId="524C4014" w:rsidR="00DC7C29" w:rsidRPr="000040D5" w:rsidRDefault="00DC7C29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AFF026A" w14:textId="04EB4D58" w:rsidR="00DC7C29" w:rsidRPr="000040D5" w:rsidRDefault="00DC7C29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</w:p>
        </w:tc>
      </w:tr>
      <w:tr w:rsidR="000040D5" w:rsidRPr="000040D5" w14:paraId="260EAB6C" w14:textId="77777777" w:rsidTr="00E34D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3B723F07" w14:textId="77777777" w:rsidR="00DC7C29" w:rsidRPr="000040D5" w:rsidRDefault="00DC7C29" w:rsidP="00E34D9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8E8BB39" w14:textId="78059795" w:rsidR="00DC7C29" w:rsidRPr="000040D5" w:rsidRDefault="00DC7C29" w:rsidP="00E34D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Jang et al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633EB8" w14:textId="09952BE3" w:rsidR="00DC7C29" w:rsidRPr="000040D5" w:rsidRDefault="00DC7C29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69D77D" w14:textId="62764F22" w:rsidR="00DC7C29" w:rsidRPr="000040D5" w:rsidRDefault="00DC7C29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7C8431" w14:textId="6FC6AF01" w:rsidR="00DC7C29" w:rsidRPr="000040D5" w:rsidRDefault="00DC7C29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E824F7" w14:textId="3434A988" w:rsidR="00DC7C29" w:rsidRPr="000040D5" w:rsidRDefault="00DC7C29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DEF769" w14:textId="63589D19" w:rsidR="00DC7C29" w:rsidRPr="000040D5" w:rsidRDefault="00DC7C29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C675A0" w14:textId="598FA7FD" w:rsidR="00DC7C29" w:rsidRPr="000040D5" w:rsidRDefault="00DC7C29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9B45FB" w14:textId="768C50F8" w:rsidR="00DC7C29" w:rsidRPr="000040D5" w:rsidRDefault="00DC7C29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D87344" w14:textId="000B3774" w:rsidR="00DC7C29" w:rsidRPr="000040D5" w:rsidRDefault="00DC7C29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CAE3AC" w14:textId="495B0C45" w:rsidR="00DC7C29" w:rsidRPr="000040D5" w:rsidRDefault="00DC7C29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A8D33F2" w14:textId="3ABF93DC" w:rsidR="00DC7C29" w:rsidRPr="000040D5" w:rsidRDefault="00DC7C29" w:rsidP="00E34D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</w:tr>
      <w:tr w:rsidR="000040D5" w:rsidRPr="000040D5" w14:paraId="130BDD46" w14:textId="77777777" w:rsidTr="00E34D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52D31139" w14:textId="77777777" w:rsidR="00DC7C29" w:rsidRPr="000040D5" w:rsidRDefault="00DC7C29" w:rsidP="00E34D9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648A1BC" w14:textId="3AC16793" w:rsidR="00DC7C29" w:rsidRPr="000040D5" w:rsidRDefault="00DC7C29" w:rsidP="00E34D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Zhang et al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715D99" w14:textId="28AF5084" w:rsidR="00DC7C29" w:rsidRPr="000040D5" w:rsidRDefault="00DC7C29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20882E" w14:textId="772C81EE" w:rsidR="00DC7C29" w:rsidRPr="000040D5" w:rsidRDefault="00DC7C29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151F21" w14:textId="01816C52" w:rsidR="00DC7C29" w:rsidRPr="000040D5" w:rsidRDefault="00DC7C29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582DB3" w14:textId="5D2525C8" w:rsidR="00DC7C29" w:rsidRPr="000040D5" w:rsidRDefault="00DC7C29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DDF77C" w14:textId="752758FF" w:rsidR="00DC7C29" w:rsidRPr="000040D5" w:rsidRDefault="00DC7C29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6C0027" w14:textId="018E3729" w:rsidR="00DC7C29" w:rsidRPr="000040D5" w:rsidRDefault="00DC7C29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4EA32C" w14:textId="29874EE9" w:rsidR="00DC7C29" w:rsidRPr="000040D5" w:rsidRDefault="00DC7C29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D6A201" w14:textId="46EAFB63" w:rsidR="00DC7C29" w:rsidRPr="000040D5" w:rsidRDefault="00DC7C29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11E418" w14:textId="3FBAEE64" w:rsidR="00DC7C29" w:rsidRPr="000040D5" w:rsidRDefault="00DC7C29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D683D7E" w14:textId="36B7DFC4" w:rsidR="00DC7C29" w:rsidRPr="000040D5" w:rsidRDefault="00DC7C29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</w:tr>
      <w:tr w:rsidR="000040D5" w:rsidRPr="000040D5" w14:paraId="5613DB19" w14:textId="77777777" w:rsidTr="00E34D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</w:tcPr>
          <w:p w14:paraId="2EE29691" w14:textId="209E353A" w:rsidR="00E34D9B" w:rsidRPr="000040D5" w:rsidRDefault="00E34D9B" w:rsidP="00E34D9B">
            <w:pPr>
              <w:spacing w:before="240" w:line="480" w:lineRule="auto"/>
              <w:ind w:left="113" w:right="113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SCA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B6F3A5" w14:textId="76C767F5" w:rsidR="00E34D9B" w:rsidRPr="000040D5" w:rsidRDefault="00E34D9B" w:rsidP="00E34D9B">
            <w:pPr>
              <w:spacing w:before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e Michele et al.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ADD8E9" w14:textId="5AEC28A6" w:rsidR="00E34D9B" w:rsidRPr="000040D5" w:rsidRDefault="00E34D9B" w:rsidP="00E34D9B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671F90" w14:textId="471635D4" w:rsidR="00E34D9B" w:rsidRPr="000040D5" w:rsidRDefault="00E34D9B" w:rsidP="00E34D9B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32A4A3" w14:textId="7250C5A1" w:rsidR="00E34D9B" w:rsidRPr="000040D5" w:rsidRDefault="00E34D9B" w:rsidP="00E34D9B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E2EC6F" w14:textId="1FBA9B4A" w:rsidR="00E34D9B" w:rsidRPr="000040D5" w:rsidRDefault="00E34D9B" w:rsidP="00E34D9B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955BC0" w14:textId="54E42BA4" w:rsidR="00E34D9B" w:rsidRPr="000040D5" w:rsidRDefault="00E34D9B" w:rsidP="00E34D9B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EDD7A6" w14:textId="506B108A" w:rsidR="00E34D9B" w:rsidRPr="000040D5" w:rsidRDefault="00E34D9B" w:rsidP="00E34D9B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76E1BC" w14:textId="36664F6E" w:rsidR="00E34D9B" w:rsidRPr="000040D5" w:rsidRDefault="00E34D9B" w:rsidP="00E34D9B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BEA876" w14:textId="0E020BE0" w:rsidR="00E34D9B" w:rsidRPr="000040D5" w:rsidRDefault="00E34D9B" w:rsidP="00E34D9B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51956D" w14:textId="7F8E4CD7" w:rsidR="00E34D9B" w:rsidRPr="000040D5" w:rsidRDefault="00E34D9B" w:rsidP="00E34D9B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DE5946" w14:textId="4B9AB358" w:rsidR="00E34D9B" w:rsidRPr="000040D5" w:rsidRDefault="00E34D9B" w:rsidP="00E34D9B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</w:tr>
      <w:tr w:rsidR="000040D5" w:rsidRPr="000040D5" w14:paraId="0634485C" w14:textId="77777777" w:rsidTr="00E34D9B">
        <w:trPr>
          <w:cantSplit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textDirection w:val="btLr"/>
            <w:vAlign w:val="center"/>
          </w:tcPr>
          <w:p w14:paraId="1FF13B5A" w14:textId="58AAE54F" w:rsidR="00E34D9B" w:rsidRPr="000040D5" w:rsidRDefault="00E34D9B" w:rsidP="00E34D9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47EA671" w14:textId="30E051E1" w:rsidR="00E34D9B" w:rsidRPr="000040D5" w:rsidRDefault="00E34D9B" w:rsidP="00E34D9B">
            <w:pPr>
              <w:spacing w:before="100" w:before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Kanai et al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C4001E" w14:textId="28B1FBF5" w:rsidR="00E34D9B" w:rsidRPr="000040D5" w:rsidRDefault="00E34D9B" w:rsidP="00E34D9B">
            <w:pPr>
              <w:spacing w:before="100" w:before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4521D1" w14:textId="595F3221" w:rsidR="00E34D9B" w:rsidRPr="000040D5" w:rsidRDefault="00E34D9B" w:rsidP="00E34D9B">
            <w:pPr>
              <w:spacing w:before="100" w:before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2F1B20" w14:textId="17476812" w:rsidR="00E34D9B" w:rsidRPr="000040D5" w:rsidRDefault="00E34D9B" w:rsidP="00E34D9B">
            <w:pPr>
              <w:spacing w:before="100" w:before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309069" w14:textId="297036EF" w:rsidR="00E34D9B" w:rsidRPr="000040D5" w:rsidRDefault="00E34D9B" w:rsidP="00E34D9B">
            <w:pPr>
              <w:spacing w:before="100" w:before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20FAAA" w14:textId="50F831BC" w:rsidR="00E34D9B" w:rsidRPr="000040D5" w:rsidRDefault="00E34D9B" w:rsidP="00E34D9B">
            <w:pPr>
              <w:spacing w:before="100" w:before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3D2286" w14:textId="5C98DB00" w:rsidR="00E34D9B" w:rsidRPr="000040D5" w:rsidRDefault="00E34D9B" w:rsidP="00E34D9B">
            <w:pPr>
              <w:spacing w:before="100" w:before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62558E" w14:textId="6F1689CE" w:rsidR="00E34D9B" w:rsidRPr="000040D5" w:rsidRDefault="00E34D9B" w:rsidP="00E34D9B">
            <w:pPr>
              <w:spacing w:before="100" w:before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79117B" w14:textId="4EB198E0" w:rsidR="00E34D9B" w:rsidRPr="000040D5" w:rsidRDefault="00E34D9B" w:rsidP="00E34D9B">
            <w:pPr>
              <w:spacing w:before="100" w:before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A0A747" w14:textId="0E4298BA" w:rsidR="00E34D9B" w:rsidRPr="000040D5" w:rsidRDefault="00E34D9B" w:rsidP="00E34D9B">
            <w:pPr>
              <w:spacing w:before="100" w:before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63E118E" w14:textId="08DF0772" w:rsidR="00E34D9B" w:rsidRPr="000040D5" w:rsidRDefault="00E34D9B" w:rsidP="00E34D9B">
            <w:pPr>
              <w:spacing w:before="100" w:before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</w:tr>
      <w:tr w:rsidR="000040D5" w:rsidRPr="000040D5" w14:paraId="0EBE121B" w14:textId="77777777" w:rsidTr="00E34D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070467" w14:textId="77777777" w:rsidR="00E34D9B" w:rsidRPr="000040D5" w:rsidRDefault="00E34D9B" w:rsidP="00E34D9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40CA4C" w14:textId="4F1BA9F7" w:rsidR="00E34D9B" w:rsidRPr="000040D5" w:rsidRDefault="00E34D9B" w:rsidP="00E34D9B">
            <w:pPr>
              <w:spacing w:before="100" w:beforeAutospacing="1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Jang et al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A9D8838" w14:textId="735438E7" w:rsidR="00E34D9B" w:rsidRPr="000040D5" w:rsidRDefault="00E34D9B" w:rsidP="00E34D9B">
            <w:pPr>
              <w:spacing w:before="100" w:beforeAutospacing="1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7FB88A" w14:textId="2BE9D8C2" w:rsidR="00E34D9B" w:rsidRPr="000040D5" w:rsidRDefault="00E34D9B" w:rsidP="00E34D9B">
            <w:pPr>
              <w:spacing w:before="100" w:beforeAutospacing="1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D76B11" w14:textId="452D655D" w:rsidR="00E34D9B" w:rsidRPr="000040D5" w:rsidRDefault="00E34D9B" w:rsidP="00E34D9B">
            <w:pPr>
              <w:spacing w:before="100" w:beforeAutospacing="1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3311FE" w14:textId="79968749" w:rsidR="00E34D9B" w:rsidRPr="000040D5" w:rsidRDefault="00E34D9B" w:rsidP="00E34D9B">
            <w:pPr>
              <w:spacing w:before="100" w:beforeAutospacing="1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45F431" w14:textId="1ED0E7F1" w:rsidR="00E34D9B" w:rsidRPr="000040D5" w:rsidRDefault="00E34D9B" w:rsidP="00E34D9B">
            <w:pPr>
              <w:spacing w:before="100" w:beforeAutospacing="1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B60178" w14:textId="4F5EDC18" w:rsidR="00E34D9B" w:rsidRPr="000040D5" w:rsidRDefault="00E34D9B" w:rsidP="00E34D9B">
            <w:pPr>
              <w:spacing w:before="100" w:beforeAutospacing="1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635A99" w14:textId="052E72DE" w:rsidR="00E34D9B" w:rsidRPr="000040D5" w:rsidRDefault="00E34D9B" w:rsidP="00E34D9B">
            <w:pPr>
              <w:spacing w:before="100" w:beforeAutospacing="1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9758AE" w14:textId="61F96292" w:rsidR="00E34D9B" w:rsidRPr="000040D5" w:rsidRDefault="00E34D9B" w:rsidP="00E34D9B">
            <w:pPr>
              <w:spacing w:before="100" w:beforeAutospacing="1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31CE6C" w14:textId="37477686" w:rsidR="00E34D9B" w:rsidRPr="000040D5" w:rsidRDefault="00E34D9B" w:rsidP="00E34D9B">
            <w:pPr>
              <w:spacing w:before="100" w:beforeAutospacing="1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C8DC74" w14:textId="65119B6C" w:rsidR="00E34D9B" w:rsidRPr="000040D5" w:rsidRDefault="00E34D9B" w:rsidP="00E34D9B">
            <w:pPr>
              <w:spacing w:before="100" w:beforeAutospacing="1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</w:p>
        </w:tc>
      </w:tr>
      <w:tr w:rsidR="000040D5" w:rsidRPr="000040D5" w14:paraId="7A7F5C1E" w14:textId="77777777" w:rsidTr="00E34D9B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5CE23D1F" w14:textId="77777777" w:rsidR="00DC7C29" w:rsidRPr="000040D5" w:rsidRDefault="00DC7C29" w:rsidP="00E34D9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6E4FB5E3" w14:textId="77777777" w:rsidR="00DC7C29" w:rsidRPr="000040D5" w:rsidRDefault="00DC7C29" w:rsidP="00E34D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0301A753" w14:textId="77777777" w:rsidR="00DC7C29" w:rsidRPr="000040D5" w:rsidRDefault="00DC7C29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717CD751" w14:textId="77777777" w:rsidR="00DC7C29" w:rsidRPr="000040D5" w:rsidRDefault="00DC7C29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5D5D3929" w14:textId="77777777" w:rsidR="00DC7C29" w:rsidRPr="000040D5" w:rsidRDefault="00DC7C29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5C66B8AD" w14:textId="77777777" w:rsidR="00DC7C29" w:rsidRPr="000040D5" w:rsidRDefault="00DC7C29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6BC7BC6E" w14:textId="77777777" w:rsidR="00DC7C29" w:rsidRPr="000040D5" w:rsidRDefault="00DC7C29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6894C444" w14:textId="77777777" w:rsidR="00DC7C29" w:rsidRPr="000040D5" w:rsidRDefault="00DC7C29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2E3A4BBB" w14:textId="77777777" w:rsidR="00DC7C29" w:rsidRPr="000040D5" w:rsidRDefault="00DC7C29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0D781569" w14:textId="77777777" w:rsidR="00DC7C29" w:rsidRPr="000040D5" w:rsidRDefault="00DC7C29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52DA13C4" w14:textId="77777777" w:rsidR="00DC7C29" w:rsidRPr="000040D5" w:rsidRDefault="00DC7C29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13353001" w14:textId="77777777" w:rsidR="00DC7C29" w:rsidRPr="000040D5" w:rsidRDefault="00DC7C29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</w:p>
        </w:tc>
      </w:tr>
      <w:tr w:rsidR="000040D5" w:rsidRPr="000040D5" w14:paraId="79B33CB7" w14:textId="77777777" w:rsidTr="00E34D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</w:tcPr>
          <w:p w14:paraId="1FF2FA4D" w14:textId="6F30AAE1" w:rsidR="00C31A54" w:rsidRPr="000040D5" w:rsidRDefault="00C31A54" w:rsidP="00E34D9B">
            <w:pPr>
              <w:spacing w:before="240" w:line="480" w:lineRule="auto"/>
              <w:ind w:left="113" w:right="113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  <w:lastRenderedPageBreak/>
              <w:t>SCA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791033" w14:textId="6A433224" w:rsidR="00C31A54" w:rsidRPr="000040D5" w:rsidRDefault="00C31A54" w:rsidP="00E34D9B">
            <w:pPr>
              <w:spacing w:before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aschke et al.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6F3F29" w14:textId="2EE77103" w:rsidR="00C31A54" w:rsidRPr="000040D5" w:rsidRDefault="00C31A54" w:rsidP="00E34D9B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D6B812" w14:textId="15DEC8F0" w:rsidR="00C31A54" w:rsidRPr="000040D5" w:rsidRDefault="00CF2FEC" w:rsidP="00E34D9B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6082E1" w14:textId="4458488E" w:rsidR="00C31A54" w:rsidRPr="000040D5" w:rsidRDefault="00C31A54" w:rsidP="00E34D9B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899A46" w14:textId="09E457D1" w:rsidR="00C31A54" w:rsidRPr="000040D5" w:rsidRDefault="00C31A54" w:rsidP="00E34D9B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F05388" w14:textId="2200A289" w:rsidR="00C31A54" w:rsidRPr="000040D5" w:rsidRDefault="00C31A54" w:rsidP="00E34D9B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C17C04" w14:textId="0D682908" w:rsidR="00C31A54" w:rsidRPr="000040D5" w:rsidRDefault="00C31A54" w:rsidP="00E34D9B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BFB026" w14:textId="6FFAC16A" w:rsidR="00C31A54" w:rsidRPr="000040D5" w:rsidRDefault="00C31A54" w:rsidP="00E34D9B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D55DAC" w14:textId="3DDF6486" w:rsidR="00C31A54" w:rsidRPr="000040D5" w:rsidRDefault="00C31A54" w:rsidP="00E34D9B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776E58" w14:textId="3E203CD3" w:rsidR="00C31A54" w:rsidRPr="000040D5" w:rsidRDefault="00C31A54" w:rsidP="00E34D9B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D0FE28" w14:textId="75CA43D0" w:rsidR="00C31A54" w:rsidRPr="000040D5" w:rsidRDefault="00C31A54" w:rsidP="00E34D9B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</w:tr>
      <w:tr w:rsidR="000040D5" w:rsidRPr="000040D5" w14:paraId="5C623532" w14:textId="77777777" w:rsidTr="00E34D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1C363D38" w14:textId="77777777" w:rsidR="00C31A54" w:rsidRPr="000040D5" w:rsidRDefault="00C31A54" w:rsidP="00E34D9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7D74C82" w14:textId="7FE74312" w:rsidR="00C31A54" w:rsidRPr="000040D5" w:rsidRDefault="00C31A54" w:rsidP="00E34D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Jang et al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9EF5C9" w14:textId="66051893" w:rsidR="00C31A54" w:rsidRPr="000040D5" w:rsidRDefault="00C31A54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4802B3" w14:textId="18099371" w:rsidR="00C31A54" w:rsidRPr="000040D5" w:rsidRDefault="00C31A54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9C6F55" w14:textId="426A1777" w:rsidR="00C31A54" w:rsidRPr="000040D5" w:rsidRDefault="00C31A54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67F5B5" w14:textId="7B12F9A8" w:rsidR="00C31A54" w:rsidRPr="000040D5" w:rsidRDefault="00C31A54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49F4D4" w14:textId="01DAF17A" w:rsidR="00C31A54" w:rsidRPr="000040D5" w:rsidRDefault="00C31A54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4214D9" w14:textId="476E9370" w:rsidR="00C31A54" w:rsidRPr="000040D5" w:rsidRDefault="00C31A54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26ACA4" w14:textId="781AF96B" w:rsidR="00C31A54" w:rsidRPr="000040D5" w:rsidRDefault="00C31A54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B9C0F5" w14:textId="6B98889B" w:rsidR="00C31A54" w:rsidRPr="000040D5" w:rsidRDefault="00C31A54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2C4561" w14:textId="55BDA0DD" w:rsidR="00C31A54" w:rsidRPr="000040D5" w:rsidRDefault="00C31A54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46E73ED" w14:textId="1D397E53" w:rsidR="00C31A54" w:rsidRPr="000040D5" w:rsidRDefault="00CF2FEC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</w:tr>
      <w:tr w:rsidR="000040D5" w:rsidRPr="000040D5" w14:paraId="722537A3" w14:textId="77777777" w:rsidTr="00E34D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</w:tcPr>
          <w:p w14:paraId="10A62214" w14:textId="69B1E123" w:rsidR="00CF2FEC" w:rsidRPr="000040D5" w:rsidRDefault="00CF2FEC" w:rsidP="00E34D9B">
            <w:pPr>
              <w:spacing w:before="240" w:line="480" w:lineRule="auto"/>
              <w:ind w:left="113" w:right="113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  <w:t>SCA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760BFE" w14:textId="764A3354" w:rsidR="00CF2FEC" w:rsidRPr="000040D5" w:rsidRDefault="00CF2FEC" w:rsidP="00E34D9B">
            <w:pPr>
              <w:spacing w:before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ugiyama et al.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B6E7FD" w14:textId="17A01D7F" w:rsidR="00CF2FEC" w:rsidRPr="000040D5" w:rsidRDefault="00CF2FEC" w:rsidP="00E34D9B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EEB126" w14:textId="578151B9" w:rsidR="00CF2FEC" w:rsidRPr="000040D5" w:rsidRDefault="00CF2FEC" w:rsidP="00E34D9B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0EC948" w14:textId="172915B4" w:rsidR="00CF2FEC" w:rsidRPr="000040D5" w:rsidRDefault="00CF2FEC" w:rsidP="00E34D9B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4CBE20" w14:textId="1E3258A9" w:rsidR="00CF2FEC" w:rsidRPr="000040D5" w:rsidRDefault="00CF2FEC" w:rsidP="00E34D9B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26ABD7" w14:textId="39F35813" w:rsidR="00CF2FEC" w:rsidRPr="000040D5" w:rsidRDefault="00CF2FEC" w:rsidP="00E34D9B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9B2542" w14:textId="4786B60E" w:rsidR="00CF2FEC" w:rsidRPr="000040D5" w:rsidRDefault="00CF2FEC" w:rsidP="00E34D9B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F119C3" w14:textId="1603192C" w:rsidR="00CF2FEC" w:rsidRPr="000040D5" w:rsidRDefault="00CF2FEC" w:rsidP="00E34D9B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761DF1" w14:textId="79E105C6" w:rsidR="00CF2FEC" w:rsidRPr="000040D5" w:rsidRDefault="00CF2FEC" w:rsidP="00E34D9B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6760B3" w14:textId="756762B2" w:rsidR="00CF2FEC" w:rsidRPr="000040D5" w:rsidRDefault="00CF2FEC" w:rsidP="00E34D9B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F564B4" w14:textId="59EBD061" w:rsidR="00CF2FEC" w:rsidRPr="000040D5" w:rsidRDefault="00CF2FEC" w:rsidP="00E34D9B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</w:tr>
      <w:tr w:rsidR="000040D5" w:rsidRPr="000040D5" w14:paraId="7D64D933" w14:textId="77777777" w:rsidTr="00E34D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6BF4C876" w14:textId="77777777" w:rsidR="00CF2FEC" w:rsidRPr="000040D5" w:rsidRDefault="00CF2FEC" w:rsidP="00E34D9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8BB4E3B" w14:textId="74984DE7" w:rsidR="00CF2FEC" w:rsidRPr="000040D5" w:rsidRDefault="00CF2FEC" w:rsidP="00E34D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hindo et al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B4EE8C" w14:textId="11F17CAC" w:rsidR="00CF2FEC" w:rsidRPr="000040D5" w:rsidRDefault="00CF2FEC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3044C8" w14:textId="511D7D81" w:rsidR="00CF2FEC" w:rsidRPr="000040D5" w:rsidRDefault="00CF2FEC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CB70EC" w14:textId="250E2670" w:rsidR="00CF2FEC" w:rsidRPr="000040D5" w:rsidRDefault="00CF2FEC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B7AD0E" w14:textId="2AE54E23" w:rsidR="00CF2FEC" w:rsidRPr="000040D5" w:rsidRDefault="00CF2FEC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76C915" w14:textId="0FE9578C" w:rsidR="00CF2FEC" w:rsidRPr="000040D5" w:rsidRDefault="00CF2FEC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0CF0AF" w14:textId="05D04FEF" w:rsidR="00CF2FEC" w:rsidRPr="000040D5" w:rsidRDefault="00CF2FEC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7A6368" w14:textId="23972E89" w:rsidR="00CF2FEC" w:rsidRPr="000040D5" w:rsidRDefault="00CF2FEC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44741B" w14:textId="46A60163" w:rsidR="00CF2FEC" w:rsidRPr="000040D5" w:rsidRDefault="00CF2FEC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271C27" w14:textId="69901F3C" w:rsidR="00CF2FEC" w:rsidRPr="000040D5" w:rsidRDefault="00CF2FEC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76FF708" w14:textId="590B2CB1" w:rsidR="00CF2FEC" w:rsidRPr="000040D5" w:rsidRDefault="00CF2FEC" w:rsidP="00E34D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</w:tr>
      <w:tr w:rsidR="000040D5" w:rsidRPr="000040D5" w14:paraId="57941082" w14:textId="77777777" w:rsidTr="00E34D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34E7ED8B" w14:textId="5B22BF6F" w:rsidR="00CF2FEC" w:rsidRPr="000040D5" w:rsidRDefault="00CF2FEC" w:rsidP="00E34D9B">
            <w:pPr>
              <w:spacing w:before="240" w:line="480" w:lineRule="auto"/>
              <w:ind w:left="113" w:right="113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CA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90BC2C" w14:textId="5F16DA84" w:rsidR="00CF2FEC" w:rsidRPr="000040D5" w:rsidRDefault="00CF2FEC" w:rsidP="00E34D9B">
            <w:pPr>
              <w:spacing w:before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aschke et al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8FB330" w14:textId="0AC9E7F4" w:rsidR="00CF2FEC" w:rsidRPr="000040D5" w:rsidRDefault="00CF2FEC" w:rsidP="00E34D9B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D9EBB1" w14:textId="6494F2C2" w:rsidR="00CF2FEC" w:rsidRPr="000040D5" w:rsidRDefault="00CF2FEC" w:rsidP="00E34D9B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33A212" w14:textId="1AA5FFF2" w:rsidR="00CF2FEC" w:rsidRPr="000040D5" w:rsidRDefault="00CF2FEC" w:rsidP="00E34D9B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DD4BED" w14:textId="6D58B61C" w:rsidR="00CF2FEC" w:rsidRPr="000040D5" w:rsidRDefault="00CF2FEC" w:rsidP="00E34D9B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B6B690" w14:textId="71CEB26A" w:rsidR="00CF2FEC" w:rsidRPr="000040D5" w:rsidRDefault="00CF2FEC" w:rsidP="00E34D9B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8688A2" w14:textId="219F7FE6" w:rsidR="00CF2FEC" w:rsidRPr="000040D5" w:rsidRDefault="00CF2FEC" w:rsidP="00E34D9B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346BEC" w14:textId="7EFA69E6" w:rsidR="00CF2FEC" w:rsidRPr="000040D5" w:rsidRDefault="00CF2FEC" w:rsidP="00E34D9B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1CF1A2" w14:textId="33A26641" w:rsidR="00CF2FEC" w:rsidRPr="000040D5" w:rsidRDefault="00CF2FEC" w:rsidP="00E34D9B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6EB6D6" w14:textId="78399916" w:rsidR="00CF2FEC" w:rsidRPr="000040D5" w:rsidRDefault="00CF2FEC" w:rsidP="00E34D9B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68E132" w14:textId="54B2DA26" w:rsidR="00CF2FEC" w:rsidRPr="000040D5" w:rsidRDefault="00CF2FEC" w:rsidP="00E34D9B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</w:tr>
      <w:tr w:rsidR="000040D5" w:rsidRPr="000040D5" w14:paraId="3B146631" w14:textId="77777777" w:rsidTr="00E34D9B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1E93316A" w14:textId="7ED421A0" w:rsidR="00CF2FEC" w:rsidRPr="000040D5" w:rsidRDefault="00CF2FEC" w:rsidP="00E34D9B">
            <w:pPr>
              <w:spacing w:before="240" w:line="480" w:lineRule="auto"/>
              <w:ind w:left="113" w:right="113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CA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DB6B62" w14:textId="2B1AFADA" w:rsidR="00CF2FEC" w:rsidRPr="000040D5" w:rsidRDefault="00CF2FEC" w:rsidP="00E34D9B">
            <w:pPr>
              <w:spacing w:before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aschke et al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B337BC" w14:textId="45163D42" w:rsidR="00CF2FEC" w:rsidRPr="000040D5" w:rsidRDefault="00CF2FEC" w:rsidP="00E34D9B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6E1CC9" w14:textId="336A2B65" w:rsidR="00CF2FEC" w:rsidRPr="000040D5" w:rsidRDefault="00CF2FEC" w:rsidP="00E34D9B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531DAB" w14:textId="20C2A4F0" w:rsidR="00CF2FEC" w:rsidRPr="000040D5" w:rsidRDefault="00CF2FEC" w:rsidP="00E34D9B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A5EA03" w14:textId="663E4AA6" w:rsidR="00CF2FEC" w:rsidRPr="000040D5" w:rsidRDefault="00CF2FEC" w:rsidP="00E34D9B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0F341C" w14:textId="67BDAA77" w:rsidR="00CF2FEC" w:rsidRPr="000040D5" w:rsidRDefault="00CF2FEC" w:rsidP="00E34D9B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4EC06E" w14:textId="724198A1" w:rsidR="00CF2FEC" w:rsidRPr="000040D5" w:rsidRDefault="00CF2FEC" w:rsidP="00E34D9B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3926E3" w14:textId="59894CED" w:rsidR="00CF2FEC" w:rsidRPr="000040D5" w:rsidRDefault="00CF2FEC" w:rsidP="00E34D9B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958DA9" w14:textId="6C67D911" w:rsidR="00CF2FEC" w:rsidRPr="000040D5" w:rsidRDefault="00CF2FEC" w:rsidP="00E34D9B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6852E7" w14:textId="66FF4547" w:rsidR="00CF2FEC" w:rsidRPr="000040D5" w:rsidRDefault="00CF2FEC" w:rsidP="00E34D9B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413ED6" w14:textId="6A11A868" w:rsidR="00CF2FEC" w:rsidRPr="000040D5" w:rsidRDefault="00CF2FEC" w:rsidP="00E34D9B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</w:tr>
      <w:tr w:rsidR="000040D5" w:rsidRPr="000040D5" w14:paraId="7518A6CE" w14:textId="77777777" w:rsidTr="00E34D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</w:tcPr>
          <w:p w14:paraId="139910A9" w14:textId="0138F26F" w:rsidR="00CF2FEC" w:rsidRPr="000040D5" w:rsidRDefault="00CF2FEC" w:rsidP="00E34D9B">
            <w:pPr>
              <w:spacing w:before="240" w:line="480" w:lineRule="auto"/>
              <w:ind w:left="113" w:right="113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CA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20F24B" w14:textId="00B93D8E" w:rsidR="00CF2FEC" w:rsidRPr="000040D5" w:rsidRDefault="00CF2FEC" w:rsidP="00E34D9B">
            <w:pPr>
              <w:spacing w:before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aschke et al.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FC0B59" w14:textId="5D7B3106" w:rsidR="00CF2FEC" w:rsidRPr="000040D5" w:rsidRDefault="00CF2FEC" w:rsidP="00E34D9B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4C48F3" w14:textId="70DCE16E" w:rsidR="00CF2FEC" w:rsidRPr="000040D5" w:rsidRDefault="00CF2FEC" w:rsidP="00E34D9B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97503D" w14:textId="0FCF70DC" w:rsidR="00CF2FEC" w:rsidRPr="000040D5" w:rsidRDefault="00CF2FEC" w:rsidP="00E34D9B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EE3CAE" w14:textId="24296571" w:rsidR="00CF2FEC" w:rsidRPr="000040D5" w:rsidRDefault="00CF2FEC" w:rsidP="00E34D9B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9AB741" w14:textId="0359046E" w:rsidR="00CF2FEC" w:rsidRPr="000040D5" w:rsidRDefault="00CF2FEC" w:rsidP="00E34D9B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74FC7F" w14:textId="090BABC2" w:rsidR="00CF2FEC" w:rsidRPr="000040D5" w:rsidRDefault="00CF2FEC" w:rsidP="00E34D9B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0783B5" w14:textId="1FC8E302" w:rsidR="00CF2FEC" w:rsidRPr="000040D5" w:rsidRDefault="00CF2FEC" w:rsidP="00E34D9B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547BFD" w14:textId="42768209" w:rsidR="00CF2FEC" w:rsidRPr="000040D5" w:rsidRDefault="00CF2FEC" w:rsidP="00E34D9B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256C75" w14:textId="57676E75" w:rsidR="00CF2FEC" w:rsidRPr="000040D5" w:rsidRDefault="00CF2FEC" w:rsidP="00E34D9B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BE8C49" w14:textId="36055A84" w:rsidR="00CF2FEC" w:rsidRPr="000040D5" w:rsidRDefault="00CF2FEC" w:rsidP="00E34D9B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</w:tr>
      <w:tr w:rsidR="000040D5" w:rsidRPr="000040D5" w14:paraId="1FDF9872" w14:textId="77777777" w:rsidTr="00E34D9B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</w:tcPr>
          <w:p w14:paraId="00C595B1" w14:textId="5A14A09C" w:rsidR="00CF2FEC" w:rsidRPr="000040D5" w:rsidRDefault="00CF2FEC" w:rsidP="00E34D9B">
            <w:pPr>
              <w:spacing w:before="240" w:line="480" w:lineRule="auto"/>
              <w:ind w:left="113" w:right="113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CA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0C5E39" w14:textId="646261B4" w:rsidR="00CF2FEC" w:rsidRPr="000040D5" w:rsidRDefault="00CF2FEC" w:rsidP="00E34D9B">
            <w:pPr>
              <w:spacing w:before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oro et al.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879004" w14:textId="2D4B18D9" w:rsidR="00CF2FEC" w:rsidRPr="000040D5" w:rsidRDefault="00CF2FEC" w:rsidP="00E34D9B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ACD08F" w14:textId="6093166B" w:rsidR="00CF2FEC" w:rsidRPr="000040D5" w:rsidRDefault="00CF2FEC" w:rsidP="00E34D9B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C9AF07" w14:textId="2ABD0B4F" w:rsidR="00CF2FEC" w:rsidRPr="000040D5" w:rsidRDefault="00CF2FEC" w:rsidP="00E34D9B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4C7869" w14:textId="3167AFC4" w:rsidR="00CF2FEC" w:rsidRPr="000040D5" w:rsidRDefault="00CF2FEC" w:rsidP="00E34D9B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B417F5" w14:textId="78B979AC" w:rsidR="00CF2FEC" w:rsidRPr="000040D5" w:rsidRDefault="00CF2FEC" w:rsidP="00E34D9B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07D43D" w14:textId="7E7DB34B" w:rsidR="00CF2FEC" w:rsidRPr="000040D5" w:rsidRDefault="00CF2FEC" w:rsidP="00E34D9B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6617E1" w14:textId="37542F2B" w:rsidR="00CF2FEC" w:rsidRPr="000040D5" w:rsidRDefault="00CF2FEC" w:rsidP="00E34D9B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AEE5E9" w14:textId="23C6F6EB" w:rsidR="00CF2FEC" w:rsidRPr="000040D5" w:rsidRDefault="00CF2FEC" w:rsidP="00E34D9B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B6E6F2" w14:textId="1602F43A" w:rsidR="00CF2FEC" w:rsidRPr="000040D5" w:rsidRDefault="00CF2FEC" w:rsidP="00E34D9B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C6C0CE" w14:textId="6179CB33" w:rsidR="00CF2FEC" w:rsidRPr="000040D5" w:rsidRDefault="00CF2FEC" w:rsidP="00E34D9B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</w:tr>
      <w:bookmarkEnd w:id="1"/>
    </w:tbl>
    <w:p w14:paraId="2137A582" w14:textId="77777777" w:rsidR="00415BEA" w:rsidRPr="000040D5" w:rsidRDefault="00415BEA" w:rsidP="006C6A4F">
      <w:pPr>
        <w:rPr>
          <w:rFonts w:ascii="Times New Roman" w:hAnsi="Times New Roman" w:cs="Times New Roman"/>
          <w:b/>
          <w:bCs/>
          <w:lang w:val="it-IT"/>
        </w:rPr>
      </w:pPr>
    </w:p>
    <w:p w14:paraId="64F600CC" w14:textId="77777777" w:rsidR="00660090" w:rsidRPr="000040D5" w:rsidRDefault="00660090" w:rsidP="006C6A4F">
      <w:pPr>
        <w:rPr>
          <w:rFonts w:ascii="Times New Roman" w:hAnsi="Times New Roman" w:cs="Times New Roman"/>
          <w:b/>
          <w:bCs/>
          <w:lang w:val="it-IT"/>
        </w:rPr>
      </w:pPr>
    </w:p>
    <w:p w14:paraId="5083AB2A" w14:textId="77777777" w:rsidR="002E58E4" w:rsidRPr="000040D5" w:rsidRDefault="002E58E4">
      <w:pPr>
        <w:rPr>
          <w:rFonts w:ascii="Times New Roman" w:hAnsi="Times New Roman" w:cs="Times New Roman"/>
          <w:lang w:val="it-IT"/>
        </w:rPr>
      </w:pPr>
    </w:p>
    <w:p w14:paraId="48CA5446" w14:textId="77777777" w:rsidR="002E58E4" w:rsidRPr="000040D5" w:rsidRDefault="002E58E4">
      <w:pPr>
        <w:rPr>
          <w:rFonts w:ascii="Times New Roman" w:hAnsi="Times New Roman" w:cs="Times New Roman"/>
          <w:lang w:val="it-IT"/>
        </w:rPr>
      </w:pPr>
    </w:p>
    <w:p w14:paraId="1BA97FC2" w14:textId="77777777" w:rsidR="002E58E4" w:rsidRPr="000040D5" w:rsidRDefault="002E58E4">
      <w:pPr>
        <w:rPr>
          <w:rFonts w:ascii="Times New Roman" w:hAnsi="Times New Roman" w:cs="Times New Roman"/>
          <w:lang w:val="it-IT"/>
        </w:rPr>
      </w:pPr>
    </w:p>
    <w:p w14:paraId="4C2DFF60" w14:textId="77777777" w:rsidR="002E58E4" w:rsidRPr="000040D5" w:rsidRDefault="002E58E4">
      <w:pPr>
        <w:rPr>
          <w:rFonts w:ascii="Times New Roman" w:hAnsi="Times New Roman" w:cs="Times New Roman"/>
          <w:lang w:val="it-IT"/>
        </w:rPr>
      </w:pPr>
    </w:p>
    <w:p w14:paraId="07326BB0" w14:textId="77777777" w:rsidR="002E58E4" w:rsidRPr="000040D5" w:rsidRDefault="002E58E4">
      <w:pPr>
        <w:rPr>
          <w:rFonts w:ascii="Times New Roman" w:hAnsi="Times New Roman" w:cs="Times New Roman"/>
          <w:lang w:val="it-IT"/>
        </w:rPr>
      </w:pPr>
    </w:p>
    <w:p w14:paraId="7A9B93D5" w14:textId="77777777" w:rsidR="002E58E4" w:rsidRPr="000040D5" w:rsidRDefault="002E58E4">
      <w:pPr>
        <w:rPr>
          <w:rFonts w:ascii="Times New Roman" w:hAnsi="Times New Roman" w:cs="Times New Roman"/>
          <w:lang w:val="it-IT"/>
        </w:rPr>
      </w:pPr>
    </w:p>
    <w:p w14:paraId="6E88D7F7" w14:textId="77777777" w:rsidR="002E58E4" w:rsidRPr="000040D5" w:rsidRDefault="002E58E4">
      <w:pPr>
        <w:rPr>
          <w:rFonts w:ascii="Times New Roman" w:hAnsi="Times New Roman" w:cs="Times New Roman"/>
          <w:lang w:val="it-IT"/>
        </w:rPr>
      </w:pPr>
    </w:p>
    <w:p w14:paraId="46B31997" w14:textId="2887C932" w:rsidR="0005739D" w:rsidRPr="000040D5" w:rsidRDefault="0005739D">
      <w:pPr>
        <w:rPr>
          <w:rFonts w:ascii="Times New Roman" w:hAnsi="Times New Roman" w:cs="Times New Roman"/>
          <w:lang w:val="it-IT"/>
        </w:rPr>
      </w:pPr>
    </w:p>
    <w:p w14:paraId="35FA87AA" w14:textId="77777777" w:rsidR="00162A80" w:rsidRPr="000040D5" w:rsidRDefault="00162A80">
      <w:pPr>
        <w:rPr>
          <w:rFonts w:ascii="Times New Roman" w:hAnsi="Times New Roman" w:cs="Times New Roman"/>
          <w:lang w:val="it-IT"/>
        </w:rPr>
      </w:pPr>
    </w:p>
    <w:p w14:paraId="6D027A7C" w14:textId="77777777" w:rsidR="00162A80" w:rsidRPr="000040D5" w:rsidRDefault="00162A80">
      <w:pPr>
        <w:rPr>
          <w:rFonts w:ascii="Times New Roman" w:hAnsi="Times New Roman" w:cs="Times New Roman"/>
          <w:lang w:val="it-IT"/>
        </w:rPr>
      </w:pPr>
    </w:p>
    <w:p w14:paraId="142D70F8" w14:textId="77777777" w:rsidR="00162A80" w:rsidRPr="000040D5" w:rsidRDefault="00162A80">
      <w:pPr>
        <w:rPr>
          <w:rFonts w:ascii="Times New Roman" w:hAnsi="Times New Roman" w:cs="Times New Roman"/>
          <w:lang w:val="it-IT"/>
        </w:rPr>
      </w:pPr>
    </w:p>
    <w:p w14:paraId="57C0FC52" w14:textId="77777777" w:rsidR="00162A80" w:rsidRPr="000040D5" w:rsidRDefault="00162A80">
      <w:pPr>
        <w:rPr>
          <w:rFonts w:ascii="Times New Roman" w:hAnsi="Times New Roman" w:cs="Times New Roman"/>
          <w:lang w:val="it-IT"/>
        </w:rPr>
      </w:pPr>
    </w:p>
    <w:p w14:paraId="0F72570A" w14:textId="77777777" w:rsidR="00162A80" w:rsidRPr="000040D5" w:rsidRDefault="00162A80">
      <w:pPr>
        <w:rPr>
          <w:rFonts w:ascii="Times New Roman" w:hAnsi="Times New Roman" w:cs="Times New Roman"/>
          <w:lang w:val="it-IT"/>
        </w:rPr>
      </w:pPr>
    </w:p>
    <w:p w14:paraId="4EAF4A3A" w14:textId="145A48CC" w:rsidR="00AB7768" w:rsidRPr="000040D5" w:rsidRDefault="00162A80" w:rsidP="00AB7768">
      <w:pPr>
        <w:rPr>
          <w:rFonts w:ascii="Times New Roman" w:hAnsi="Times New Roman" w:cs="Times New Roman"/>
          <w:lang w:val="en-GB"/>
        </w:rPr>
      </w:pPr>
      <w:r w:rsidRPr="000040D5">
        <w:rPr>
          <w:rFonts w:ascii="Times New Roman" w:hAnsi="Times New Roman" w:cs="Times New Roman"/>
          <w:b/>
          <w:bCs/>
          <w:lang w:val="en-GB"/>
        </w:rPr>
        <w:t>Table S1.</w:t>
      </w:r>
      <w:r w:rsidRPr="000040D5">
        <w:rPr>
          <w:rFonts w:ascii="Times New Roman" w:hAnsi="Times New Roman" w:cs="Times New Roman"/>
          <w:lang w:val="en-GB"/>
        </w:rPr>
        <w:t xml:space="preserve"> </w:t>
      </w:r>
      <w:r w:rsidR="00AB7768" w:rsidRPr="000040D5">
        <w:rPr>
          <w:rFonts w:ascii="Times New Roman" w:hAnsi="Times New Roman" w:cs="Times New Roman"/>
        </w:rPr>
        <w:t>Detailed urinary dysfunctions reported in studies investigating this specific domain in various SCAs. Data represent the number of impaired subjects in that specific urinary dysfunction.  “–”: not available</w:t>
      </w:r>
      <w:r w:rsidR="00CE6617" w:rsidRPr="000040D5">
        <w:rPr>
          <w:rFonts w:ascii="Times New Roman" w:hAnsi="Times New Roman" w:cs="Times New Roman"/>
        </w:rPr>
        <w:t>.</w:t>
      </w:r>
    </w:p>
    <w:p w14:paraId="7EC43A3A" w14:textId="0EA9D8BE" w:rsidR="00C306CC" w:rsidRPr="000040D5" w:rsidRDefault="00C306CC">
      <w:pPr>
        <w:rPr>
          <w:rFonts w:ascii="Times New Roman" w:hAnsi="Times New Roman" w:cs="Times New Roman"/>
          <w:lang w:val="en-GB"/>
        </w:rPr>
      </w:pPr>
    </w:p>
    <w:p w14:paraId="24ECA806" w14:textId="77777777" w:rsidR="00C306CC" w:rsidRPr="000040D5" w:rsidRDefault="00C306CC">
      <w:pPr>
        <w:rPr>
          <w:rFonts w:ascii="Times New Roman" w:hAnsi="Times New Roman" w:cs="Times New Roman"/>
          <w:lang w:val="en-GB"/>
        </w:rPr>
      </w:pPr>
      <w:r w:rsidRPr="000040D5">
        <w:rPr>
          <w:rFonts w:ascii="Times New Roman" w:hAnsi="Times New Roman" w:cs="Times New Roman"/>
          <w:lang w:val="en-GB"/>
        </w:rPr>
        <w:br w:type="page"/>
      </w:r>
    </w:p>
    <w:tbl>
      <w:tblPr>
        <w:tblStyle w:val="ListTable6Colorful"/>
        <w:tblpPr w:leftFromText="141" w:rightFromText="141" w:horzAnchor="margin" w:tblpY="-1161"/>
        <w:tblW w:w="0" w:type="auto"/>
        <w:tblLook w:val="04A0" w:firstRow="1" w:lastRow="0" w:firstColumn="1" w:lastColumn="0" w:noHBand="0" w:noVBand="1"/>
      </w:tblPr>
      <w:tblGrid>
        <w:gridCol w:w="682"/>
        <w:gridCol w:w="1988"/>
        <w:gridCol w:w="738"/>
        <w:gridCol w:w="738"/>
        <w:gridCol w:w="738"/>
        <w:gridCol w:w="737"/>
        <w:gridCol w:w="967"/>
      </w:tblGrid>
      <w:tr w:rsidR="000040D5" w:rsidRPr="000040D5" w14:paraId="74BE22F4" w14:textId="77777777" w:rsidTr="003669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extDirection w:val="btLr"/>
            <w:vAlign w:val="center"/>
          </w:tcPr>
          <w:p w14:paraId="59359C28" w14:textId="77777777" w:rsidR="003669D2" w:rsidRPr="000040D5" w:rsidRDefault="003669D2" w:rsidP="00EF1EAE">
            <w:pPr>
              <w:ind w:left="113" w:right="113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14:paraId="78B49B5F" w14:textId="77777777" w:rsidR="003669D2" w:rsidRPr="000040D5" w:rsidRDefault="003669D2" w:rsidP="00EF1EAE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szCs w:val="20"/>
              </w:rPr>
            </w:pPr>
          </w:p>
        </w:tc>
        <w:tc>
          <w:tcPr>
            <w:tcW w:w="738" w:type="dxa"/>
            <w:shd w:val="clear" w:color="auto" w:fill="auto"/>
            <w:textDirection w:val="btLr"/>
            <w:vAlign w:val="center"/>
          </w:tcPr>
          <w:p w14:paraId="43B97A7B" w14:textId="77777777" w:rsidR="003669D2" w:rsidRPr="000040D5" w:rsidRDefault="003669D2" w:rsidP="00EF1EAE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noProof/>
                <w:color w:val="auto"/>
                <w:sz w:val="20"/>
                <w:szCs w:val="20"/>
              </w:rPr>
              <w:t>Sample size</w:t>
            </w:r>
          </w:p>
        </w:tc>
        <w:tc>
          <w:tcPr>
            <w:tcW w:w="738" w:type="dxa"/>
            <w:textDirection w:val="btLr"/>
            <w:vAlign w:val="center"/>
          </w:tcPr>
          <w:p w14:paraId="3D9C9AF9" w14:textId="4A71AE54" w:rsidR="003669D2" w:rsidRPr="000040D5" w:rsidRDefault="003669D2" w:rsidP="00EF1EAE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noProof/>
                <w:color w:val="auto"/>
                <w:sz w:val="20"/>
                <w:szCs w:val="20"/>
              </w:rPr>
              <w:t>Constipation</w:t>
            </w:r>
          </w:p>
        </w:tc>
        <w:tc>
          <w:tcPr>
            <w:tcW w:w="738" w:type="dxa"/>
            <w:textDirection w:val="btLr"/>
            <w:vAlign w:val="center"/>
          </w:tcPr>
          <w:p w14:paraId="3BF21793" w14:textId="62AA83EF" w:rsidR="003669D2" w:rsidRPr="000040D5" w:rsidRDefault="003669D2" w:rsidP="00EF1EAE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iarrhea</w:t>
            </w:r>
          </w:p>
        </w:tc>
        <w:tc>
          <w:tcPr>
            <w:tcW w:w="737" w:type="dxa"/>
            <w:shd w:val="clear" w:color="auto" w:fill="FFFFFF" w:themeFill="background1"/>
            <w:textDirection w:val="btLr"/>
            <w:vAlign w:val="center"/>
          </w:tcPr>
          <w:p w14:paraId="611E3093" w14:textId="5FF38540" w:rsidR="003669D2" w:rsidRPr="000040D5" w:rsidRDefault="003669D2" w:rsidP="003669D2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ausea</w:t>
            </w:r>
          </w:p>
        </w:tc>
        <w:tc>
          <w:tcPr>
            <w:tcW w:w="967" w:type="dxa"/>
            <w:textDirection w:val="btLr"/>
            <w:vAlign w:val="center"/>
          </w:tcPr>
          <w:p w14:paraId="54AC657C" w14:textId="1C4D6B68" w:rsidR="003669D2" w:rsidRPr="000040D5" w:rsidRDefault="003669D2" w:rsidP="00EF1EAE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n-specified gastrointestinal dysfunctions</w:t>
            </w:r>
          </w:p>
        </w:tc>
      </w:tr>
      <w:tr w:rsidR="000040D5" w:rsidRPr="000040D5" w14:paraId="20FE4AC8" w14:textId="77777777" w:rsidTr="00366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textDirection w:val="btLr"/>
            <w:vAlign w:val="center"/>
          </w:tcPr>
          <w:p w14:paraId="3D4FF3D6" w14:textId="77777777" w:rsidR="003669D2" w:rsidRPr="000040D5" w:rsidRDefault="003669D2" w:rsidP="00EF1EAE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SCA3</w:t>
            </w:r>
          </w:p>
        </w:tc>
        <w:tc>
          <w:tcPr>
            <w:tcW w:w="0" w:type="auto"/>
            <w:shd w:val="clear" w:color="auto" w:fill="auto"/>
          </w:tcPr>
          <w:p w14:paraId="3F4A22B2" w14:textId="77777777" w:rsidR="003669D2" w:rsidRPr="000040D5" w:rsidRDefault="003669D2" w:rsidP="00EF1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38" w:type="dxa"/>
            <w:shd w:val="clear" w:color="auto" w:fill="auto"/>
          </w:tcPr>
          <w:p w14:paraId="1A21EB38" w14:textId="77777777" w:rsidR="003669D2" w:rsidRPr="000040D5" w:rsidRDefault="003669D2" w:rsidP="00EF1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38" w:type="dxa"/>
            <w:shd w:val="clear" w:color="auto" w:fill="auto"/>
          </w:tcPr>
          <w:p w14:paraId="2249940B" w14:textId="77777777" w:rsidR="003669D2" w:rsidRPr="000040D5" w:rsidRDefault="003669D2" w:rsidP="00EF1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38" w:type="dxa"/>
            <w:shd w:val="clear" w:color="auto" w:fill="auto"/>
          </w:tcPr>
          <w:p w14:paraId="7BC13585" w14:textId="77777777" w:rsidR="003669D2" w:rsidRPr="000040D5" w:rsidRDefault="003669D2" w:rsidP="00EF1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shd w:val="clear" w:color="auto" w:fill="FFFFFF" w:themeFill="background1"/>
            <w:vAlign w:val="center"/>
          </w:tcPr>
          <w:p w14:paraId="7E00CC8E" w14:textId="77777777" w:rsidR="003669D2" w:rsidRPr="000040D5" w:rsidRDefault="003669D2" w:rsidP="00366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967" w:type="dxa"/>
            <w:shd w:val="clear" w:color="auto" w:fill="auto"/>
            <w:vAlign w:val="center"/>
          </w:tcPr>
          <w:p w14:paraId="1D6E068F" w14:textId="5E3A4F4B" w:rsidR="003669D2" w:rsidRPr="000040D5" w:rsidRDefault="003669D2" w:rsidP="00EF1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</w:tr>
      <w:tr w:rsidR="000040D5" w:rsidRPr="000040D5" w14:paraId="2C9BB285" w14:textId="74AD80DE" w:rsidTr="006004BA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5687A249" w14:textId="77777777" w:rsidR="003669D2" w:rsidRPr="000040D5" w:rsidRDefault="003669D2" w:rsidP="003669D2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C69BD3C" w14:textId="1AAA21EC" w:rsidR="003669D2" w:rsidRPr="000040D5" w:rsidRDefault="003669D2" w:rsidP="003669D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akiyama et al.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6F8D8428" w14:textId="48580FE6" w:rsidR="003669D2" w:rsidRPr="000040D5" w:rsidRDefault="003669D2" w:rsidP="003669D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738" w:type="dxa"/>
            <w:shd w:val="clear" w:color="auto" w:fill="auto"/>
            <w:vAlign w:val="bottom"/>
          </w:tcPr>
          <w:p w14:paraId="2313D8CF" w14:textId="7B75640F" w:rsidR="003669D2" w:rsidRPr="000040D5" w:rsidRDefault="003669D2" w:rsidP="003669D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738" w:type="dxa"/>
            <w:shd w:val="clear" w:color="auto" w:fill="auto"/>
            <w:vAlign w:val="bottom"/>
          </w:tcPr>
          <w:p w14:paraId="4B7154CA" w14:textId="77777777" w:rsidR="003669D2" w:rsidRPr="000040D5" w:rsidRDefault="003669D2" w:rsidP="003669D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737" w:type="dxa"/>
            <w:shd w:val="clear" w:color="auto" w:fill="FFFFFF" w:themeFill="background1"/>
          </w:tcPr>
          <w:p w14:paraId="45231C9D" w14:textId="108D1C09" w:rsidR="003669D2" w:rsidRPr="000040D5" w:rsidRDefault="003669D2" w:rsidP="003669D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967" w:type="dxa"/>
            <w:shd w:val="clear" w:color="auto" w:fill="auto"/>
            <w:vAlign w:val="bottom"/>
          </w:tcPr>
          <w:p w14:paraId="5DDAC3F0" w14:textId="7FB45B65" w:rsidR="003669D2" w:rsidRPr="000040D5" w:rsidRDefault="003669D2" w:rsidP="003669D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</w:tr>
      <w:tr w:rsidR="000040D5" w:rsidRPr="000040D5" w14:paraId="6D4F4D4B" w14:textId="77777777" w:rsidTr="00600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4E3B1350" w14:textId="77777777" w:rsidR="003669D2" w:rsidRPr="000040D5" w:rsidRDefault="003669D2" w:rsidP="003669D2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B60C8C4" w14:textId="1B0DE7BE" w:rsidR="003669D2" w:rsidRPr="000040D5" w:rsidRDefault="003669D2" w:rsidP="003669D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chiyama et al.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5B02E5D6" w14:textId="7F80292E" w:rsidR="003669D2" w:rsidRPr="000040D5" w:rsidRDefault="003669D2" w:rsidP="003669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738" w:type="dxa"/>
            <w:shd w:val="clear" w:color="auto" w:fill="auto"/>
            <w:vAlign w:val="bottom"/>
          </w:tcPr>
          <w:p w14:paraId="19382C65" w14:textId="69231E2C" w:rsidR="003669D2" w:rsidRPr="000040D5" w:rsidRDefault="003669D2" w:rsidP="003669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738" w:type="dxa"/>
            <w:shd w:val="clear" w:color="auto" w:fill="auto"/>
            <w:vAlign w:val="bottom"/>
          </w:tcPr>
          <w:p w14:paraId="1B0BD684" w14:textId="108AFB79" w:rsidR="003669D2" w:rsidRPr="000040D5" w:rsidRDefault="003669D2" w:rsidP="003669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737" w:type="dxa"/>
            <w:shd w:val="clear" w:color="auto" w:fill="FFFFFF" w:themeFill="background1"/>
          </w:tcPr>
          <w:p w14:paraId="770D3198" w14:textId="10792DBC" w:rsidR="003669D2" w:rsidRPr="000040D5" w:rsidRDefault="003669D2" w:rsidP="003669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967" w:type="dxa"/>
            <w:shd w:val="clear" w:color="auto" w:fill="auto"/>
            <w:vAlign w:val="bottom"/>
          </w:tcPr>
          <w:p w14:paraId="303145CB" w14:textId="6F0D94AA" w:rsidR="003669D2" w:rsidRPr="000040D5" w:rsidRDefault="003669D2" w:rsidP="003669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</w:tr>
      <w:tr w:rsidR="000040D5" w:rsidRPr="000040D5" w14:paraId="675B251B" w14:textId="77777777" w:rsidTr="006004BA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24657D1B" w14:textId="77777777" w:rsidR="003669D2" w:rsidRPr="000040D5" w:rsidRDefault="003669D2" w:rsidP="003669D2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47D3266" w14:textId="72B8BCA6" w:rsidR="003669D2" w:rsidRPr="000040D5" w:rsidRDefault="003669D2" w:rsidP="003669D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u et al.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320358BC" w14:textId="342A1EB9" w:rsidR="003669D2" w:rsidRPr="000040D5" w:rsidRDefault="003669D2" w:rsidP="003669D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738" w:type="dxa"/>
            <w:shd w:val="clear" w:color="auto" w:fill="auto"/>
            <w:vAlign w:val="bottom"/>
          </w:tcPr>
          <w:p w14:paraId="456FEA6E" w14:textId="359A67B0" w:rsidR="003669D2" w:rsidRPr="000040D5" w:rsidRDefault="003669D2" w:rsidP="003669D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738" w:type="dxa"/>
            <w:shd w:val="clear" w:color="auto" w:fill="auto"/>
            <w:vAlign w:val="bottom"/>
          </w:tcPr>
          <w:p w14:paraId="71815866" w14:textId="32DC5DF3" w:rsidR="003669D2" w:rsidRPr="000040D5" w:rsidRDefault="003669D2" w:rsidP="003669D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737" w:type="dxa"/>
            <w:shd w:val="clear" w:color="auto" w:fill="FFFFFF" w:themeFill="background1"/>
          </w:tcPr>
          <w:p w14:paraId="0B2650E2" w14:textId="13DC3C13" w:rsidR="003669D2" w:rsidRPr="000040D5" w:rsidRDefault="003669D2" w:rsidP="003669D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967" w:type="dxa"/>
            <w:shd w:val="clear" w:color="auto" w:fill="auto"/>
            <w:vAlign w:val="bottom"/>
          </w:tcPr>
          <w:p w14:paraId="0A29241D" w14:textId="50348D87" w:rsidR="003669D2" w:rsidRPr="000040D5" w:rsidRDefault="003669D2" w:rsidP="003669D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</w:tr>
      <w:tr w:rsidR="000040D5" w:rsidRPr="000040D5" w14:paraId="1EDDDF3D" w14:textId="77777777" w:rsidTr="00600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705B55A9" w14:textId="77777777" w:rsidR="003669D2" w:rsidRPr="000040D5" w:rsidRDefault="003669D2" w:rsidP="003669D2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AF22229" w14:textId="484C26E9" w:rsidR="003669D2" w:rsidRPr="000040D5" w:rsidRDefault="003669D2" w:rsidP="003669D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akakibara et al.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36158325" w14:textId="2C7D91F6" w:rsidR="003669D2" w:rsidRPr="000040D5" w:rsidRDefault="003669D2" w:rsidP="003669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</w:t>
            </w:r>
          </w:p>
        </w:tc>
        <w:tc>
          <w:tcPr>
            <w:tcW w:w="738" w:type="dxa"/>
            <w:shd w:val="clear" w:color="auto" w:fill="auto"/>
            <w:vAlign w:val="bottom"/>
          </w:tcPr>
          <w:p w14:paraId="7254ECD8" w14:textId="3709BBC6" w:rsidR="003669D2" w:rsidRPr="000040D5" w:rsidRDefault="003669D2" w:rsidP="003669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738" w:type="dxa"/>
            <w:shd w:val="clear" w:color="auto" w:fill="auto"/>
            <w:vAlign w:val="bottom"/>
          </w:tcPr>
          <w:p w14:paraId="3F0F0278" w14:textId="149FD0FB" w:rsidR="003669D2" w:rsidRPr="000040D5" w:rsidRDefault="003669D2" w:rsidP="003669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737" w:type="dxa"/>
            <w:shd w:val="clear" w:color="auto" w:fill="FFFFFF" w:themeFill="background1"/>
          </w:tcPr>
          <w:p w14:paraId="1F0618F3" w14:textId="02F94FEA" w:rsidR="003669D2" w:rsidRPr="000040D5" w:rsidRDefault="003669D2" w:rsidP="003669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967" w:type="dxa"/>
            <w:shd w:val="clear" w:color="auto" w:fill="auto"/>
            <w:vAlign w:val="bottom"/>
          </w:tcPr>
          <w:p w14:paraId="3DDE93EE" w14:textId="57F9A399" w:rsidR="003669D2" w:rsidRPr="000040D5" w:rsidRDefault="003669D2" w:rsidP="003669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</w:tr>
      <w:tr w:rsidR="000040D5" w:rsidRPr="000040D5" w14:paraId="01DD27E1" w14:textId="77777777" w:rsidTr="006004BA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4D85EB88" w14:textId="77777777" w:rsidR="003669D2" w:rsidRPr="000040D5" w:rsidRDefault="003669D2" w:rsidP="003669D2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5A99407" w14:textId="6855519F" w:rsidR="003669D2" w:rsidRPr="000040D5" w:rsidRDefault="003669D2" w:rsidP="003669D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eh et al.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75A09F4A" w14:textId="2C293700" w:rsidR="003669D2" w:rsidRPr="000040D5" w:rsidRDefault="003669D2" w:rsidP="003669D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</w:t>
            </w:r>
          </w:p>
        </w:tc>
        <w:tc>
          <w:tcPr>
            <w:tcW w:w="738" w:type="dxa"/>
            <w:shd w:val="clear" w:color="auto" w:fill="auto"/>
            <w:vAlign w:val="bottom"/>
          </w:tcPr>
          <w:p w14:paraId="2E0BD66A" w14:textId="39C6FE8D" w:rsidR="003669D2" w:rsidRPr="000040D5" w:rsidRDefault="003669D2" w:rsidP="003669D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738" w:type="dxa"/>
            <w:shd w:val="clear" w:color="auto" w:fill="auto"/>
            <w:vAlign w:val="bottom"/>
          </w:tcPr>
          <w:p w14:paraId="172D7627" w14:textId="3181D2BD" w:rsidR="003669D2" w:rsidRPr="000040D5" w:rsidRDefault="003669D2" w:rsidP="003669D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737" w:type="dxa"/>
            <w:shd w:val="clear" w:color="auto" w:fill="FFFFFF" w:themeFill="background1"/>
          </w:tcPr>
          <w:p w14:paraId="0A5178F8" w14:textId="4A86B352" w:rsidR="003669D2" w:rsidRPr="000040D5" w:rsidRDefault="003669D2" w:rsidP="003669D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967" w:type="dxa"/>
            <w:shd w:val="clear" w:color="auto" w:fill="auto"/>
            <w:vAlign w:val="bottom"/>
          </w:tcPr>
          <w:p w14:paraId="461A813F" w14:textId="47F7D920" w:rsidR="003669D2" w:rsidRPr="000040D5" w:rsidRDefault="003669D2" w:rsidP="003669D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</w:tr>
      <w:tr w:rsidR="000040D5" w:rsidRPr="000040D5" w14:paraId="2F6B4B71" w14:textId="77777777" w:rsidTr="00600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3095E8B7" w14:textId="77777777" w:rsidR="003669D2" w:rsidRPr="000040D5" w:rsidRDefault="003669D2" w:rsidP="003669D2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20D8BDA" w14:textId="66E7BCF5" w:rsidR="003669D2" w:rsidRPr="000040D5" w:rsidRDefault="003669D2" w:rsidP="003669D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Koyama et al.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5CBAD5BA" w14:textId="6348E77B" w:rsidR="003669D2" w:rsidRPr="000040D5" w:rsidRDefault="003669D2" w:rsidP="003669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</w:t>
            </w:r>
          </w:p>
        </w:tc>
        <w:tc>
          <w:tcPr>
            <w:tcW w:w="738" w:type="dxa"/>
            <w:shd w:val="clear" w:color="auto" w:fill="auto"/>
            <w:vAlign w:val="bottom"/>
          </w:tcPr>
          <w:p w14:paraId="06A62EDF" w14:textId="79784AF9" w:rsidR="003669D2" w:rsidRPr="000040D5" w:rsidRDefault="003669D2" w:rsidP="003669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738" w:type="dxa"/>
            <w:shd w:val="clear" w:color="auto" w:fill="auto"/>
            <w:vAlign w:val="bottom"/>
          </w:tcPr>
          <w:p w14:paraId="3060D384" w14:textId="2BDD18FD" w:rsidR="003669D2" w:rsidRPr="000040D5" w:rsidRDefault="003669D2" w:rsidP="003669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737" w:type="dxa"/>
            <w:shd w:val="clear" w:color="auto" w:fill="FFFFFF" w:themeFill="background1"/>
          </w:tcPr>
          <w:p w14:paraId="2B80497F" w14:textId="6A24D064" w:rsidR="003669D2" w:rsidRPr="000040D5" w:rsidRDefault="003669D2" w:rsidP="003669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967" w:type="dxa"/>
            <w:shd w:val="clear" w:color="auto" w:fill="auto"/>
            <w:vAlign w:val="bottom"/>
          </w:tcPr>
          <w:p w14:paraId="0D9F32C4" w14:textId="729A7B7C" w:rsidR="003669D2" w:rsidRPr="000040D5" w:rsidRDefault="003669D2" w:rsidP="003669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</w:tr>
      <w:tr w:rsidR="000040D5" w:rsidRPr="000040D5" w14:paraId="09F3FC06" w14:textId="77777777" w:rsidTr="006004BA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3BA143D0" w14:textId="77777777" w:rsidR="003669D2" w:rsidRPr="000040D5" w:rsidRDefault="003669D2" w:rsidP="003669D2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4B35177" w14:textId="0566E604" w:rsidR="003669D2" w:rsidRPr="000040D5" w:rsidRDefault="003669D2" w:rsidP="003669D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sahina et al.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5E48FFF8" w14:textId="5792CA99" w:rsidR="003669D2" w:rsidRPr="000040D5" w:rsidRDefault="003669D2" w:rsidP="003669D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</w:t>
            </w:r>
          </w:p>
        </w:tc>
        <w:tc>
          <w:tcPr>
            <w:tcW w:w="738" w:type="dxa"/>
            <w:shd w:val="clear" w:color="auto" w:fill="auto"/>
            <w:vAlign w:val="bottom"/>
          </w:tcPr>
          <w:p w14:paraId="3190C0B6" w14:textId="5636882D" w:rsidR="003669D2" w:rsidRPr="000040D5" w:rsidRDefault="003669D2" w:rsidP="003669D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738" w:type="dxa"/>
            <w:shd w:val="clear" w:color="auto" w:fill="auto"/>
            <w:vAlign w:val="bottom"/>
          </w:tcPr>
          <w:p w14:paraId="193DC403" w14:textId="401E357E" w:rsidR="003669D2" w:rsidRPr="000040D5" w:rsidRDefault="003669D2" w:rsidP="003669D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737" w:type="dxa"/>
            <w:shd w:val="clear" w:color="auto" w:fill="FFFFFF" w:themeFill="background1"/>
          </w:tcPr>
          <w:p w14:paraId="02F13758" w14:textId="215B6D96" w:rsidR="003669D2" w:rsidRPr="000040D5" w:rsidRDefault="003669D2" w:rsidP="003669D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967" w:type="dxa"/>
            <w:shd w:val="clear" w:color="auto" w:fill="auto"/>
            <w:vAlign w:val="bottom"/>
          </w:tcPr>
          <w:p w14:paraId="71955BE9" w14:textId="739053F1" w:rsidR="003669D2" w:rsidRPr="000040D5" w:rsidRDefault="003669D2" w:rsidP="003669D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</w:tr>
      <w:tr w:rsidR="000040D5" w:rsidRPr="000040D5" w14:paraId="54728FD4" w14:textId="77777777" w:rsidTr="00600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6FAC492E" w14:textId="77777777" w:rsidR="003669D2" w:rsidRPr="000040D5" w:rsidRDefault="003669D2" w:rsidP="003669D2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F80553C" w14:textId="5E3AAD3E" w:rsidR="003669D2" w:rsidRPr="000040D5" w:rsidRDefault="003669D2" w:rsidP="003669D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amanaka et al.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3952AB73" w14:textId="0C150023" w:rsidR="003669D2" w:rsidRPr="000040D5" w:rsidRDefault="003669D2" w:rsidP="003669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</w:t>
            </w:r>
          </w:p>
        </w:tc>
        <w:tc>
          <w:tcPr>
            <w:tcW w:w="738" w:type="dxa"/>
            <w:shd w:val="clear" w:color="auto" w:fill="auto"/>
            <w:vAlign w:val="bottom"/>
          </w:tcPr>
          <w:p w14:paraId="33882DA6" w14:textId="45769D8C" w:rsidR="003669D2" w:rsidRPr="000040D5" w:rsidRDefault="003669D2" w:rsidP="003669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738" w:type="dxa"/>
            <w:shd w:val="clear" w:color="auto" w:fill="auto"/>
            <w:vAlign w:val="bottom"/>
          </w:tcPr>
          <w:p w14:paraId="0A4C0F1A" w14:textId="0D5FFA7B" w:rsidR="003669D2" w:rsidRPr="000040D5" w:rsidRDefault="003669D2" w:rsidP="003669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737" w:type="dxa"/>
            <w:shd w:val="clear" w:color="auto" w:fill="FFFFFF" w:themeFill="background1"/>
          </w:tcPr>
          <w:p w14:paraId="3AC8FAFC" w14:textId="4B87E47D" w:rsidR="003669D2" w:rsidRPr="000040D5" w:rsidRDefault="003669D2" w:rsidP="003669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967" w:type="dxa"/>
            <w:shd w:val="clear" w:color="auto" w:fill="auto"/>
            <w:vAlign w:val="bottom"/>
          </w:tcPr>
          <w:p w14:paraId="22EC0B19" w14:textId="7AE4E8EE" w:rsidR="003669D2" w:rsidRPr="000040D5" w:rsidRDefault="003669D2" w:rsidP="003669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</w:tr>
      <w:tr w:rsidR="000040D5" w:rsidRPr="000040D5" w14:paraId="3C9BBFE1" w14:textId="77777777" w:rsidTr="006004BA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6211FFF9" w14:textId="77777777" w:rsidR="003669D2" w:rsidRPr="000040D5" w:rsidRDefault="003669D2" w:rsidP="003669D2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795D503" w14:textId="1CB305AD" w:rsidR="003669D2" w:rsidRPr="000040D5" w:rsidRDefault="003669D2" w:rsidP="003669D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akazaki et al.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7A19C0F5" w14:textId="1AED71DA" w:rsidR="003669D2" w:rsidRPr="000040D5" w:rsidRDefault="003669D2" w:rsidP="003669D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0</w:t>
            </w:r>
          </w:p>
        </w:tc>
        <w:tc>
          <w:tcPr>
            <w:tcW w:w="738" w:type="dxa"/>
            <w:shd w:val="clear" w:color="auto" w:fill="auto"/>
            <w:vAlign w:val="bottom"/>
          </w:tcPr>
          <w:p w14:paraId="490C7449" w14:textId="797AB69C" w:rsidR="003669D2" w:rsidRPr="000040D5" w:rsidRDefault="003669D2" w:rsidP="003669D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738" w:type="dxa"/>
            <w:shd w:val="clear" w:color="auto" w:fill="auto"/>
            <w:vAlign w:val="bottom"/>
          </w:tcPr>
          <w:p w14:paraId="7DD5E2F7" w14:textId="73BC83AB" w:rsidR="003669D2" w:rsidRPr="000040D5" w:rsidRDefault="003669D2" w:rsidP="003669D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737" w:type="dxa"/>
            <w:shd w:val="clear" w:color="auto" w:fill="FFFFFF" w:themeFill="background1"/>
          </w:tcPr>
          <w:p w14:paraId="0B95D863" w14:textId="375576D0" w:rsidR="003669D2" w:rsidRPr="000040D5" w:rsidRDefault="003669D2" w:rsidP="003669D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967" w:type="dxa"/>
            <w:shd w:val="clear" w:color="auto" w:fill="auto"/>
            <w:vAlign w:val="bottom"/>
          </w:tcPr>
          <w:p w14:paraId="117124C1" w14:textId="24EEF2D4" w:rsidR="003669D2" w:rsidRPr="000040D5" w:rsidRDefault="003669D2" w:rsidP="003669D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</w:t>
            </w:r>
          </w:p>
        </w:tc>
      </w:tr>
      <w:tr w:rsidR="000040D5" w:rsidRPr="000040D5" w14:paraId="2CC55695" w14:textId="77777777" w:rsidTr="00600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4C23CE7D" w14:textId="77777777" w:rsidR="003669D2" w:rsidRPr="000040D5" w:rsidRDefault="003669D2" w:rsidP="003669D2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4B56BDA" w14:textId="22356DEC" w:rsidR="003669D2" w:rsidRPr="000040D5" w:rsidRDefault="003669D2" w:rsidP="003669D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oro et al.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0EF746E4" w14:textId="76C6B346" w:rsidR="003669D2" w:rsidRPr="000040D5" w:rsidRDefault="003669D2" w:rsidP="003669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8</w:t>
            </w:r>
          </w:p>
        </w:tc>
        <w:tc>
          <w:tcPr>
            <w:tcW w:w="738" w:type="dxa"/>
            <w:shd w:val="clear" w:color="auto" w:fill="auto"/>
            <w:vAlign w:val="bottom"/>
          </w:tcPr>
          <w:p w14:paraId="3F675140" w14:textId="0E87BD78" w:rsidR="003669D2" w:rsidRPr="000040D5" w:rsidRDefault="003669D2" w:rsidP="003669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738" w:type="dxa"/>
            <w:shd w:val="clear" w:color="auto" w:fill="auto"/>
            <w:vAlign w:val="bottom"/>
          </w:tcPr>
          <w:p w14:paraId="79A4D578" w14:textId="2614B329" w:rsidR="003669D2" w:rsidRPr="000040D5" w:rsidRDefault="003669D2" w:rsidP="003669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FFFFFF" w:themeFill="background1"/>
          </w:tcPr>
          <w:p w14:paraId="69D2B1E5" w14:textId="64BBD683" w:rsidR="003669D2" w:rsidRPr="000040D5" w:rsidRDefault="003669D2" w:rsidP="003669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967" w:type="dxa"/>
            <w:shd w:val="clear" w:color="auto" w:fill="auto"/>
            <w:vAlign w:val="bottom"/>
          </w:tcPr>
          <w:p w14:paraId="439E58E6" w14:textId="0E9AF5C1" w:rsidR="003669D2" w:rsidRPr="000040D5" w:rsidRDefault="003669D2" w:rsidP="003669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</w:tr>
      <w:tr w:rsidR="000040D5" w:rsidRPr="000040D5" w14:paraId="0C0D1C83" w14:textId="77777777" w:rsidTr="003F4274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</w:tcPr>
          <w:p w14:paraId="4F4321D8" w14:textId="57A237E0" w:rsidR="003F4274" w:rsidRPr="000040D5" w:rsidRDefault="003F4274" w:rsidP="003F4274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SCA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762D4A" w14:textId="47AA64B6" w:rsidR="003F4274" w:rsidRPr="000040D5" w:rsidRDefault="003F4274" w:rsidP="007E5B8D">
            <w:pPr>
              <w:spacing w:before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e Joanna et al.</w:t>
            </w: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B45736" w14:textId="6EE67F7E" w:rsidR="003F4274" w:rsidRPr="000040D5" w:rsidRDefault="003F4274" w:rsidP="007E5B8D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682789A" w14:textId="23BA14E3" w:rsidR="003F4274" w:rsidRPr="000040D5" w:rsidRDefault="003F4274" w:rsidP="007E5B8D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auto"/>
          </w:tcPr>
          <w:p w14:paraId="46597872" w14:textId="34C00378" w:rsidR="003F4274" w:rsidRPr="000040D5" w:rsidRDefault="003F4274" w:rsidP="007E5B8D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716E98B5" w14:textId="4F5161E1" w:rsidR="003F4274" w:rsidRPr="000040D5" w:rsidRDefault="003F4274" w:rsidP="007E5B8D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967" w:type="dxa"/>
            <w:tcBorders>
              <w:top w:val="single" w:sz="4" w:space="0" w:color="auto"/>
            </w:tcBorders>
            <w:shd w:val="clear" w:color="auto" w:fill="auto"/>
          </w:tcPr>
          <w:p w14:paraId="3AE55C27" w14:textId="7BA436F5" w:rsidR="003F4274" w:rsidRPr="000040D5" w:rsidRDefault="003F4274" w:rsidP="007E5B8D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</w:p>
        </w:tc>
      </w:tr>
      <w:tr w:rsidR="000040D5" w:rsidRPr="000040D5" w14:paraId="7A3BECD0" w14:textId="77777777" w:rsidTr="00BD0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7A9B1002" w14:textId="0D21756B" w:rsidR="003F4274" w:rsidRPr="000040D5" w:rsidRDefault="003F4274" w:rsidP="007E5B8D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9C215D0" w14:textId="5331A2EA" w:rsidR="003F4274" w:rsidRPr="000040D5" w:rsidRDefault="003F4274" w:rsidP="007E5B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ontes-Brown et al.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15CB946C" w14:textId="3243C17A" w:rsidR="003F4274" w:rsidRPr="000040D5" w:rsidRDefault="003F4274" w:rsidP="007E5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7</w:t>
            </w:r>
          </w:p>
        </w:tc>
        <w:tc>
          <w:tcPr>
            <w:tcW w:w="738" w:type="dxa"/>
            <w:shd w:val="clear" w:color="auto" w:fill="auto"/>
            <w:vAlign w:val="bottom"/>
          </w:tcPr>
          <w:p w14:paraId="3E09AE21" w14:textId="4551EA39" w:rsidR="003F4274" w:rsidRPr="000040D5" w:rsidRDefault="003F4274" w:rsidP="007E5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738" w:type="dxa"/>
            <w:shd w:val="clear" w:color="auto" w:fill="auto"/>
          </w:tcPr>
          <w:p w14:paraId="1469F8FD" w14:textId="729363CF" w:rsidR="003F4274" w:rsidRPr="000040D5" w:rsidRDefault="003F4274" w:rsidP="007E5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737" w:type="dxa"/>
            <w:shd w:val="clear" w:color="auto" w:fill="FFFFFF" w:themeFill="background1"/>
            <w:vAlign w:val="bottom"/>
          </w:tcPr>
          <w:p w14:paraId="4081C2F3" w14:textId="1F049637" w:rsidR="003F4274" w:rsidRPr="000040D5" w:rsidRDefault="003F4274" w:rsidP="007E5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967" w:type="dxa"/>
            <w:shd w:val="clear" w:color="auto" w:fill="auto"/>
          </w:tcPr>
          <w:p w14:paraId="4D20B13A" w14:textId="70284A88" w:rsidR="003F4274" w:rsidRPr="000040D5" w:rsidRDefault="003F4274" w:rsidP="007E5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7</w:t>
            </w:r>
          </w:p>
        </w:tc>
      </w:tr>
      <w:tr w:rsidR="000040D5" w:rsidRPr="000040D5" w14:paraId="32147A48" w14:textId="77777777" w:rsidTr="00BD0099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71BAE612" w14:textId="77777777" w:rsidR="003F4274" w:rsidRPr="000040D5" w:rsidRDefault="003F4274" w:rsidP="007E5B8D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A193DAC" w14:textId="3B45A517" w:rsidR="003F4274" w:rsidRPr="000040D5" w:rsidRDefault="003F4274" w:rsidP="007E5B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ontes-Brown et al.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255FB026" w14:textId="0DE4B32D" w:rsidR="003F4274" w:rsidRPr="000040D5" w:rsidRDefault="003F4274" w:rsidP="007E5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8</w:t>
            </w:r>
          </w:p>
        </w:tc>
        <w:tc>
          <w:tcPr>
            <w:tcW w:w="738" w:type="dxa"/>
            <w:shd w:val="clear" w:color="auto" w:fill="auto"/>
            <w:vAlign w:val="bottom"/>
          </w:tcPr>
          <w:p w14:paraId="62F57247" w14:textId="1B68EF4B" w:rsidR="003F4274" w:rsidRPr="000040D5" w:rsidRDefault="003F4274" w:rsidP="007E5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738" w:type="dxa"/>
            <w:shd w:val="clear" w:color="auto" w:fill="auto"/>
          </w:tcPr>
          <w:p w14:paraId="7D2DEAC7" w14:textId="23B0C3B9" w:rsidR="003F4274" w:rsidRPr="000040D5" w:rsidRDefault="003F4274" w:rsidP="007E5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737" w:type="dxa"/>
            <w:shd w:val="clear" w:color="auto" w:fill="FFFFFF" w:themeFill="background1"/>
            <w:vAlign w:val="bottom"/>
          </w:tcPr>
          <w:p w14:paraId="6594BE17" w14:textId="387B11A9" w:rsidR="003F4274" w:rsidRPr="000040D5" w:rsidRDefault="003F4274" w:rsidP="007E5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967" w:type="dxa"/>
            <w:shd w:val="clear" w:color="auto" w:fill="auto"/>
          </w:tcPr>
          <w:p w14:paraId="164D647B" w14:textId="69CD2BEA" w:rsidR="003F4274" w:rsidRPr="000040D5" w:rsidRDefault="003F4274" w:rsidP="007E5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</w:t>
            </w:r>
          </w:p>
        </w:tc>
      </w:tr>
      <w:tr w:rsidR="000040D5" w:rsidRPr="000040D5" w14:paraId="144A444D" w14:textId="77777777" w:rsidTr="003F4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textDirection w:val="btLr"/>
            <w:vAlign w:val="center"/>
          </w:tcPr>
          <w:p w14:paraId="5FD3B4E5" w14:textId="1DEAC187" w:rsidR="003F4274" w:rsidRPr="000040D5" w:rsidRDefault="003F4274" w:rsidP="003F4274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lastRenderedPageBreak/>
              <w:t>SCA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CFB026" w14:textId="19BA82B7" w:rsidR="003F4274" w:rsidRPr="000040D5" w:rsidRDefault="003F4274" w:rsidP="007E5B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e Rosa et al.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55A57E6A" w14:textId="23357741" w:rsidR="003F4274" w:rsidRPr="000040D5" w:rsidRDefault="003F4274" w:rsidP="007E5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738" w:type="dxa"/>
            <w:shd w:val="clear" w:color="auto" w:fill="auto"/>
            <w:vAlign w:val="bottom"/>
          </w:tcPr>
          <w:p w14:paraId="48EF95D4" w14:textId="568A258F" w:rsidR="003F4274" w:rsidRPr="000040D5" w:rsidRDefault="003F4274" w:rsidP="007E5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738" w:type="dxa"/>
            <w:shd w:val="clear" w:color="auto" w:fill="auto"/>
          </w:tcPr>
          <w:p w14:paraId="2A53C061" w14:textId="0CCFD065" w:rsidR="003F4274" w:rsidRPr="000040D5" w:rsidRDefault="003F4274" w:rsidP="007E5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737" w:type="dxa"/>
            <w:shd w:val="clear" w:color="auto" w:fill="FFFFFF" w:themeFill="background1"/>
            <w:vAlign w:val="bottom"/>
          </w:tcPr>
          <w:p w14:paraId="6A082553" w14:textId="3E7EB38B" w:rsidR="003F4274" w:rsidRPr="000040D5" w:rsidRDefault="003F4274" w:rsidP="007E5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967" w:type="dxa"/>
            <w:shd w:val="clear" w:color="auto" w:fill="auto"/>
          </w:tcPr>
          <w:p w14:paraId="558CC40F" w14:textId="38A595D0" w:rsidR="003F4274" w:rsidRPr="000040D5" w:rsidRDefault="003F4274" w:rsidP="007E5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</w:p>
        </w:tc>
      </w:tr>
      <w:tr w:rsidR="000040D5" w:rsidRPr="000040D5" w14:paraId="7ED2D334" w14:textId="77777777" w:rsidTr="00F70B76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5EB098EA" w14:textId="2481AD86" w:rsidR="003F4274" w:rsidRPr="000040D5" w:rsidRDefault="003F4274" w:rsidP="007E5B8D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7E72C70" w14:textId="05C3955C" w:rsidR="003F4274" w:rsidRPr="000040D5" w:rsidRDefault="003F4274" w:rsidP="007E5B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Velázquez-Pérez et al.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3AA09FF3" w14:textId="3278CA7D" w:rsidR="003F4274" w:rsidRPr="000040D5" w:rsidRDefault="003F4274" w:rsidP="007E5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7</w:t>
            </w:r>
          </w:p>
        </w:tc>
        <w:tc>
          <w:tcPr>
            <w:tcW w:w="738" w:type="dxa"/>
            <w:shd w:val="clear" w:color="auto" w:fill="auto"/>
            <w:vAlign w:val="bottom"/>
          </w:tcPr>
          <w:p w14:paraId="3F251042" w14:textId="1B7A6652" w:rsidR="003F4274" w:rsidRPr="000040D5" w:rsidRDefault="003F4274" w:rsidP="007E5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738" w:type="dxa"/>
            <w:shd w:val="clear" w:color="auto" w:fill="auto"/>
          </w:tcPr>
          <w:p w14:paraId="0BED8BCC" w14:textId="41B41109" w:rsidR="003F4274" w:rsidRPr="000040D5" w:rsidRDefault="003F4274" w:rsidP="007E5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737" w:type="dxa"/>
            <w:shd w:val="clear" w:color="auto" w:fill="FFFFFF" w:themeFill="background1"/>
            <w:vAlign w:val="bottom"/>
          </w:tcPr>
          <w:p w14:paraId="3318C017" w14:textId="1C4A72C2" w:rsidR="003F4274" w:rsidRPr="000040D5" w:rsidRDefault="003F4274" w:rsidP="007E5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967" w:type="dxa"/>
            <w:shd w:val="clear" w:color="auto" w:fill="auto"/>
          </w:tcPr>
          <w:p w14:paraId="578E07EC" w14:textId="1246FFE1" w:rsidR="003F4274" w:rsidRPr="000040D5" w:rsidRDefault="003F4274" w:rsidP="007E5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</w:t>
            </w:r>
          </w:p>
        </w:tc>
      </w:tr>
      <w:tr w:rsidR="000040D5" w:rsidRPr="000040D5" w14:paraId="4E29028A" w14:textId="77777777" w:rsidTr="003F4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EC4A6B" w14:textId="77777777" w:rsidR="003F4274" w:rsidRPr="000040D5" w:rsidRDefault="003F4274" w:rsidP="007E5B8D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EFAAC9" w14:textId="5EFCE4AA" w:rsidR="003F4274" w:rsidRPr="000040D5" w:rsidRDefault="003F4274" w:rsidP="007E5B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pozzo et al.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77B888" w14:textId="26DD43FF" w:rsidR="003F4274" w:rsidRPr="000040D5" w:rsidRDefault="003F4274" w:rsidP="007E5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5EF3F9A" w14:textId="63FA83F8" w:rsidR="003F4274" w:rsidRPr="000040D5" w:rsidRDefault="003F4274" w:rsidP="007E5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auto"/>
          </w:tcPr>
          <w:p w14:paraId="7667DD12" w14:textId="3F6C72D9" w:rsidR="003F4274" w:rsidRPr="000040D5" w:rsidRDefault="003F4274" w:rsidP="007E5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998EB8F" w14:textId="1B9C8D50" w:rsidR="003F4274" w:rsidRPr="000040D5" w:rsidRDefault="003F4274" w:rsidP="007E5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shd w:val="clear" w:color="auto" w:fill="auto"/>
          </w:tcPr>
          <w:p w14:paraId="4A9195B4" w14:textId="245C58B3" w:rsidR="003F4274" w:rsidRPr="000040D5" w:rsidRDefault="003F4274" w:rsidP="007E5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</w:tr>
      <w:tr w:rsidR="000040D5" w:rsidRPr="000040D5" w14:paraId="750819B8" w14:textId="77777777" w:rsidTr="00E24DC3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683B9E33" w14:textId="2AA4FBFB" w:rsidR="00E24DC3" w:rsidRPr="000040D5" w:rsidRDefault="00E24DC3" w:rsidP="00E24DC3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SCA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30F5F9" w14:textId="4A3A019A" w:rsidR="00E24DC3" w:rsidRPr="000040D5" w:rsidRDefault="00E24DC3" w:rsidP="00E24DC3">
            <w:pPr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Zhang et al.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593D6E" w14:textId="2E5C5114" w:rsidR="00E24DC3" w:rsidRPr="000040D5" w:rsidRDefault="00E24DC3" w:rsidP="00E24DC3">
            <w:pPr>
              <w:spacing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4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9674FB" w14:textId="1F3EC44D" w:rsidR="00E24DC3" w:rsidRPr="000040D5" w:rsidRDefault="00E24DC3" w:rsidP="00E24DC3">
            <w:pPr>
              <w:spacing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12C116" w14:textId="45FD750B" w:rsidR="00E24DC3" w:rsidRPr="000040D5" w:rsidRDefault="00E24DC3" w:rsidP="00E24DC3">
            <w:pPr>
              <w:spacing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6864528" w14:textId="2780143E" w:rsidR="00E24DC3" w:rsidRPr="000040D5" w:rsidRDefault="00E24DC3" w:rsidP="00E24DC3">
            <w:pPr>
              <w:spacing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17D30A" w14:textId="269F47D4" w:rsidR="00E24DC3" w:rsidRPr="000040D5" w:rsidRDefault="00E24DC3" w:rsidP="00E24DC3">
            <w:pPr>
              <w:spacing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</w:tr>
      <w:tr w:rsidR="000040D5" w:rsidRPr="000040D5" w14:paraId="55341F9F" w14:textId="77777777" w:rsidTr="0001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</w:tcPr>
          <w:p w14:paraId="386DC8BF" w14:textId="06B10C8F" w:rsidR="00E24DC3" w:rsidRPr="000040D5" w:rsidRDefault="001110B5" w:rsidP="001110B5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SCA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6BB2858" w14:textId="5A366E77" w:rsidR="00E24DC3" w:rsidRPr="000040D5" w:rsidRDefault="001110B5" w:rsidP="00013682">
            <w:pPr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oro et al.</w:t>
            </w: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079375" w14:textId="1C7CEE8C" w:rsidR="00E24DC3" w:rsidRPr="000040D5" w:rsidRDefault="001110B5" w:rsidP="00013682">
            <w:pPr>
              <w:spacing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8</w:t>
            </w: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B0C106" w14:textId="513B80CC" w:rsidR="00E24DC3" w:rsidRPr="000040D5" w:rsidRDefault="001110B5" w:rsidP="00013682">
            <w:pPr>
              <w:spacing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E9F4FF" w14:textId="72C8EA72" w:rsidR="00E24DC3" w:rsidRPr="000040D5" w:rsidRDefault="001110B5" w:rsidP="00013682">
            <w:pPr>
              <w:spacing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368B12D" w14:textId="20D71D8A" w:rsidR="00E24DC3" w:rsidRPr="000040D5" w:rsidRDefault="001110B5" w:rsidP="00013682">
            <w:pPr>
              <w:spacing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9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6203B0" w14:textId="7794F000" w:rsidR="00E24DC3" w:rsidRPr="000040D5" w:rsidRDefault="001110B5" w:rsidP="00013682">
            <w:pPr>
              <w:spacing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</w:tr>
    </w:tbl>
    <w:p w14:paraId="350151BF" w14:textId="77777777" w:rsidR="00162A80" w:rsidRPr="000040D5" w:rsidRDefault="00162A80">
      <w:pPr>
        <w:rPr>
          <w:rFonts w:ascii="Times New Roman" w:hAnsi="Times New Roman" w:cs="Times New Roman"/>
          <w:lang w:val="en-GB"/>
        </w:rPr>
      </w:pPr>
    </w:p>
    <w:p w14:paraId="585DEF32" w14:textId="77777777" w:rsidR="00A915BB" w:rsidRPr="000040D5" w:rsidRDefault="00A915BB">
      <w:pPr>
        <w:rPr>
          <w:rFonts w:ascii="Times New Roman" w:hAnsi="Times New Roman" w:cs="Times New Roman"/>
          <w:lang w:val="en-GB"/>
        </w:rPr>
      </w:pPr>
    </w:p>
    <w:p w14:paraId="038F0D36" w14:textId="77777777" w:rsidR="00A915BB" w:rsidRPr="000040D5" w:rsidRDefault="00A915BB">
      <w:pPr>
        <w:rPr>
          <w:rFonts w:ascii="Times New Roman" w:hAnsi="Times New Roman" w:cs="Times New Roman"/>
          <w:lang w:val="en-GB"/>
        </w:rPr>
      </w:pPr>
    </w:p>
    <w:p w14:paraId="21A7AA08" w14:textId="77777777" w:rsidR="00A915BB" w:rsidRPr="000040D5" w:rsidRDefault="00A915BB">
      <w:pPr>
        <w:rPr>
          <w:rFonts w:ascii="Times New Roman" w:hAnsi="Times New Roman" w:cs="Times New Roman"/>
          <w:lang w:val="en-GB"/>
        </w:rPr>
      </w:pPr>
    </w:p>
    <w:p w14:paraId="0E385DD3" w14:textId="77777777" w:rsidR="00A915BB" w:rsidRPr="000040D5" w:rsidRDefault="00A915BB">
      <w:pPr>
        <w:rPr>
          <w:rFonts w:ascii="Times New Roman" w:hAnsi="Times New Roman" w:cs="Times New Roman"/>
          <w:lang w:val="en-GB"/>
        </w:rPr>
      </w:pPr>
    </w:p>
    <w:p w14:paraId="37A659A5" w14:textId="77777777" w:rsidR="00A915BB" w:rsidRPr="000040D5" w:rsidRDefault="00A915BB">
      <w:pPr>
        <w:rPr>
          <w:rFonts w:ascii="Times New Roman" w:hAnsi="Times New Roman" w:cs="Times New Roman"/>
          <w:lang w:val="en-GB"/>
        </w:rPr>
      </w:pPr>
    </w:p>
    <w:p w14:paraId="72BDA04B" w14:textId="77777777" w:rsidR="00A915BB" w:rsidRPr="000040D5" w:rsidRDefault="00A915BB">
      <w:pPr>
        <w:rPr>
          <w:rFonts w:ascii="Times New Roman" w:hAnsi="Times New Roman" w:cs="Times New Roman"/>
          <w:lang w:val="en-GB"/>
        </w:rPr>
      </w:pPr>
    </w:p>
    <w:p w14:paraId="7FA131AE" w14:textId="77777777" w:rsidR="00A915BB" w:rsidRPr="000040D5" w:rsidRDefault="00A915BB">
      <w:pPr>
        <w:rPr>
          <w:rFonts w:ascii="Times New Roman" w:hAnsi="Times New Roman" w:cs="Times New Roman"/>
          <w:lang w:val="en-GB"/>
        </w:rPr>
      </w:pPr>
    </w:p>
    <w:p w14:paraId="0012F726" w14:textId="2A711815" w:rsidR="00A915BB" w:rsidRPr="000040D5" w:rsidRDefault="00A915BB" w:rsidP="00A915BB">
      <w:pPr>
        <w:rPr>
          <w:rFonts w:ascii="Times New Roman" w:hAnsi="Times New Roman" w:cs="Times New Roman"/>
          <w:lang w:val="en-GB"/>
        </w:rPr>
      </w:pPr>
      <w:r w:rsidRPr="000040D5">
        <w:rPr>
          <w:rFonts w:ascii="Times New Roman" w:hAnsi="Times New Roman" w:cs="Times New Roman"/>
          <w:b/>
          <w:bCs/>
          <w:lang w:val="en-GB"/>
        </w:rPr>
        <w:t>Table S2.</w:t>
      </w:r>
      <w:r w:rsidRPr="000040D5">
        <w:rPr>
          <w:rFonts w:ascii="Times New Roman" w:hAnsi="Times New Roman" w:cs="Times New Roman"/>
          <w:lang w:val="en-GB"/>
        </w:rPr>
        <w:t xml:space="preserve"> </w:t>
      </w:r>
      <w:r w:rsidRPr="000040D5">
        <w:rPr>
          <w:rFonts w:ascii="Times New Roman" w:hAnsi="Times New Roman" w:cs="Times New Roman"/>
        </w:rPr>
        <w:t>Detailed gastrointestinal dysfunctions reported in studies investigating this specific domain in various SCAs. Data represent the number of impaired subjects in that specific gastrointestinal dysfunction.  “–”: not available.</w:t>
      </w:r>
    </w:p>
    <w:p w14:paraId="63B96A5F" w14:textId="2E72AAE6" w:rsidR="00A915BB" w:rsidRPr="000040D5" w:rsidRDefault="00A915BB" w:rsidP="00A915BB">
      <w:pPr>
        <w:rPr>
          <w:rFonts w:ascii="Times New Roman" w:hAnsi="Times New Roman" w:cs="Times New Roman"/>
          <w:lang w:val="en-GB"/>
        </w:rPr>
      </w:pPr>
    </w:p>
    <w:tbl>
      <w:tblPr>
        <w:tblStyle w:val="ListTable6Colorful"/>
        <w:tblpPr w:leftFromText="141" w:rightFromText="141" w:horzAnchor="margin" w:tblpY="-1161"/>
        <w:tblW w:w="0" w:type="auto"/>
        <w:tblLayout w:type="fixed"/>
        <w:tblLook w:val="04A0" w:firstRow="1" w:lastRow="0" w:firstColumn="1" w:lastColumn="0" w:noHBand="0" w:noVBand="1"/>
      </w:tblPr>
      <w:tblGrid>
        <w:gridCol w:w="695"/>
        <w:gridCol w:w="1544"/>
        <w:gridCol w:w="596"/>
        <w:gridCol w:w="322"/>
        <w:gridCol w:w="459"/>
        <w:gridCol w:w="749"/>
      </w:tblGrid>
      <w:tr w:rsidR="000040D5" w:rsidRPr="000040D5" w14:paraId="086613F1" w14:textId="513869B4" w:rsidTr="00F75E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textDirection w:val="btLr"/>
            <w:vAlign w:val="center"/>
          </w:tcPr>
          <w:p w14:paraId="6CC73523" w14:textId="77777777" w:rsidR="006E7A47" w:rsidRPr="000040D5" w:rsidRDefault="006E7A47" w:rsidP="001C6F5B">
            <w:pPr>
              <w:ind w:left="113" w:right="113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bookmarkStart w:id="3" w:name="_Hlk144715554"/>
          </w:p>
        </w:tc>
        <w:tc>
          <w:tcPr>
            <w:tcW w:w="1544" w:type="dxa"/>
            <w:shd w:val="clear" w:color="auto" w:fill="auto"/>
            <w:textDirection w:val="btLr"/>
            <w:vAlign w:val="center"/>
          </w:tcPr>
          <w:p w14:paraId="314E76DA" w14:textId="77777777" w:rsidR="006E7A47" w:rsidRPr="000040D5" w:rsidRDefault="006E7A47" w:rsidP="001C6F5B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szCs w:val="20"/>
              </w:rPr>
            </w:pPr>
          </w:p>
        </w:tc>
        <w:tc>
          <w:tcPr>
            <w:tcW w:w="596" w:type="dxa"/>
            <w:shd w:val="clear" w:color="auto" w:fill="auto"/>
            <w:textDirection w:val="btLr"/>
            <w:vAlign w:val="center"/>
          </w:tcPr>
          <w:p w14:paraId="2A325BD8" w14:textId="77777777" w:rsidR="006E7A47" w:rsidRPr="000040D5" w:rsidRDefault="006E7A47" w:rsidP="001C6F5B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noProof/>
                <w:color w:val="auto"/>
                <w:sz w:val="20"/>
                <w:szCs w:val="20"/>
              </w:rPr>
              <w:t>Sample size</w:t>
            </w:r>
          </w:p>
        </w:tc>
        <w:tc>
          <w:tcPr>
            <w:tcW w:w="322" w:type="dxa"/>
            <w:shd w:val="clear" w:color="auto" w:fill="auto"/>
            <w:textDirection w:val="btLr"/>
          </w:tcPr>
          <w:p w14:paraId="7C25259D" w14:textId="39C7AF7D" w:rsidR="006E7A47" w:rsidRPr="000040D5" w:rsidRDefault="006E7A47" w:rsidP="001C6F5B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noProof/>
                <w:color w:val="auto"/>
                <w:sz w:val="20"/>
                <w:szCs w:val="20"/>
              </w:rPr>
              <w:t>Hypohidrosis</w:t>
            </w:r>
          </w:p>
        </w:tc>
        <w:tc>
          <w:tcPr>
            <w:tcW w:w="459" w:type="dxa"/>
            <w:shd w:val="clear" w:color="auto" w:fill="auto"/>
            <w:textDirection w:val="btLr"/>
          </w:tcPr>
          <w:p w14:paraId="425CFDB4" w14:textId="43324FFC" w:rsidR="006E7A47" w:rsidRPr="000040D5" w:rsidRDefault="006E7A47" w:rsidP="001C6F5B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noProof/>
                <w:color w:val="auto"/>
                <w:sz w:val="20"/>
                <w:szCs w:val="20"/>
              </w:rPr>
              <w:t>Hyperhidrosis</w:t>
            </w:r>
          </w:p>
        </w:tc>
        <w:tc>
          <w:tcPr>
            <w:tcW w:w="749" w:type="dxa"/>
            <w:shd w:val="clear" w:color="auto" w:fill="auto"/>
            <w:textDirection w:val="btLr"/>
          </w:tcPr>
          <w:p w14:paraId="7C3C002B" w14:textId="6E99825D" w:rsidR="006E7A47" w:rsidRPr="000040D5" w:rsidRDefault="006E7A47" w:rsidP="001C6F5B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noProof/>
                <w:color w:val="auto"/>
                <w:sz w:val="20"/>
                <w:szCs w:val="20"/>
              </w:rPr>
              <w:t>Non-specified sweating syfunction</w:t>
            </w:r>
          </w:p>
        </w:tc>
      </w:tr>
      <w:tr w:rsidR="000040D5" w:rsidRPr="000040D5" w14:paraId="46A4F73C" w14:textId="24DF7366" w:rsidTr="00F7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shd w:val="clear" w:color="auto" w:fill="auto"/>
            <w:textDirection w:val="btLr"/>
            <w:vAlign w:val="center"/>
          </w:tcPr>
          <w:p w14:paraId="4F17C031" w14:textId="451E95B5" w:rsidR="006E7A47" w:rsidRPr="000040D5" w:rsidRDefault="006E7A47" w:rsidP="00B143BF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</w:p>
        </w:tc>
        <w:tc>
          <w:tcPr>
            <w:tcW w:w="1544" w:type="dxa"/>
            <w:shd w:val="clear" w:color="auto" w:fill="auto"/>
          </w:tcPr>
          <w:p w14:paraId="5D35081E" w14:textId="77777777" w:rsidR="006E7A47" w:rsidRPr="000040D5" w:rsidRDefault="006E7A47" w:rsidP="001C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596" w:type="dxa"/>
            <w:shd w:val="clear" w:color="auto" w:fill="auto"/>
          </w:tcPr>
          <w:p w14:paraId="56854B73" w14:textId="77777777" w:rsidR="006E7A47" w:rsidRPr="000040D5" w:rsidRDefault="006E7A47" w:rsidP="001C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22" w:type="dxa"/>
            <w:shd w:val="clear" w:color="auto" w:fill="auto"/>
          </w:tcPr>
          <w:p w14:paraId="65BA587E" w14:textId="77777777" w:rsidR="006E7A47" w:rsidRPr="000040D5" w:rsidRDefault="006E7A47" w:rsidP="001C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59" w:type="dxa"/>
            <w:shd w:val="clear" w:color="auto" w:fill="auto"/>
          </w:tcPr>
          <w:p w14:paraId="6540C566" w14:textId="3821049A" w:rsidR="006E7A47" w:rsidRPr="000040D5" w:rsidRDefault="006E7A47" w:rsidP="001C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49" w:type="dxa"/>
            <w:shd w:val="clear" w:color="auto" w:fill="auto"/>
          </w:tcPr>
          <w:p w14:paraId="2B5ADA9C" w14:textId="047DB2CB" w:rsidR="006E7A47" w:rsidRPr="000040D5" w:rsidRDefault="006E7A47" w:rsidP="001C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</w:tr>
      <w:tr w:rsidR="000040D5" w:rsidRPr="000040D5" w14:paraId="4D0150A2" w14:textId="5781623F" w:rsidTr="00F75E43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vMerge w:val="restart"/>
            <w:shd w:val="clear" w:color="auto" w:fill="auto"/>
            <w:textDirection w:val="btLr"/>
            <w:vAlign w:val="center"/>
          </w:tcPr>
          <w:p w14:paraId="41AD9209" w14:textId="2223411E" w:rsidR="006E7A47" w:rsidRPr="000040D5" w:rsidRDefault="006E7A47" w:rsidP="00A71C09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SCA3</w:t>
            </w:r>
          </w:p>
        </w:tc>
        <w:tc>
          <w:tcPr>
            <w:tcW w:w="1544" w:type="dxa"/>
            <w:shd w:val="clear" w:color="auto" w:fill="auto"/>
            <w:vAlign w:val="center"/>
          </w:tcPr>
          <w:p w14:paraId="3AC849EC" w14:textId="1D0EB292" w:rsidR="006E7A47" w:rsidRPr="000040D5" w:rsidRDefault="006E7A47" w:rsidP="00A71C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Kazuta et al.</w:t>
            </w:r>
          </w:p>
        </w:tc>
        <w:tc>
          <w:tcPr>
            <w:tcW w:w="596" w:type="dxa"/>
            <w:shd w:val="clear" w:color="auto" w:fill="auto"/>
            <w:vAlign w:val="center"/>
          </w:tcPr>
          <w:p w14:paraId="30C8B6BB" w14:textId="15256B61" w:rsidR="006E7A47" w:rsidRPr="000040D5" w:rsidRDefault="006E7A47" w:rsidP="00A71C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</w:t>
            </w:r>
          </w:p>
        </w:tc>
        <w:tc>
          <w:tcPr>
            <w:tcW w:w="322" w:type="dxa"/>
            <w:shd w:val="clear" w:color="auto" w:fill="auto"/>
          </w:tcPr>
          <w:p w14:paraId="47386E3F" w14:textId="0A61CF68" w:rsidR="006E7A47" w:rsidRPr="000040D5" w:rsidRDefault="006E7A47" w:rsidP="00A71C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459" w:type="dxa"/>
            <w:shd w:val="clear" w:color="auto" w:fill="auto"/>
          </w:tcPr>
          <w:p w14:paraId="70C18734" w14:textId="7D8CC0AF" w:rsidR="006E7A47" w:rsidRPr="000040D5" w:rsidRDefault="006E7A47" w:rsidP="00A71C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749" w:type="dxa"/>
            <w:shd w:val="clear" w:color="auto" w:fill="auto"/>
          </w:tcPr>
          <w:p w14:paraId="19A2E0FB" w14:textId="439CDDE0" w:rsidR="006E7A47" w:rsidRPr="000040D5" w:rsidRDefault="006E7A47" w:rsidP="00A71C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</w:p>
        </w:tc>
      </w:tr>
      <w:tr w:rsidR="000040D5" w:rsidRPr="000040D5" w14:paraId="760A1F19" w14:textId="189DCBB6" w:rsidTr="00F7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vMerge/>
            <w:shd w:val="clear" w:color="auto" w:fill="auto"/>
            <w:vAlign w:val="center"/>
          </w:tcPr>
          <w:p w14:paraId="23DCC917" w14:textId="32D42EB8" w:rsidR="006E7A47" w:rsidRPr="000040D5" w:rsidRDefault="006E7A47" w:rsidP="00A71C09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44" w:type="dxa"/>
            <w:shd w:val="clear" w:color="auto" w:fill="auto"/>
            <w:vAlign w:val="center"/>
          </w:tcPr>
          <w:p w14:paraId="681B335F" w14:textId="59995B69" w:rsidR="006E7A47" w:rsidRPr="000040D5" w:rsidRDefault="006E7A47" w:rsidP="00A71C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chiyama et al.</w:t>
            </w:r>
          </w:p>
        </w:tc>
        <w:tc>
          <w:tcPr>
            <w:tcW w:w="596" w:type="dxa"/>
            <w:shd w:val="clear" w:color="auto" w:fill="auto"/>
            <w:vAlign w:val="bottom"/>
          </w:tcPr>
          <w:p w14:paraId="768EB04E" w14:textId="28C5EF2B" w:rsidR="006E7A47" w:rsidRPr="000040D5" w:rsidRDefault="006E7A47" w:rsidP="00A71C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322" w:type="dxa"/>
            <w:shd w:val="clear" w:color="auto" w:fill="auto"/>
          </w:tcPr>
          <w:p w14:paraId="6A8DB10A" w14:textId="299077D9" w:rsidR="006E7A47" w:rsidRPr="000040D5" w:rsidRDefault="006E7A47" w:rsidP="00A71C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459" w:type="dxa"/>
            <w:shd w:val="clear" w:color="auto" w:fill="auto"/>
          </w:tcPr>
          <w:p w14:paraId="24C3A908" w14:textId="1BC8E759" w:rsidR="006E7A47" w:rsidRPr="000040D5" w:rsidRDefault="006E7A47" w:rsidP="00A71C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749" w:type="dxa"/>
            <w:shd w:val="clear" w:color="auto" w:fill="auto"/>
          </w:tcPr>
          <w:p w14:paraId="789CC660" w14:textId="374AC818" w:rsidR="006E7A47" w:rsidRPr="000040D5" w:rsidRDefault="006E7A47" w:rsidP="00A71C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</w:tr>
      <w:tr w:rsidR="000040D5" w:rsidRPr="000040D5" w14:paraId="5AFF00D8" w14:textId="31735919" w:rsidTr="00F75E43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vMerge/>
            <w:shd w:val="clear" w:color="auto" w:fill="auto"/>
            <w:vAlign w:val="center"/>
          </w:tcPr>
          <w:p w14:paraId="7D580919" w14:textId="114224AB" w:rsidR="006E7A47" w:rsidRPr="000040D5" w:rsidRDefault="006E7A47" w:rsidP="00A71C09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44" w:type="dxa"/>
            <w:shd w:val="clear" w:color="auto" w:fill="auto"/>
            <w:vAlign w:val="center"/>
          </w:tcPr>
          <w:p w14:paraId="35621093" w14:textId="00C9BC9C" w:rsidR="006E7A47" w:rsidRPr="000040D5" w:rsidRDefault="006E7A47" w:rsidP="00A71C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u et al.</w:t>
            </w:r>
          </w:p>
        </w:tc>
        <w:tc>
          <w:tcPr>
            <w:tcW w:w="596" w:type="dxa"/>
            <w:shd w:val="clear" w:color="auto" w:fill="auto"/>
            <w:vAlign w:val="center"/>
          </w:tcPr>
          <w:p w14:paraId="0E22A10F" w14:textId="23FA679E" w:rsidR="006E7A47" w:rsidRPr="000040D5" w:rsidRDefault="006E7A47" w:rsidP="00A71C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322" w:type="dxa"/>
            <w:shd w:val="clear" w:color="auto" w:fill="auto"/>
          </w:tcPr>
          <w:p w14:paraId="65D9D1B8" w14:textId="743F283E" w:rsidR="006E7A47" w:rsidRPr="000040D5" w:rsidRDefault="006E7A47" w:rsidP="00A71C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459" w:type="dxa"/>
            <w:shd w:val="clear" w:color="auto" w:fill="auto"/>
          </w:tcPr>
          <w:p w14:paraId="68C1D3FC" w14:textId="055FF8DC" w:rsidR="006E7A47" w:rsidRPr="000040D5" w:rsidRDefault="006E7A47" w:rsidP="00A71C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749" w:type="dxa"/>
            <w:shd w:val="clear" w:color="auto" w:fill="auto"/>
          </w:tcPr>
          <w:p w14:paraId="312DD040" w14:textId="4942F424" w:rsidR="006E7A47" w:rsidRPr="000040D5" w:rsidRDefault="006E7A47" w:rsidP="00A71C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</w:tr>
      <w:tr w:rsidR="000040D5" w:rsidRPr="000040D5" w14:paraId="1AC5AB4E" w14:textId="459AFB9F" w:rsidTr="00F7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vMerge/>
            <w:shd w:val="clear" w:color="auto" w:fill="auto"/>
            <w:vAlign w:val="center"/>
          </w:tcPr>
          <w:p w14:paraId="03D04EF1" w14:textId="78DB1EA7" w:rsidR="006E7A47" w:rsidRPr="000040D5" w:rsidRDefault="006E7A47" w:rsidP="00A71C09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44" w:type="dxa"/>
            <w:shd w:val="clear" w:color="auto" w:fill="auto"/>
            <w:vAlign w:val="center"/>
          </w:tcPr>
          <w:p w14:paraId="69711950" w14:textId="68A97233" w:rsidR="006E7A47" w:rsidRPr="000040D5" w:rsidRDefault="006E7A47" w:rsidP="00A71C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akakibara et al.</w:t>
            </w:r>
          </w:p>
        </w:tc>
        <w:tc>
          <w:tcPr>
            <w:tcW w:w="596" w:type="dxa"/>
            <w:shd w:val="clear" w:color="auto" w:fill="auto"/>
            <w:vAlign w:val="center"/>
          </w:tcPr>
          <w:p w14:paraId="32E500E2" w14:textId="53C529AB" w:rsidR="006E7A47" w:rsidRPr="000040D5" w:rsidRDefault="006E7A47" w:rsidP="00A71C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</w:t>
            </w:r>
          </w:p>
        </w:tc>
        <w:tc>
          <w:tcPr>
            <w:tcW w:w="322" w:type="dxa"/>
            <w:shd w:val="clear" w:color="auto" w:fill="auto"/>
          </w:tcPr>
          <w:p w14:paraId="33A58CE8" w14:textId="35F7BE45" w:rsidR="006E7A47" w:rsidRPr="000040D5" w:rsidRDefault="006E7A47" w:rsidP="00A71C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459" w:type="dxa"/>
            <w:shd w:val="clear" w:color="auto" w:fill="auto"/>
          </w:tcPr>
          <w:p w14:paraId="4A43133E" w14:textId="4DDAB3E3" w:rsidR="006E7A47" w:rsidRPr="000040D5" w:rsidRDefault="006E7A47" w:rsidP="00A71C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749" w:type="dxa"/>
            <w:shd w:val="clear" w:color="auto" w:fill="auto"/>
          </w:tcPr>
          <w:p w14:paraId="65B3CA77" w14:textId="2483B103" w:rsidR="006E7A47" w:rsidRPr="000040D5" w:rsidRDefault="006E7A47" w:rsidP="00A71C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</w:tr>
      <w:tr w:rsidR="000040D5" w:rsidRPr="000040D5" w14:paraId="33173A84" w14:textId="3D6B30EA" w:rsidTr="00F75E43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vMerge/>
            <w:shd w:val="clear" w:color="auto" w:fill="auto"/>
            <w:vAlign w:val="center"/>
          </w:tcPr>
          <w:p w14:paraId="2C499193" w14:textId="010DF010" w:rsidR="006E7A47" w:rsidRPr="000040D5" w:rsidRDefault="006E7A47" w:rsidP="00A71C09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44" w:type="dxa"/>
            <w:shd w:val="clear" w:color="auto" w:fill="auto"/>
            <w:vAlign w:val="center"/>
          </w:tcPr>
          <w:p w14:paraId="1D627DC2" w14:textId="4B09356E" w:rsidR="006E7A47" w:rsidRPr="000040D5" w:rsidRDefault="006E7A47" w:rsidP="00A71C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eh et al.</w:t>
            </w:r>
          </w:p>
        </w:tc>
        <w:tc>
          <w:tcPr>
            <w:tcW w:w="596" w:type="dxa"/>
            <w:shd w:val="clear" w:color="auto" w:fill="auto"/>
            <w:vAlign w:val="center"/>
          </w:tcPr>
          <w:p w14:paraId="667F4EA5" w14:textId="0E6E8370" w:rsidR="006E7A47" w:rsidRPr="000040D5" w:rsidRDefault="006E7A47" w:rsidP="00A71C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</w:t>
            </w:r>
          </w:p>
        </w:tc>
        <w:tc>
          <w:tcPr>
            <w:tcW w:w="322" w:type="dxa"/>
            <w:shd w:val="clear" w:color="auto" w:fill="auto"/>
          </w:tcPr>
          <w:p w14:paraId="4262F463" w14:textId="7C4B3EB2" w:rsidR="006E7A47" w:rsidRPr="000040D5" w:rsidRDefault="006E7A47" w:rsidP="00A71C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459" w:type="dxa"/>
            <w:shd w:val="clear" w:color="auto" w:fill="auto"/>
          </w:tcPr>
          <w:p w14:paraId="3A79D41D" w14:textId="5A33EC7F" w:rsidR="006E7A47" w:rsidRPr="000040D5" w:rsidRDefault="006E7A47" w:rsidP="00A71C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749" w:type="dxa"/>
            <w:shd w:val="clear" w:color="auto" w:fill="auto"/>
          </w:tcPr>
          <w:p w14:paraId="54405A3F" w14:textId="76BB41B3" w:rsidR="006E7A47" w:rsidRPr="000040D5" w:rsidRDefault="006E7A47" w:rsidP="00A71C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</w:t>
            </w:r>
          </w:p>
        </w:tc>
      </w:tr>
      <w:tr w:rsidR="000040D5" w:rsidRPr="000040D5" w14:paraId="57E962D6" w14:textId="43D3098A" w:rsidTr="00F7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vMerge/>
            <w:shd w:val="clear" w:color="auto" w:fill="auto"/>
            <w:textDirection w:val="btLr"/>
            <w:vAlign w:val="center"/>
          </w:tcPr>
          <w:p w14:paraId="1D2C95D3" w14:textId="39F4F414" w:rsidR="006E7A47" w:rsidRPr="000040D5" w:rsidRDefault="006E7A47" w:rsidP="00A71C09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44" w:type="dxa"/>
            <w:shd w:val="clear" w:color="auto" w:fill="auto"/>
            <w:vAlign w:val="center"/>
          </w:tcPr>
          <w:p w14:paraId="527C7826" w14:textId="7F9A8535" w:rsidR="006E7A47" w:rsidRPr="000040D5" w:rsidRDefault="006E7A47" w:rsidP="00A71C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Koyama et al.</w:t>
            </w:r>
          </w:p>
        </w:tc>
        <w:tc>
          <w:tcPr>
            <w:tcW w:w="596" w:type="dxa"/>
            <w:shd w:val="clear" w:color="auto" w:fill="auto"/>
            <w:vAlign w:val="bottom"/>
          </w:tcPr>
          <w:p w14:paraId="0C1A2200" w14:textId="0C653B4B" w:rsidR="006E7A47" w:rsidRPr="000040D5" w:rsidRDefault="006E7A47" w:rsidP="00A71C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</w:t>
            </w:r>
          </w:p>
        </w:tc>
        <w:tc>
          <w:tcPr>
            <w:tcW w:w="322" w:type="dxa"/>
            <w:shd w:val="clear" w:color="auto" w:fill="auto"/>
          </w:tcPr>
          <w:p w14:paraId="4A8851D1" w14:textId="56DA10AA" w:rsidR="006E7A47" w:rsidRPr="000040D5" w:rsidRDefault="006E7A47" w:rsidP="00A71C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459" w:type="dxa"/>
            <w:shd w:val="clear" w:color="auto" w:fill="auto"/>
          </w:tcPr>
          <w:p w14:paraId="06C37D9A" w14:textId="1504A698" w:rsidR="006E7A47" w:rsidRPr="000040D5" w:rsidRDefault="006E7A47" w:rsidP="00A71C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749" w:type="dxa"/>
            <w:shd w:val="clear" w:color="auto" w:fill="auto"/>
          </w:tcPr>
          <w:p w14:paraId="1221C721" w14:textId="4EF63518" w:rsidR="006E7A47" w:rsidRPr="000040D5" w:rsidRDefault="006E7A47" w:rsidP="00A71C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</w:tr>
      <w:tr w:rsidR="000040D5" w:rsidRPr="000040D5" w14:paraId="35D8211E" w14:textId="34E10838" w:rsidTr="00F75E43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vMerge/>
            <w:shd w:val="clear" w:color="auto" w:fill="auto"/>
            <w:textDirection w:val="btLr"/>
            <w:vAlign w:val="center"/>
          </w:tcPr>
          <w:p w14:paraId="13F7A9EA" w14:textId="0074FF62" w:rsidR="006E7A47" w:rsidRPr="000040D5" w:rsidRDefault="006E7A47" w:rsidP="00A71C09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44" w:type="dxa"/>
            <w:shd w:val="clear" w:color="auto" w:fill="auto"/>
            <w:vAlign w:val="center"/>
          </w:tcPr>
          <w:p w14:paraId="1F3E2AD6" w14:textId="7B7494CF" w:rsidR="006E7A47" w:rsidRPr="000040D5" w:rsidRDefault="006E7A47" w:rsidP="00A71C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amanaka et al.</w:t>
            </w:r>
          </w:p>
        </w:tc>
        <w:tc>
          <w:tcPr>
            <w:tcW w:w="596" w:type="dxa"/>
            <w:shd w:val="clear" w:color="auto" w:fill="auto"/>
            <w:vAlign w:val="center"/>
          </w:tcPr>
          <w:p w14:paraId="2EFE0964" w14:textId="6C8ABE45" w:rsidR="006E7A47" w:rsidRPr="000040D5" w:rsidRDefault="006E7A47" w:rsidP="00A71C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</w:t>
            </w:r>
          </w:p>
        </w:tc>
        <w:tc>
          <w:tcPr>
            <w:tcW w:w="322" w:type="dxa"/>
            <w:shd w:val="clear" w:color="auto" w:fill="auto"/>
          </w:tcPr>
          <w:p w14:paraId="21ED978C" w14:textId="463AA3D5" w:rsidR="006E7A47" w:rsidRPr="000040D5" w:rsidRDefault="006E7A47" w:rsidP="00A71C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459" w:type="dxa"/>
            <w:shd w:val="clear" w:color="auto" w:fill="auto"/>
          </w:tcPr>
          <w:p w14:paraId="2A0B0C53" w14:textId="6E77E29E" w:rsidR="006E7A47" w:rsidRPr="000040D5" w:rsidRDefault="006E7A47" w:rsidP="00A71C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749" w:type="dxa"/>
            <w:shd w:val="clear" w:color="auto" w:fill="auto"/>
          </w:tcPr>
          <w:p w14:paraId="38050DE8" w14:textId="565FAE16" w:rsidR="006E7A47" w:rsidRPr="000040D5" w:rsidRDefault="006E7A47" w:rsidP="00A71C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</w:tr>
      <w:tr w:rsidR="000040D5" w:rsidRPr="000040D5" w14:paraId="25F7D06E" w14:textId="34F354A6" w:rsidTr="00F7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vMerge/>
            <w:shd w:val="clear" w:color="auto" w:fill="auto"/>
            <w:textDirection w:val="btLr"/>
            <w:vAlign w:val="center"/>
          </w:tcPr>
          <w:p w14:paraId="1121D765" w14:textId="752A58C3" w:rsidR="006E7A47" w:rsidRPr="000040D5" w:rsidRDefault="006E7A47" w:rsidP="00A71C09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44" w:type="dxa"/>
            <w:shd w:val="clear" w:color="auto" w:fill="auto"/>
            <w:vAlign w:val="center"/>
          </w:tcPr>
          <w:p w14:paraId="5A50F97C" w14:textId="509301A3" w:rsidR="006E7A47" w:rsidRPr="000040D5" w:rsidRDefault="006E7A47" w:rsidP="00A71C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akazaki et al.</w:t>
            </w:r>
          </w:p>
        </w:tc>
        <w:tc>
          <w:tcPr>
            <w:tcW w:w="596" w:type="dxa"/>
            <w:shd w:val="clear" w:color="auto" w:fill="auto"/>
            <w:vAlign w:val="center"/>
          </w:tcPr>
          <w:p w14:paraId="6F7FE1EF" w14:textId="0AB6D9FA" w:rsidR="006E7A47" w:rsidRPr="000040D5" w:rsidRDefault="006E7A47" w:rsidP="00A71C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0</w:t>
            </w:r>
          </w:p>
        </w:tc>
        <w:tc>
          <w:tcPr>
            <w:tcW w:w="322" w:type="dxa"/>
            <w:shd w:val="clear" w:color="auto" w:fill="auto"/>
          </w:tcPr>
          <w:p w14:paraId="2E9A529A" w14:textId="7EC8E308" w:rsidR="006E7A47" w:rsidRPr="000040D5" w:rsidRDefault="006E7A47" w:rsidP="00A71C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459" w:type="dxa"/>
            <w:shd w:val="clear" w:color="auto" w:fill="auto"/>
          </w:tcPr>
          <w:p w14:paraId="516222B9" w14:textId="083DB998" w:rsidR="006E7A47" w:rsidRPr="000040D5" w:rsidRDefault="006E7A47" w:rsidP="00A71C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749" w:type="dxa"/>
            <w:shd w:val="clear" w:color="auto" w:fill="auto"/>
          </w:tcPr>
          <w:p w14:paraId="76033633" w14:textId="018997DE" w:rsidR="006E7A47" w:rsidRPr="000040D5" w:rsidRDefault="006E7A47" w:rsidP="00A71C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</w:t>
            </w:r>
          </w:p>
        </w:tc>
      </w:tr>
      <w:tr w:rsidR="000040D5" w:rsidRPr="000040D5" w14:paraId="1C584802" w14:textId="744330D2" w:rsidTr="00F75E43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vMerge/>
            <w:shd w:val="clear" w:color="auto" w:fill="auto"/>
            <w:textDirection w:val="btLr"/>
            <w:vAlign w:val="center"/>
          </w:tcPr>
          <w:p w14:paraId="28D157F1" w14:textId="0AC8B7D4" w:rsidR="006E7A47" w:rsidRPr="000040D5" w:rsidRDefault="006E7A47" w:rsidP="00A71C09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44" w:type="dxa"/>
            <w:shd w:val="clear" w:color="auto" w:fill="auto"/>
            <w:vAlign w:val="center"/>
          </w:tcPr>
          <w:p w14:paraId="02278F19" w14:textId="0383C982" w:rsidR="006E7A47" w:rsidRPr="000040D5" w:rsidRDefault="006E7A47" w:rsidP="00A71C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oro et al.</w:t>
            </w:r>
          </w:p>
        </w:tc>
        <w:tc>
          <w:tcPr>
            <w:tcW w:w="596" w:type="dxa"/>
            <w:shd w:val="clear" w:color="auto" w:fill="auto"/>
            <w:vAlign w:val="center"/>
          </w:tcPr>
          <w:p w14:paraId="42A95DB1" w14:textId="417BF2B6" w:rsidR="006E7A47" w:rsidRPr="000040D5" w:rsidRDefault="006E7A47" w:rsidP="00A71C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8</w:t>
            </w:r>
          </w:p>
        </w:tc>
        <w:tc>
          <w:tcPr>
            <w:tcW w:w="322" w:type="dxa"/>
            <w:shd w:val="clear" w:color="auto" w:fill="auto"/>
          </w:tcPr>
          <w:p w14:paraId="7C4357EB" w14:textId="7BBAAC21" w:rsidR="006E7A47" w:rsidRPr="000040D5" w:rsidRDefault="006E7A47" w:rsidP="00A71C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459" w:type="dxa"/>
            <w:shd w:val="clear" w:color="auto" w:fill="auto"/>
          </w:tcPr>
          <w:p w14:paraId="364EB0D3" w14:textId="18976E89" w:rsidR="006E7A47" w:rsidRPr="000040D5" w:rsidRDefault="006E7A47" w:rsidP="00A71C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</w:t>
            </w:r>
          </w:p>
        </w:tc>
        <w:tc>
          <w:tcPr>
            <w:tcW w:w="749" w:type="dxa"/>
            <w:shd w:val="clear" w:color="auto" w:fill="auto"/>
          </w:tcPr>
          <w:p w14:paraId="50B4D083" w14:textId="1F25E923" w:rsidR="006E7A47" w:rsidRPr="000040D5" w:rsidRDefault="006E7A47" w:rsidP="00A71C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</w:tr>
      <w:tr w:rsidR="000040D5" w:rsidRPr="000040D5" w14:paraId="3508274B" w14:textId="16145F12" w:rsidTr="00F7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vMerge/>
            <w:shd w:val="clear" w:color="auto" w:fill="auto"/>
            <w:vAlign w:val="center"/>
          </w:tcPr>
          <w:p w14:paraId="110372A4" w14:textId="6902878B" w:rsidR="006E7A47" w:rsidRPr="000040D5" w:rsidRDefault="006E7A47" w:rsidP="00A71C09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44" w:type="dxa"/>
            <w:shd w:val="clear" w:color="auto" w:fill="auto"/>
            <w:vAlign w:val="center"/>
          </w:tcPr>
          <w:p w14:paraId="4C51C8BB" w14:textId="6DF7852F" w:rsidR="006E7A47" w:rsidRPr="000040D5" w:rsidRDefault="006E7A47" w:rsidP="00A71C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Jin et al.</w:t>
            </w:r>
          </w:p>
        </w:tc>
        <w:tc>
          <w:tcPr>
            <w:tcW w:w="596" w:type="dxa"/>
            <w:shd w:val="clear" w:color="auto" w:fill="auto"/>
            <w:vAlign w:val="center"/>
          </w:tcPr>
          <w:p w14:paraId="788E8EE3" w14:textId="3919F218" w:rsidR="006E7A47" w:rsidRPr="000040D5" w:rsidRDefault="006E7A47" w:rsidP="00A71C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322" w:type="dxa"/>
            <w:shd w:val="clear" w:color="auto" w:fill="auto"/>
          </w:tcPr>
          <w:p w14:paraId="4737BDF9" w14:textId="6351B3B8" w:rsidR="006E7A47" w:rsidRPr="000040D5" w:rsidRDefault="006E7A47" w:rsidP="00A71C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459" w:type="dxa"/>
            <w:shd w:val="clear" w:color="auto" w:fill="auto"/>
          </w:tcPr>
          <w:p w14:paraId="3772C4A0" w14:textId="659EBE59" w:rsidR="006E7A47" w:rsidRPr="000040D5" w:rsidRDefault="006E7A47" w:rsidP="00A71C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749" w:type="dxa"/>
            <w:shd w:val="clear" w:color="auto" w:fill="auto"/>
          </w:tcPr>
          <w:p w14:paraId="268FE9B1" w14:textId="63370581" w:rsidR="006E7A47" w:rsidRPr="000040D5" w:rsidRDefault="006E7A47" w:rsidP="00A71C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</w:tr>
      <w:tr w:rsidR="000040D5" w:rsidRPr="000040D5" w14:paraId="227C52F9" w14:textId="7A04EEF5" w:rsidTr="00F75E43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</w:tcPr>
          <w:p w14:paraId="2D6B062C" w14:textId="542D11BF" w:rsidR="006E7A47" w:rsidRPr="000040D5" w:rsidRDefault="006E7A47" w:rsidP="002F38A9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SCA2</w:t>
            </w:r>
          </w:p>
        </w:tc>
        <w:tc>
          <w:tcPr>
            <w:tcW w:w="15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D88EBC" w14:textId="63011390" w:rsidR="006E7A47" w:rsidRPr="000040D5" w:rsidRDefault="006E7A47" w:rsidP="00A71C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adhan et al.</w:t>
            </w:r>
          </w:p>
        </w:tc>
        <w:tc>
          <w:tcPr>
            <w:tcW w:w="5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E8D0CF" w14:textId="3B586BA1" w:rsidR="006E7A47" w:rsidRPr="000040D5" w:rsidRDefault="006E7A47" w:rsidP="00A71C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322" w:type="dxa"/>
            <w:tcBorders>
              <w:top w:val="single" w:sz="4" w:space="0" w:color="auto"/>
            </w:tcBorders>
            <w:shd w:val="clear" w:color="auto" w:fill="auto"/>
          </w:tcPr>
          <w:p w14:paraId="05B11B91" w14:textId="50689746" w:rsidR="006E7A47" w:rsidRPr="000040D5" w:rsidRDefault="006E7A47" w:rsidP="00A71C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459" w:type="dxa"/>
            <w:tcBorders>
              <w:top w:val="single" w:sz="4" w:space="0" w:color="auto"/>
            </w:tcBorders>
            <w:shd w:val="clear" w:color="auto" w:fill="auto"/>
          </w:tcPr>
          <w:p w14:paraId="6BFCBFB2" w14:textId="2CE5F756" w:rsidR="006E7A47" w:rsidRPr="000040D5" w:rsidRDefault="006E7A47" w:rsidP="00A71C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</w:tcPr>
          <w:p w14:paraId="2A502E08" w14:textId="50DB2038" w:rsidR="006E7A47" w:rsidRPr="000040D5" w:rsidRDefault="006E7A47" w:rsidP="00A71C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</w:tr>
      <w:tr w:rsidR="000040D5" w:rsidRPr="000040D5" w14:paraId="4DB41E6F" w14:textId="6102BAA7" w:rsidTr="00F7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vMerge/>
            <w:shd w:val="clear" w:color="auto" w:fill="auto"/>
            <w:textDirection w:val="tbRl"/>
            <w:vAlign w:val="center"/>
          </w:tcPr>
          <w:p w14:paraId="45B6C873" w14:textId="0F86F1A9" w:rsidR="006E7A47" w:rsidRPr="000040D5" w:rsidRDefault="006E7A47" w:rsidP="002F38A9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44" w:type="dxa"/>
            <w:shd w:val="clear" w:color="auto" w:fill="auto"/>
            <w:vAlign w:val="center"/>
          </w:tcPr>
          <w:p w14:paraId="1034BFA5" w14:textId="4C03D60B" w:rsidR="006E7A47" w:rsidRPr="000040D5" w:rsidRDefault="006E7A47" w:rsidP="00A71C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e Joanna et al.</w:t>
            </w:r>
          </w:p>
        </w:tc>
        <w:tc>
          <w:tcPr>
            <w:tcW w:w="596" w:type="dxa"/>
            <w:shd w:val="clear" w:color="auto" w:fill="auto"/>
            <w:vAlign w:val="center"/>
          </w:tcPr>
          <w:p w14:paraId="52A8D00B" w14:textId="4354D789" w:rsidR="006E7A47" w:rsidRPr="000040D5" w:rsidRDefault="006E7A47" w:rsidP="00A71C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322" w:type="dxa"/>
            <w:shd w:val="clear" w:color="auto" w:fill="auto"/>
          </w:tcPr>
          <w:p w14:paraId="6FCEFF62" w14:textId="578034D1" w:rsidR="006E7A47" w:rsidRPr="000040D5" w:rsidRDefault="006E7A47" w:rsidP="00A71C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459" w:type="dxa"/>
            <w:shd w:val="clear" w:color="auto" w:fill="auto"/>
          </w:tcPr>
          <w:p w14:paraId="3F7D8A6E" w14:textId="3F1BF712" w:rsidR="006E7A47" w:rsidRPr="000040D5" w:rsidRDefault="006E7A47" w:rsidP="00A71C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749" w:type="dxa"/>
            <w:shd w:val="clear" w:color="auto" w:fill="auto"/>
          </w:tcPr>
          <w:p w14:paraId="40BF7907" w14:textId="4212B24C" w:rsidR="006E7A47" w:rsidRPr="000040D5" w:rsidRDefault="006E7A47" w:rsidP="00A71C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</w:tr>
      <w:tr w:rsidR="000040D5" w:rsidRPr="000040D5" w14:paraId="73EE1E67" w14:textId="0C92CBA7" w:rsidTr="00F75E43">
        <w:trPr>
          <w:cantSplit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vMerge/>
            <w:shd w:val="clear" w:color="auto" w:fill="auto"/>
            <w:textDirection w:val="tbRl"/>
            <w:vAlign w:val="center"/>
          </w:tcPr>
          <w:p w14:paraId="0FB5BBF7" w14:textId="58AD864B" w:rsidR="006E7A47" w:rsidRPr="000040D5" w:rsidRDefault="006E7A47" w:rsidP="002F38A9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44" w:type="dxa"/>
            <w:shd w:val="clear" w:color="auto" w:fill="auto"/>
            <w:vAlign w:val="center"/>
          </w:tcPr>
          <w:p w14:paraId="49F8A77B" w14:textId="2F02E22B" w:rsidR="006E7A47" w:rsidRPr="000040D5" w:rsidRDefault="006E7A47" w:rsidP="00A71C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etravathi et al.</w:t>
            </w:r>
          </w:p>
        </w:tc>
        <w:tc>
          <w:tcPr>
            <w:tcW w:w="596" w:type="dxa"/>
            <w:shd w:val="clear" w:color="auto" w:fill="auto"/>
            <w:vAlign w:val="center"/>
          </w:tcPr>
          <w:p w14:paraId="633DEEBA" w14:textId="76493292" w:rsidR="006E7A47" w:rsidRPr="000040D5" w:rsidRDefault="006E7A47" w:rsidP="00A71C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322" w:type="dxa"/>
            <w:shd w:val="clear" w:color="auto" w:fill="auto"/>
          </w:tcPr>
          <w:p w14:paraId="699961A3" w14:textId="6C770E57" w:rsidR="006E7A47" w:rsidRPr="000040D5" w:rsidRDefault="006E7A47" w:rsidP="00A71C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459" w:type="dxa"/>
            <w:shd w:val="clear" w:color="auto" w:fill="auto"/>
          </w:tcPr>
          <w:p w14:paraId="4E0FE334" w14:textId="16BAAB4B" w:rsidR="006E7A47" w:rsidRPr="000040D5" w:rsidRDefault="006E7A47" w:rsidP="00A71C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749" w:type="dxa"/>
            <w:shd w:val="clear" w:color="auto" w:fill="auto"/>
          </w:tcPr>
          <w:p w14:paraId="769B6B6E" w14:textId="3F3AB9C0" w:rsidR="006E7A47" w:rsidRPr="000040D5" w:rsidRDefault="006E7A47" w:rsidP="00A71C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</w:tr>
      <w:tr w:rsidR="000040D5" w:rsidRPr="000040D5" w14:paraId="2C07F038" w14:textId="437549C8" w:rsidTr="00F7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vMerge/>
            <w:shd w:val="clear" w:color="auto" w:fill="auto"/>
            <w:textDirection w:val="btLr"/>
          </w:tcPr>
          <w:p w14:paraId="117125FE" w14:textId="6779BDF5" w:rsidR="006E7A47" w:rsidRPr="000040D5" w:rsidRDefault="006E7A47" w:rsidP="00A71C09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44" w:type="dxa"/>
            <w:shd w:val="clear" w:color="auto" w:fill="auto"/>
            <w:vAlign w:val="center"/>
          </w:tcPr>
          <w:p w14:paraId="3CCB2B29" w14:textId="5DD6BDC1" w:rsidR="006E7A47" w:rsidRPr="000040D5" w:rsidRDefault="006E7A47" w:rsidP="00A71C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e Rosa et al.</w:t>
            </w:r>
          </w:p>
        </w:tc>
        <w:tc>
          <w:tcPr>
            <w:tcW w:w="596" w:type="dxa"/>
            <w:shd w:val="clear" w:color="auto" w:fill="auto"/>
            <w:vAlign w:val="center"/>
          </w:tcPr>
          <w:p w14:paraId="59438BF9" w14:textId="6ABEAA45" w:rsidR="006E7A47" w:rsidRPr="000040D5" w:rsidRDefault="006E7A47" w:rsidP="00A71C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322" w:type="dxa"/>
            <w:shd w:val="clear" w:color="auto" w:fill="auto"/>
          </w:tcPr>
          <w:p w14:paraId="08B47627" w14:textId="2E6E0655" w:rsidR="006E7A47" w:rsidRPr="000040D5" w:rsidRDefault="006E7A47" w:rsidP="00A71C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459" w:type="dxa"/>
            <w:shd w:val="clear" w:color="auto" w:fill="auto"/>
          </w:tcPr>
          <w:p w14:paraId="663B6DA5" w14:textId="3A26C26B" w:rsidR="006E7A47" w:rsidRPr="000040D5" w:rsidRDefault="006E7A47" w:rsidP="00A71C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749" w:type="dxa"/>
            <w:shd w:val="clear" w:color="auto" w:fill="auto"/>
          </w:tcPr>
          <w:p w14:paraId="059C4A03" w14:textId="06D8A68D" w:rsidR="006E7A47" w:rsidRPr="000040D5" w:rsidRDefault="006E7A47" w:rsidP="00A71C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</w:tr>
      <w:tr w:rsidR="000040D5" w:rsidRPr="000040D5" w14:paraId="52BBA960" w14:textId="57D00C16" w:rsidTr="00F75E43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vMerge w:val="restart"/>
            <w:shd w:val="clear" w:color="auto" w:fill="auto"/>
            <w:textDirection w:val="btLr"/>
          </w:tcPr>
          <w:p w14:paraId="67AC8707" w14:textId="0D350EB1" w:rsidR="006E7A47" w:rsidRPr="000040D5" w:rsidRDefault="006E7A47" w:rsidP="00A71C09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lastRenderedPageBreak/>
              <w:t>SCA2</w:t>
            </w:r>
          </w:p>
        </w:tc>
        <w:tc>
          <w:tcPr>
            <w:tcW w:w="1544" w:type="dxa"/>
            <w:shd w:val="clear" w:color="auto" w:fill="auto"/>
            <w:vAlign w:val="center"/>
          </w:tcPr>
          <w:p w14:paraId="60C50277" w14:textId="32FCE797" w:rsidR="006E7A47" w:rsidRPr="000040D5" w:rsidRDefault="006E7A47" w:rsidP="00A71C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pozzo et al.</w:t>
            </w:r>
          </w:p>
        </w:tc>
        <w:tc>
          <w:tcPr>
            <w:tcW w:w="596" w:type="dxa"/>
            <w:shd w:val="clear" w:color="auto" w:fill="auto"/>
            <w:vAlign w:val="center"/>
          </w:tcPr>
          <w:p w14:paraId="00FC70CB" w14:textId="50CACBC9" w:rsidR="006E7A47" w:rsidRPr="000040D5" w:rsidRDefault="006E7A47" w:rsidP="00A71C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322" w:type="dxa"/>
            <w:shd w:val="clear" w:color="auto" w:fill="auto"/>
          </w:tcPr>
          <w:p w14:paraId="4DCE1F8B" w14:textId="4DF5C5EB" w:rsidR="006E7A47" w:rsidRPr="000040D5" w:rsidRDefault="006E7A47" w:rsidP="00A71C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459" w:type="dxa"/>
            <w:shd w:val="clear" w:color="auto" w:fill="auto"/>
          </w:tcPr>
          <w:p w14:paraId="043D5564" w14:textId="26D472BF" w:rsidR="006E7A47" w:rsidRPr="000040D5" w:rsidRDefault="006E7A47" w:rsidP="00A71C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749" w:type="dxa"/>
            <w:shd w:val="clear" w:color="auto" w:fill="auto"/>
          </w:tcPr>
          <w:p w14:paraId="636C8E44" w14:textId="2D2DA643" w:rsidR="006E7A47" w:rsidRPr="000040D5" w:rsidRDefault="006E7A47" w:rsidP="00A71C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</w:tr>
      <w:tr w:rsidR="000040D5" w:rsidRPr="000040D5" w14:paraId="00E0F5AC" w14:textId="569AC495" w:rsidTr="00F7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vMerge/>
            <w:shd w:val="clear" w:color="auto" w:fill="auto"/>
            <w:textDirection w:val="btLr"/>
          </w:tcPr>
          <w:p w14:paraId="6DE6922E" w14:textId="06D6D248" w:rsidR="006E7A47" w:rsidRPr="000040D5" w:rsidRDefault="006E7A47" w:rsidP="00A71C09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44" w:type="dxa"/>
            <w:shd w:val="clear" w:color="auto" w:fill="auto"/>
            <w:vAlign w:val="center"/>
          </w:tcPr>
          <w:p w14:paraId="4182DD61" w14:textId="63CC5373" w:rsidR="006E7A47" w:rsidRPr="000040D5" w:rsidRDefault="006E7A47" w:rsidP="00A71C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delicato et al.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73B704" w14:textId="117941D2" w:rsidR="006E7A47" w:rsidRPr="000040D5" w:rsidRDefault="006E7A47" w:rsidP="00A71C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322" w:type="dxa"/>
            <w:tcBorders>
              <w:bottom w:val="single" w:sz="4" w:space="0" w:color="auto"/>
            </w:tcBorders>
            <w:shd w:val="clear" w:color="auto" w:fill="auto"/>
          </w:tcPr>
          <w:p w14:paraId="59C98E96" w14:textId="68B69672" w:rsidR="006E7A47" w:rsidRPr="000040D5" w:rsidRDefault="006E7A47" w:rsidP="00A71C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16A16612" w14:textId="425BDDF8" w:rsidR="006E7A47" w:rsidRPr="000040D5" w:rsidRDefault="006E7A47" w:rsidP="00A71C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auto"/>
          </w:tcPr>
          <w:p w14:paraId="0A7467F7" w14:textId="72A90639" w:rsidR="006E7A47" w:rsidRPr="000040D5" w:rsidRDefault="006E7A47" w:rsidP="00A71C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</w:tr>
      <w:tr w:rsidR="000040D5" w:rsidRPr="000040D5" w14:paraId="37167E9A" w14:textId="3191B01D" w:rsidTr="00F75E43">
        <w:trPr>
          <w:cantSplit/>
          <w:trHeight w:val="9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28A27F8B" w14:textId="73835B9F" w:rsidR="006E7A47" w:rsidRPr="000040D5" w:rsidRDefault="006E7A47" w:rsidP="00A71C09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SCA31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03CC03" w14:textId="032AE11B" w:rsidR="006E7A47" w:rsidRPr="000040D5" w:rsidRDefault="006E7A47" w:rsidP="00A71C09">
            <w:pPr>
              <w:spacing w:beforeLines="50"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hindo et al.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B68B19" w14:textId="71D5BC9A" w:rsidR="006E7A47" w:rsidRPr="000040D5" w:rsidRDefault="006E7A47" w:rsidP="00A71C09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3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8FBAE4" w14:textId="452D66D2" w:rsidR="006E7A47" w:rsidRPr="000040D5" w:rsidRDefault="006E7A47" w:rsidP="0045083C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1E949C" w14:textId="64C67EC7" w:rsidR="006E7A47" w:rsidRPr="000040D5" w:rsidRDefault="006E7A47" w:rsidP="0045083C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1E25D2" w14:textId="4717D461" w:rsidR="006E7A47" w:rsidRPr="000040D5" w:rsidRDefault="006E7A47" w:rsidP="0045083C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</w:tr>
      <w:tr w:rsidR="000040D5" w:rsidRPr="000040D5" w14:paraId="0C5971E8" w14:textId="489DC899" w:rsidTr="00F7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8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</w:tcPr>
          <w:p w14:paraId="7633A44A" w14:textId="3ACC5A1D" w:rsidR="006E7A47" w:rsidRPr="000040D5" w:rsidRDefault="006E7A47" w:rsidP="00A71C09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SCA10</w:t>
            </w:r>
          </w:p>
        </w:tc>
        <w:tc>
          <w:tcPr>
            <w:tcW w:w="15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3294C2" w14:textId="2A9FE016" w:rsidR="006E7A47" w:rsidRPr="000040D5" w:rsidRDefault="006E7A47" w:rsidP="00A71C09">
            <w:pPr>
              <w:spacing w:beforeLines="50"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oro et al.</w:t>
            </w:r>
          </w:p>
        </w:tc>
        <w:tc>
          <w:tcPr>
            <w:tcW w:w="5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81A347" w14:textId="72C8AC92" w:rsidR="006E7A47" w:rsidRPr="000040D5" w:rsidRDefault="006E7A47" w:rsidP="00A71C09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8</w:t>
            </w:r>
          </w:p>
        </w:tc>
        <w:tc>
          <w:tcPr>
            <w:tcW w:w="3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2C44BF" w14:textId="79CE61D9" w:rsidR="006E7A47" w:rsidRPr="000040D5" w:rsidRDefault="006E7A47" w:rsidP="0045083C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  <w:tc>
          <w:tcPr>
            <w:tcW w:w="4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4B00D3" w14:textId="6368E1D3" w:rsidR="006E7A47" w:rsidRPr="000040D5" w:rsidRDefault="006E7A47" w:rsidP="0045083C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257138" w14:textId="185AB2BC" w:rsidR="006E7A47" w:rsidRPr="000040D5" w:rsidRDefault="006E7A47" w:rsidP="0045083C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4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</w:p>
        </w:tc>
      </w:tr>
      <w:bookmarkEnd w:id="3"/>
    </w:tbl>
    <w:p w14:paraId="27E08E7E" w14:textId="77777777" w:rsidR="003E5794" w:rsidRPr="000040D5" w:rsidRDefault="003E5794" w:rsidP="00A915BB">
      <w:pPr>
        <w:rPr>
          <w:rFonts w:ascii="Times New Roman" w:hAnsi="Times New Roman" w:cs="Times New Roman"/>
          <w:lang w:val="en-GB"/>
        </w:rPr>
      </w:pPr>
    </w:p>
    <w:p w14:paraId="605F1CDA" w14:textId="77777777" w:rsidR="004712A9" w:rsidRPr="000040D5" w:rsidRDefault="004712A9" w:rsidP="00A915BB">
      <w:pPr>
        <w:rPr>
          <w:rFonts w:ascii="Times New Roman" w:hAnsi="Times New Roman" w:cs="Times New Roman"/>
          <w:lang w:val="en-GB"/>
        </w:rPr>
      </w:pPr>
    </w:p>
    <w:p w14:paraId="05F01271" w14:textId="77777777" w:rsidR="004712A9" w:rsidRPr="000040D5" w:rsidRDefault="004712A9" w:rsidP="00A915BB">
      <w:pPr>
        <w:rPr>
          <w:rFonts w:ascii="Times New Roman" w:hAnsi="Times New Roman" w:cs="Times New Roman"/>
          <w:lang w:val="en-GB"/>
        </w:rPr>
      </w:pPr>
    </w:p>
    <w:p w14:paraId="2EC79394" w14:textId="77777777" w:rsidR="004712A9" w:rsidRPr="000040D5" w:rsidRDefault="004712A9" w:rsidP="00A915BB">
      <w:pPr>
        <w:rPr>
          <w:rFonts w:ascii="Times New Roman" w:hAnsi="Times New Roman" w:cs="Times New Roman"/>
          <w:lang w:val="en-GB"/>
        </w:rPr>
      </w:pPr>
    </w:p>
    <w:p w14:paraId="69324134" w14:textId="77777777" w:rsidR="004712A9" w:rsidRPr="000040D5" w:rsidRDefault="004712A9" w:rsidP="00A915BB">
      <w:pPr>
        <w:rPr>
          <w:rFonts w:ascii="Times New Roman" w:hAnsi="Times New Roman" w:cs="Times New Roman"/>
          <w:lang w:val="en-GB"/>
        </w:rPr>
      </w:pPr>
    </w:p>
    <w:p w14:paraId="356C5DD8" w14:textId="77777777" w:rsidR="004712A9" w:rsidRPr="000040D5" w:rsidRDefault="004712A9" w:rsidP="00A915BB">
      <w:pPr>
        <w:rPr>
          <w:rFonts w:ascii="Times New Roman" w:hAnsi="Times New Roman" w:cs="Times New Roman"/>
          <w:lang w:val="en-GB"/>
        </w:rPr>
      </w:pPr>
    </w:p>
    <w:p w14:paraId="587F06CA" w14:textId="114355D6" w:rsidR="00A71C09" w:rsidRPr="000040D5" w:rsidRDefault="002F0FDC" w:rsidP="00A71C09">
      <w:pPr>
        <w:rPr>
          <w:rFonts w:ascii="Times New Roman" w:hAnsi="Times New Roman" w:cs="Times New Roman"/>
          <w:lang w:val="en-GB"/>
        </w:rPr>
      </w:pPr>
      <w:r w:rsidRPr="000040D5">
        <w:rPr>
          <w:rFonts w:ascii="Times New Roman" w:hAnsi="Times New Roman" w:cs="Times New Roman"/>
          <w:b/>
          <w:bCs/>
          <w:lang w:val="en-GB"/>
        </w:rPr>
        <w:t>Table S3.</w:t>
      </w:r>
      <w:r w:rsidRPr="000040D5">
        <w:rPr>
          <w:rFonts w:ascii="Times New Roman" w:hAnsi="Times New Roman" w:cs="Times New Roman"/>
          <w:lang w:val="en-GB"/>
        </w:rPr>
        <w:t xml:space="preserve"> </w:t>
      </w:r>
      <w:r w:rsidR="00A71C09" w:rsidRPr="000040D5">
        <w:rPr>
          <w:rFonts w:ascii="Times New Roman" w:hAnsi="Times New Roman" w:cs="Times New Roman"/>
        </w:rPr>
        <w:t xml:space="preserve">Detailed sweating dysfunctions reported in studies investigating this specific domain in various SCAs. Data represent the number of impaired subjects in that specific </w:t>
      </w:r>
      <w:r w:rsidR="0045083C" w:rsidRPr="000040D5">
        <w:rPr>
          <w:rFonts w:ascii="Times New Roman" w:hAnsi="Times New Roman" w:cs="Times New Roman"/>
        </w:rPr>
        <w:t xml:space="preserve">sweating </w:t>
      </w:r>
      <w:r w:rsidR="00A71C09" w:rsidRPr="000040D5">
        <w:rPr>
          <w:rFonts w:ascii="Times New Roman" w:hAnsi="Times New Roman" w:cs="Times New Roman"/>
        </w:rPr>
        <w:t>dysfunction.  “–”: not available.</w:t>
      </w:r>
    </w:p>
    <w:p w14:paraId="05312937" w14:textId="1C344728" w:rsidR="004712A9" w:rsidRPr="000040D5" w:rsidRDefault="004712A9" w:rsidP="00A915BB">
      <w:pPr>
        <w:rPr>
          <w:rFonts w:ascii="Times New Roman" w:hAnsi="Times New Roman" w:cs="Times New Roman"/>
          <w:lang w:val="en-GB"/>
        </w:rPr>
      </w:pPr>
    </w:p>
    <w:sectPr w:rsidR="004712A9" w:rsidRPr="000040D5" w:rsidSect="00666F3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318398" w14:textId="77777777" w:rsidR="008B6CE3" w:rsidRDefault="008B6CE3" w:rsidP="00D009C6">
      <w:pPr>
        <w:spacing w:after="0" w:line="240" w:lineRule="auto"/>
      </w:pPr>
      <w:r>
        <w:separator/>
      </w:r>
    </w:p>
  </w:endnote>
  <w:endnote w:type="continuationSeparator" w:id="0">
    <w:p w14:paraId="60987887" w14:textId="77777777" w:rsidR="008B6CE3" w:rsidRDefault="008B6CE3" w:rsidP="00D009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694D4E" w14:textId="77777777" w:rsidR="008B6CE3" w:rsidRDefault="008B6CE3" w:rsidP="00D009C6">
      <w:pPr>
        <w:spacing w:after="0" w:line="240" w:lineRule="auto"/>
      </w:pPr>
      <w:r>
        <w:separator/>
      </w:r>
    </w:p>
  </w:footnote>
  <w:footnote w:type="continuationSeparator" w:id="0">
    <w:p w14:paraId="3A9399F9" w14:textId="77777777" w:rsidR="008B6CE3" w:rsidRDefault="008B6CE3" w:rsidP="00D009C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9144735"/>
    <w:multiLevelType w:val="hybridMultilevel"/>
    <w:tmpl w:val="C77A4470"/>
    <w:lvl w:ilvl="0" w:tplc="E542B376">
      <w:start w:val="3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536E26B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13CA9B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EE8944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9B430C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252FC4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86866F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1E4D2A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C0863F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79BE"/>
    <w:rsid w:val="000040D5"/>
    <w:rsid w:val="00013682"/>
    <w:rsid w:val="0002531E"/>
    <w:rsid w:val="0003501B"/>
    <w:rsid w:val="000402E8"/>
    <w:rsid w:val="00040C1E"/>
    <w:rsid w:val="00044011"/>
    <w:rsid w:val="00053712"/>
    <w:rsid w:val="0005739D"/>
    <w:rsid w:val="00077E15"/>
    <w:rsid w:val="00086D09"/>
    <w:rsid w:val="000B1E3E"/>
    <w:rsid w:val="000E081E"/>
    <w:rsid w:val="001079BE"/>
    <w:rsid w:val="001110B5"/>
    <w:rsid w:val="001423ED"/>
    <w:rsid w:val="001575AB"/>
    <w:rsid w:val="00162A80"/>
    <w:rsid w:val="00166B61"/>
    <w:rsid w:val="0018691C"/>
    <w:rsid w:val="001A2FAB"/>
    <w:rsid w:val="001B047A"/>
    <w:rsid w:val="001B4586"/>
    <w:rsid w:val="001B48DD"/>
    <w:rsid w:val="001F7A8D"/>
    <w:rsid w:val="0020395C"/>
    <w:rsid w:val="002060A8"/>
    <w:rsid w:val="0023736C"/>
    <w:rsid w:val="00245A0D"/>
    <w:rsid w:val="002929DD"/>
    <w:rsid w:val="002B2EFE"/>
    <w:rsid w:val="002D3C45"/>
    <w:rsid w:val="002E58E4"/>
    <w:rsid w:val="002F0FDC"/>
    <w:rsid w:val="002F5004"/>
    <w:rsid w:val="00314E07"/>
    <w:rsid w:val="00321EE9"/>
    <w:rsid w:val="003238AF"/>
    <w:rsid w:val="00344657"/>
    <w:rsid w:val="00344B4E"/>
    <w:rsid w:val="003669D2"/>
    <w:rsid w:val="0037645E"/>
    <w:rsid w:val="00383F9F"/>
    <w:rsid w:val="003859AB"/>
    <w:rsid w:val="00396254"/>
    <w:rsid w:val="003C4F2D"/>
    <w:rsid w:val="003D77FA"/>
    <w:rsid w:val="003E5794"/>
    <w:rsid w:val="003F4274"/>
    <w:rsid w:val="004057B2"/>
    <w:rsid w:val="00415BEA"/>
    <w:rsid w:val="0045083C"/>
    <w:rsid w:val="00456F55"/>
    <w:rsid w:val="004712A9"/>
    <w:rsid w:val="00485C55"/>
    <w:rsid w:val="004A2524"/>
    <w:rsid w:val="004A76CD"/>
    <w:rsid w:val="004C0BDE"/>
    <w:rsid w:val="004C117E"/>
    <w:rsid w:val="004C3AE0"/>
    <w:rsid w:val="004D6459"/>
    <w:rsid w:val="004E7463"/>
    <w:rsid w:val="004F0A21"/>
    <w:rsid w:val="004F4AA1"/>
    <w:rsid w:val="00500DDA"/>
    <w:rsid w:val="0050206F"/>
    <w:rsid w:val="00522C58"/>
    <w:rsid w:val="00542CF3"/>
    <w:rsid w:val="00544EDE"/>
    <w:rsid w:val="00557251"/>
    <w:rsid w:val="0058236A"/>
    <w:rsid w:val="005B55E5"/>
    <w:rsid w:val="005E29CF"/>
    <w:rsid w:val="005F4286"/>
    <w:rsid w:val="005F54FE"/>
    <w:rsid w:val="006037E4"/>
    <w:rsid w:val="006038FE"/>
    <w:rsid w:val="00622AAC"/>
    <w:rsid w:val="0063727F"/>
    <w:rsid w:val="00642339"/>
    <w:rsid w:val="00660090"/>
    <w:rsid w:val="00666F3B"/>
    <w:rsid w:val="00693913"/>
    <w:rsid w:val="006A1675"/>
    <w:rsid w:val="006A533A"/>
    <w:rsid w:val="006C6A4F"/>
    <w:rsid w:val="006E7A47"/>
    <w:rsid w:val="006E7A77"/>
    <w:rsid w:val="00700EFF"/>
    <w:rsid w:val="00723461"/>
    <w:rsid w:val="00730343"/>
    <w:rsid w:val="0074218C"/>
    <w:rsid w:val="00773A44"/>
    <w:rsid w:val="007759CE"/>
    <w:rsid w:val="00797548"/>
    <w:rsid w:val="007B0E57"/>
    <w:rsid w:val="007D4AE1"/>
    <w:rsid w:val="007E5B8D"/>
    <w:rsid w:val="00813723"/>
    <w:rsid w:val="00831249"/>
    <w:rsid w:val="00845FCC"/>
    <w:rsid w:val="0086298B"/>
    <w:rsid w:val="008702FD"/>
    <w:rsid w:val="00890D89"/>
    <w:rsid w:val="008928C5"/>
    <w:rsid w:val="008936B8"/>
    <w:rsid w:val="008B6CE3"/>
    <w:rsid w:val="008C7C8E"/>
    <w:rsid w:val="008F5070"/>
    <w:rsid w:val="0090015F"/>
    <w:rsid w:val="00913BD3"/>
    <w:rsid w:val="009156BC"/>
    <w:rsid w:val="009439FC"/>
    <w:rsid w:val="00951359"/>
    <w:rsid w:val="00956012"/>
    <w:rsid w:val="0097593B"/>
    <w:rsid w:val="00980DD3"/>
    <w:rsid w:val="009910A2"/>
    <w:rsid w:val="009A1A4B"/>
    <w:rsid w:val="009A76E9"/>
    <w:rsid w:val="009B1790"/>
    <w:rsid w:val="009F16B8"/>
    <w:rsid w:val="00A03F51"/>
    <w:rsid w:val="00A1363E"/>
    <w:rsid w:val="00A17FB4"/>
    <w:rsid w:val="00A21AE2"/>
    <w:rsid w:val="00A452C4"/>
    <w:rsid w:val="00A5051F"/>
    <w:rsid w:val="00A71C09"/>
    <w:rsid w:val="00A915BB"/>
    <w:rsid w:val="00AA602E"/>
    <w:rsid w:val="00AB304B"/>
    <w:rsid w:val="00AB7768"/>
    <w:rsid w:val="00AC4EF8"/>
    <w:rsid w:val="00AC5320"/>
    <w:rsid w:val="00AD5226"/>
    <w:rsid w:val="00AE1DE9"/>
    <w:rsid w:val="00AE4624"/>
    <w:rsid w:val="00AF3636"/>
    <w:rsid w:val="00B11B01"/>
    <w:rsid w:val="00B141D8"/>
    <w:rsid w:val="00B143BF"/>
    <w:rsid w:val="00B1643A"/>
    <w:rsid w:val="00B17E78"/>
    <w:rsid w:val="00B3446E"/>
    <w:rsid w:val="00B56ECD"/>
    <w:rsid w:val="00B66A06"/>
    <w:rsid w:val="00B8462D"/>
    <w:rsid w:val="00B8794C"/>
    <w:rsid w:val="00BB0677"/>
    <w:rsid w:val="00BD60B7"/>
    <w:rsid w:val="00C0153F"/>
    <w:rsid w:val="00C25E65"/>
    <w:rsid w:val="00C306CC"/>
    <w:rsid w:val="00C31A54"/>
    <w:rsid w:val="00C73256"/>
    <w:rsid w:val="00C73388"/>
    <w:rsid w:val="00C94873"/>
    <w:rsid w:val="00CC1A58"/>
    <w:rsid w:val="00CD6DA8"/>
    <w:rsid w:val="00CE54FA"/>
    <w:rsid w:val="00CE6617"/>
    <w:rsid w:val="00CE76B9"/>
    <w:rsid w:val="00CF0505"/>
    <w:rsid w:val="00CF2AEE"/>
    <w:rsid w:val="00CF2FEC"/>
    <w:rsid w:val="00D009C6"/>
    <w:rsid w:val="00D14810"/>
    <w:rsid w:val="00D41975"/>
    <w:rsid w:val="00D538D9"/>
    <w:rsid w:val="00D72F32"/>
    <w:rsid w:val="00D73F68"/>
    <w:rsid w:val="00DB28BD"/>
    <w:rsid w:val="00DB3BB0"/>
    <w:rsid w:val="00DB69B4"/>
    <w:rsid w:val="00DC7C29"/>
    <w:rsid w:val="00DD15C5"/>
    <w:rsid w:val="00DE06E3"/>
    <w:rsid w:val="00DF25BD"/>
    <w:rsid w:val="00DF7011"/>
    <w:rsid w:val="00E042F9"/>
    <w:rsid w:val="00E06831"/>
    <w:rsid w:val="00E21E0F"/>
    <w:rsid w:val="00E24DC3"/>
    <w:rsid w:val="00E34D9B"/>
    <w:rsid w:val="00E36B19"/>
    <w:rsid w:val="00E41A55"/>
    <w:rsid w:val="00E43253"/>
    <w:rsid w:val="00E727BC"/>
    <w:rsid w:val="00E77819"/>
    <w:rsid w:val="00EA0FF0"/>
    <w:rsid w:val="00EB5F8C"/>
    <w:rsid w:val="00ED1C42"/>
    <w:rsid w:val="00EF36AC"/>
    <w:rsid w:val="00EF6F80"/>
    <w:rsid w:val="00F03DE3"/>
    <w:rsid w:val="00F13403"/>
    <w:rsid w:val="00F22282"/>
    <w:rsid w:val="00F57290"/>
    <w:rsid w:val="00F57A01"/>
    <w:rsid w:val="00F66FD4"/>
    <w:rsid w:val="00F7434D"/>
    <w:rsid w:val="00F75E43"/>
    <w:rsid w:val="00FA3B8B"/>
    <w:rsid w:val="00FA656C"/>
    <w:rsid w:val="00FB2569"/>
    <w:rsid w:val="00FB6B32"/>
    <w:rsid w:val="00FC4824"/>
    <w:rsid w:val="00FD0390"/>
    <w:rsid w:val="00FD3B05"/>
    <w:rsid w:val="00FE63B5"/>
    <w:rsid w:val="00FF0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23061E"/>
  <w15:chartTrackingRefBased/>
  <w15:docId w15:val="{7CA75E83-0076-4BD2-856D-B8C5C11D1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0FD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6F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D15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15C5"/>
  </w:style>
  <w:style w:type="paragraph" w:styleId="Footer">
    <w:name w:val="footer"/>
    <w:basedOn w:val="Normal"/>
    <w:link w:val="FooterChar"/>
    <w:uiPriority w:val="99"/>
    <w:unhideWhenUsed/>
    <w:rsid w:val="00DD15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15C5"/>
  </w:style>
  <w:style w:type="table" w:styleId="PlainTable2">
    <w:name w:val="Plain Table 2"/>
    <w:basedOn w:val="TableNormal"/>
    <w:uiPriority w:val="42"/>
    <w:rsid w:val="00773A4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6Colorful">
    <w:name w:val="List Table 6 Colorful"/>
    <w:basedOn w:val="TableNormal"/>
    <w:uiPriority w:val="51"/>
    <w:rsid w:val="00773A4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39625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22C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2C5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D60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60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60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60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60B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E7A7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C44D99-5F1A-4F8A-BCDA-620E8250AA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3</TotalTime>
  <Pages>8</Pages>
  <Words>636</Words>
  <Characters>3631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 Urbini</dc:creator>
  <cp:lastModifiedBy>Karpaga Sankari</cp:lastModifiedBy>
  <cp:revision>38</cp:revision>
  <cp:lastPrinted>2023-07-27T13:22:00Z</cp:lastPrinted>
  <dcterms:created xsi:type="dcterms:W3CDTF">2023-07-31T14:49:00Z</dcterms:created>
  <dcterms:modified xsi:type="dcterms:W3CDTF">2023-09-23T0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07-31T14:41:36Z</vt:filetime>
  </property>
</Properties>
</file>